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1A0D6" w14:textId="457D061E" w:rsidR="00A42F62" w:rsidRPr="00DD6E49" w:rsidRDefault="00A42F62" w:rsidP="00A42F6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D6E49">
        <w:rPr>
          <w:rFonts w:ascii="Times New Roman" w:hAnsi="Times New Roman" w:cs="Times New Roman"/>
          <w:b/>
          <w:sz w:val="24"/>
          <w:szCs w:val="24"/>
        </w:rPr>
        <w:t>Health before pregnancy and eligibility for parental leave benefits</w:t>
      </w:r>
      <w:r w:rsidR="00C476F9">
        <w:rPr>
          <w:rFonts w:ascii="Times New Roman" w:hAnsi="Times New Roman" w:cs="Times New Roman"/>
          <w:b/>
          <w:sz w:val="24"/>
          <w:szCs w:val="24"/>
        </w:rPr>
        <w:t>: a</w:t>
      </w:r>
      <w:r w:rsidRPr="00DD6E49">
        <w:rPr>
          <w:rFonts w:ascii="Times New Roman" w:hAnsi="Times New Roman" w:cs="Times New Roman"/>
          <w:b/>
          <w:sz w:val="24"/>
          <w:szCs w:val="24"/>
        </w:rPr>
        <w:t xml:space="preserve"> Swedish total population cohort study.  </w:t>
      </w:r>
    </w:p>
    <w:p w14:paraId="79A4159E" w14:textId="77777777" w:rsidR="00A42F62" w:rsidRPr="00DD6E49" w:rsidRDefault="00A42F62" w:rsidP="00A42F6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DE5379" w14:textId="77777777" w:rsidR="00A42F62" w:rsidRPr="00DD6E49" w:rsidRDefault="00A42F62" w:rsidP="00A42F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351336" w14:textId="0D0C57B6" w:rsidR="00A42F62" w:rsidRPr="00DD6E49" w:rsidRDefault="00A42F62" w:rsidP="00A42F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6E49">
        <w:rPr>
          <w:rFonts w:ascii="Times New Roman" w:hAnsi="Times New Roman" w:cs="Times New Roman"/>
          <w:sz w:val="24"/>
          <w:szCs w:val="24"/>
          <w:u w:val="single"/>
        </w:rPr>
        <w:t>Amy Heshmati</w:t>
      </w:r>
      <w:r w:rsidRPr="00DD6E49">
        <w:rPr>
          <w:rFonts w:ascii="Times New Roman" w:hAnsi="Times New Roman" w:cs="Times New Roman"/>
          <w:sz w:val="24"/>
          <w:szCs w:val="24"/>
        </w:rPr>
        <w:t>* MSc,</w:t>
      </w:r>
      <w:r w:rsidRPr="00DD6E49">
        <w:rPr>
          <w:rFonts w:ascii="Times New Roman" w:hAnsi="Times New Roman" w:cs="Times New Roman"/>
          <w:sz w:val="24"/>
          <w:szCs w:val="24"/>
          <w:vertAlign w:val="superscript"/>
        </w:rPr>
        <w:t xml:space="preserve">1, 2, 3 </w:t>
      </w:r>
      <w:r w:rsidRPr="00DD6E49">
        <w:rPr>
          <w:rFonts w:ascii="Times New Roman" w:hAnsi="Times New Roman" w:cs="Times New Roman"/>
          <w:sz w:val="24"/>
          <w:szCs w:val="24"/>
        </w:rPr>
        <w:t>Andrea Dunlavy PhD,</w:t>
      </w:r>
      <w:r w:rsidRPr="00DD6E4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D6E49">
        <w:rPr>
          <w:rFonts w:ascii="Times New Roman" w:hAnsi="Times New Roman" w:cs="Times New Roman"/>
          <w:sz w:val="24"/>
          <w:szCs w:val="24"/>
        </w:rPr>
        <w:t xml:space="preserve"> Eleonora Mussino PhD,</w:t>
      </w:r>
      <w:r w:rsidRPr="00DD6E4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D6E49">
        <w:rPr>
          <w:rFonts w:ascii="Times New Roman" w:hAnsi="Times New Roman" w:cs="Times New Roman"/>
          <w:sz w:val="24"/>
          <w:szCs w:val="24"/>
        </w:rPr>
        <w:t xml:space="preserve"> Sara Fritzell PhD,</w:t>
      </w:r>
      <w:r w:rsidRPr="00DD6E49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DD6E49">
        <w:rPr>
          <w:rFonts w:ascii="Times New Roman" w:hAnsi="Times New Roman" w:cs="Times New Roman"/>
          <w:sz w:val="24"/>
          <w:szCs w:val="24"/>
        </w:rPr>
        <w:t>and Sol P. Juárez PhD</w:t>
      </w:r>
      <w:r w:rsidRPr="00DD6E49">
        <w:rPr>
          <w:rFonts w:ascii="Times New Roman" w:hAnsi="Times New Roman" w:cs="Times New Roman"/>
          <w:sz w:val="24"/>
          <w:szCs w:val="24"/>
          <w:vertAlign w:val="superscript"/>
        </w:rPr>
        <w:t>1, 2</w:t>
      </w:r>
    </w:p>
    <w:p w14:paraId="212ED8AF" w14:textId="77777777" w:rsidR="00A42F62" w:rsidRPr="00DD6E49" w:rsidRDefault="00A42F62" w:rsidP="00A42F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7437C0" w14:textId="77777777" w:rsidR="00DD6E49" w:rsidRPr="00DD6E49" w:rsidRDefault="00DD6E49" w:rsidP="00DD6E4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6E49">
        <w:rPr>
          <w:rFonts w:ascii="Times New Roman" w:hAnsi="Times New Roman" w:cs="Times New Roman"/>
          <w:sz w:val="24"/>
          <w:szCs w:val="24"/>
        </w:rPr>
        <w:t xml:space="preserve">Centre for Health Equity Studies (CHESS), Stockholm University/Karolinska </w:t>
      </w:r>
      <w:proofErr w:type="spellStart"/>
      <w:r w:rsidRPr="00DD6E49">
        <w:rPr>
          <w:rFonts w:ascii="Times New Roman" w:hAnsi="Times New Roman" w:cs="Times New Roman"/>
          <w:sz w:val="24"/>
          <w:szCs w:val="24"/>
        </w:rPr>
        <w:t>Institutet</w:t>
      </w:r>
      <w:proofErr w:type="spellEnd"/>
      <w:r w:rsidRPr="00DD6E49">
        <w:rPr>
          <w:rFonts w:ascii="Times New Roman" w:hAnsi="Times New Roman" w:cs="Times New Roman"/>
          <w:sz w:val="24"/>
          <w:szCs w:val="24"/>
        </w:rPr>
        <w:t>, Stockholm, Sweden</w:t>
      </w:r>
    </w:p>
    <w:p w14:paraId="1D3B71CA" w14:textId="77777777" w:rsidR="00A42F62" w:rsidRPr="00DD6E49" w:rsidRDefault="00A42F62" w:rsidP="00A42F6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6E49">
        <w:rPr>
          <w:rFonts w:ascii="Times New Roman" w:hAnsi="Times New Roman" w:cs="Times New Roman"/>
          <w:sz w:val="24"/>
          <w:szCs w:val="24"/>
        </w:rPr>
        <w:t>Department of Public Health Sciences, Stockholm University, Stockholm, Sweden</w:t>
      </w:r>
    </w:p>
    <w:p w14:paraId="0386CE7F" w14:textId="77777777" w:rsidR="00A42F62" w:rsidRPr="00DD6E49" w:rsidRDefault="00A42F62" w:rsidP="00A42F6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6E49">
        <w:rPr>
          <w:rFonts w:ascii="Times New Roman" w:hAnsi="Times New Roman" w:cs="Times New Roman"/>
          <w:sz w:val="24"/>
          <w:szCs w:val="24"/>
        </w:rPr>
        <w:t xml:space="preserve">Department of Global Public Health, Karolinska </w:t>
      </w:r>
      <w:proofErr w:type="spellStart"/>
      <w:r w:rsidRPr="00DD6E49">
        <w:rPr>
          <w:rFonts w:ascii="Times New Roman" w:hAnsi="Times New Roman" w:cs="Times New Roman"/>
          <w:sz w:val="24"/>
          <w:szCs w:val="24"/>
        </w:rPr>
        <w:t>Institutet</w:t>
      </w:r>
      <w:proofErr w:type="spellEnd"/>
      <w:r w:rsidRPr="00DD6E49">
        <w:rPr>
          <w:rFonts w:ascii="Times New Roman" w:hAnsi="Times New Roman" w:cs="Times New Roman"/>
          <w:sz w:val="24"/>
          <w:szCs w:val="24"/>
        </w:rPr>
        <w:t>, Stockholm, Sweden</w:t>
      </w:r>
    </w:p>
    <w:p w14:paraId="65AC9F53" w14:textId="77777777" w:rsidR="00A42F62" w:rsidRPr="00DD6E49" w:rsidRDefault="00A42F62" w:rsidP="00A42F6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6E49">
        <w:rPr>
          <w:rFonts w:ascii="Times New Roman" w:hAnsi="Times New Roman" w:cs="Times New Roman"/>
          <w:sz w:val="24"/>
          <w:szCs w:val="24"/>
        </w:rPr>
        <w:t>Stockholm University Demography Unit (SUDA), Stockholm, Sweden</w:t>
      </w:r>
    </w:p>
    <w:p w14:paraId="2A690E0B" w14:textId="77777777" w:rsidR="00A42F62" w:rsidRPr="00DD6E49" w:rsidRDefault="00A42F62" w:rsidP="00A42F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4C7C23" w14:textId="77777777" w:rsidR="00A42F62" w:rsidRPr="00DD6E49" w:rsidRDefault="00A42F62" w:rsidP="00A42F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4310C5" w14:textId="77777777" w:rsidR="00A42F62" w:rsidRPr="00DD6E49" w:rsidRDefault="00A42F62" w:rsidP="00A42F6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D6E49">
        <w:rPr>
          <w:rFonts w:ascii="Times New Roman" w:hAnsi="Times New Roman" w:cs="Times New Roman"/>
          <w:sz w:val="24"/>
          <w:szCs w:val="24"/>
          <w:u w:val="single"/>
        </w:rPr>
        <w:t xml:space="preserve">*Corresponding author: </w:t>
      </w:r>
    </w:p>
    <w:p w14:paraId="07E74F67" w14:textId="77777777" w:rsidR="00A42F62" w:rsidRPr="00DD6E49" w:rsidRDefault="00A42F62" w:rsidP="00A42F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6E49">
        <w:rPr>
          <w:rFonts w:ascii="Times New Roman" w:hAnsi="Times New Roman" w:cs="Times New Roman"/>
          <w:sz w:val="24"/>
          <w:szCs w:val="24"/>
        </w:rPr>
        <w:t>Amy Heshmati</w:t>
      </w:r>
    </w:p>
    <w:p w14:paraId="4FDDE33B" w14:textId="77777777" w:rsidR="00A42F62" w:rsidRPr="00DD6E49" w:rsidRDefault="00A42F62" w:rsidP="00A42F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6E49">
        <w:rPr>
          <w:rFonts w:ascii="Times New Roman" w:hAnsi="Times New Roman" w:cs="Times New Roman"/>
          <w:sz w:val="24"/>
          <w:szCs w:val="24"/>
        </w:rPr>
        <w:t xml:space="preserve">Department of Public Health Sciences, </w:t>
      </w:r>
    </w:p>
    <w:p w14:paraId="0E632CD9" w14:textId="77777777" w:rsidR="00A42F62" w:rsidRPr="00DD6E49" w:rsidRDefault="00A42F62" w:rsidP="00A42F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6E49">
        <w:rPr>
          <w:rFonts w:ascii="Times New Roman" w:hAnsi="Times New Roman" w:cs="Times New Roman"/>
          <w:sz w:val="24"/>
          <w:szCs w:val="24"/>
        </w:rPr>
        <w:t>Stockholm University,</w:t>
      </w:r>
    </w:p>
    <w:p w14:paraId="0DBC2F37" w14:textId="77777777" w:rsidR="00A42F62" w:rsidRPr="00DD6E49" w:rsidRDefault="00A42F62" w:rsidP="00A42F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6E49">
        <w:rPr>
          <w:rFonts w:ascii="Times New Roman" w:hAnsi="Times New Roman" w:cs="Times New Roman"/>
          <w:sz w:val="24"/>
          <w:szCs w:val="24"/>
        </w:rPr>
        <w:t>Albanovägen</w:t>
      </w:r>
      <w:proofErr w:type="spellEnd"/>
      <w:r w:rsidRPr="00DD6E49">
        <w:rPr>
          <w:rFonts w:ascii="Times New Roman" w:hAnsi="Times New Roman" w:cs="Times New Roman"/>
          <w:sz w:val="24"/>
          <w:szCs w:val="24"/>
        </w:rPr>
        <w:t xml:space="preserve"> 12, </w:t>
      </w:r>
    </w:p>
    <w:p w14:paraId="076C152B" w14:textId="77777777" w:rsidR="00A42F62" w:rsidRPr="00DD6E49" w:rsidRDefault="00A42F62" w:rsidP="00A42F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6E49">
        <w:rPr>
          <w:rFonts w:ascii="Times New Roman" w:hAnsi="Times New Roman" w:cs="Times New Roman"/>
          <w:sz w:val="24"/>
          <w:szCs w:val="24"/>
        </w:rPr>
        <w:t>10 691 Stockholm,</w:t>
      </w:r>
    </w:p>
    <w:p w14:paraId="5874D156" w14:textId="77777777" w:rsidR="00A42F62" w:rsidRPr="00DD6E49" w:rsidRDefault="00A42F62" w:rsidP="00A42F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6E49">
        <w:rPr>
          <w:rFonts w:ascii="Times New Roman" w:hAnsi="Times New Roman" w:cs="Times New Roman"/>
          <w:sz w:val="24"/>
          <w:szCs w:val="24"/>
        </w:rPr>
        <w:t>Sweden.</w:t>
      </w:r>
    </w:p>
    <w:p w14:paraId="148FAB5C" w14:textId="77777777" w:rsidR="00A42F62" w:rsidRPr="00DD6E49" w:rsidRDefault="00A42F62" w:rsidP="00A42F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6E49">
        <w:rPr>
          <w:rFonts w:ascii="Times New Roman" w:hAnsi="Times New Roman" w:cs="Times New Roman"/>
          <w:sz w:val="24"/>
          <w:szCs w:val="24"/>
        </w:rPr>
        <w:t>Phone: +46 767 109 471</w:t>
      </w:r>
    </w:p>
    <w:p w14:paraId="66AD971A" w14:textId="77777777" w:rsidR="00A42F62" w:rsidRPr="00DD6E49" w:rsidRDefault="00A42F62" w:rsidP="00A42F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6E49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8" w:history="1">
        <w:r w:rsidRPr="00DD6E49">
          <w:rPr>
            <w:rStyle w:val="Hyperlink"/>
            <w:rFonts w:ascii="Times New Roman" w:hAnsi="Times New Roman" w:cs="Times New Roman"/>
            <w:sz w:val="24"/>
            <w:szCs w:val="24"/>
          </w:rPr>
          <w:t>amy.heshmati@su.se</w:t>
        </w:r>
      </w:hyperlink>
      <w:r w:rsidRPr="00DD6E4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2A9E195" w14:textId="7A69375E" w:rsidR="0088102E" w:rsidRPr="00DD6E49" w:rsidRDefault="0088102E">
      <w:pPr>
        <w:rPr>
          <w:rFonts w:ascii="Times New Roman" w:hAnsi="Times New Roman" w:cs="Times New Roman"/>
          <w:sz w:val="24"/>
          <w:szCs w:val="24"/>
        </w:rPr>
      </w:pPr>
    </w:p>
    <w:p w14:paraId="317E16AC" w14:textId="4D389256" w:rsidR="00A42F62" w:rsidRPr="00DD6E49" w:rsidRDefault="00A42F62">
      <w:pPr>
        <w:rPr>
          <w:rFonts w:ascii="Times New Roman" w:hAnsi="Times New Roman" w:cs="Times New Roman"/>
          <w:sz w:val="24"/>
          <w:szCs w:val="24"/>
        </w:rPr>
      </w:pPr>
    </w:p>
    <w:p w14:paraId="15CB4E62" w14:textId="77777777" w:rsidR="00A42F62" w:rsidRPr="00DD6E49" w:rsidRDefault="00A42F62" w:rsidP="00A42F62">
      <w:pPr>
        <w:keepNext/>
        <w:keepLines/>
        <w:spacing w:before="240" w:after="0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DD6E49">
        <w:rPr>
          <w:rFonts w:ascii="Times New Roman" w:eastAsiaTheme="majorEastAsia" w:hAnsi="Times New Roman" w:cs="Times New Roman"/>
          <w:b/>
          <w:sz w:val="24"/>
          <w:szCs w:val="24"/>
        </w:rPr>
        <w:t>Contents</w:t>
      </w:r>
    </w:p>
    <w:p w14:paraId="338ABE8C" w14:textId="30FBB169" w:rsidR="00A42F62" w:rsidRDefault="00A42F62" w:rsidP="00A42F62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2D1CD8E" w14:textId="6BDB4E46" w:rsidR="005256A4" w:rsidRDefault="005256A4" w:rsidP="00A42F62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ppendix 1. </w:t>
      </w:r>
      <w:r w:rsidR="002724A0"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>10</w:t>
      </w:r>
      <w:r w:rsidRPr="005256A4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Cs/>
          <w:sz w:val="24"/>
          <w:szCs w:val="24"/>
        </w:rPr>
        <w:t xml:space="preserve"> Edition of the International Classification of Disease Codes</w:t>
      </w:r>
      <w:r w:rsidR="002724A0">
        <w:rPr>
          <w:rFonts w:ascii="Times New Roman" w:hAnsi="Times New Roman" w:cs="Times New Roman"/>
          <w:bCs/>
          <w:sz w:val="24"/>
          <w:szCs w:val="24"/>
        </w:rPr>
        <w:t>……</w:t>
      </w:r>
      <w:r w:rsidR="00B224BC">
        <w:rPr>
          <w:rFonts w:ascii="Times New Roman" w:hAnsi="Times New Roman" w:cs="Times New Roman"/>
          <w:bCs/>
          <w:sz w:val="24"/>
          <w:szCs w:val="24"/>
        </w:rPr>
        <w:t>………….</w:t>
      </w:r>
      <w:r w:rsidR="002724A0">
        <w:rPr>
          <w:rFonts w:ascii="Times New Roman" w:hAnsi="Times New Roman" w:cs="Times New Roman"/>
          <w:bCs/>
          <w:sz w:val="24"/>
          <w:szCs w:val="24"/>
        </w:rPr>
        <w:t>…….</w:t>
      </w:r>
      <w:hyperlink w:anchor="Appendix1" w:history="1">
        <w:r w:rsidR="002724A0" w:rsidRPr="002724A0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2</w:t>
        </w:r>
      </w:hyperlink>
    </w:p>
    <w:p w14:paraId="74D724B8" w14:textId="31DC5697" w:rsidR="005256A4" w:rsidRDefault="005256A4" w:rsidP="00A42F62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ppendix 2. </w:t>
      </w:r>
      <w:r w:rsidR="002724A0">
        <w:rPr>
          <w:rFonts w:ascii="Times New Roman" w:hAnsi="Times New Roman" w:cs="Times New Roman"/>
          <w:bCs/>
          <w:sz w:val="24"/>
          <w:szCs w:val="24"/>
        </w:rPr>
        <w:tab/>
      </w:r>
      <w:r w:rsidR="00A078C6">
        <w:rPr>
          <w:rFonts w:ascii="Times New Roman" w:hAnsi="Times New Roman" w:cs="Times New Roman"/>
          <w:bCs/>
          <w:sz w:val="24"/>
          <w:szCs w:val="24"/>
        </w:rPr>
        <w:t>Urbanicity</w:t>
      </w:r>
      <w:r w:rsidR="002724A0">
        <w:rPr>
          <w:rFonts w:ascii="Times New Roman" w:hAnsi="Times New Roman" w:cs="Times New Roman"/>
          <w:bCs/>
          <w:sz w:val="24"/>
          <w:szCs w:val="24"/>
        </w:rPr>
        <w:t xml:space="preserve"> description……</w:t>
      </w:r>
      <w:r w:rsidR="00A078C6">
        <w:rPr>
          <w:rFonts w:ascii="Times New Roman" w:hAnsi="Times New Roman" w:cs="Times New Roman"/>
          <w:bCs/>
          <w:sz w:val="24"/>
          <w:szCs w:val="24"/>
        </w:rPr>
        <w:t>……...</w:t>
      </w:r>
      <w:r w:rsidR="002724A0">
        <w:rPr>
          <w:rFonts w:ascii="Times New Roman" w:hAnsi="Times New Roman" w:cs="Times New Roman"/>
          <w:bCs/>
          <w:sz w:val="24"/>
          <w:szCs w:val="24"/>
        </w:rPr>
        <w:t>…………………………………………………….</w:t>
      </w:r>
      <w:hyperlink w:anchor="Appendix2" w:history="1">
        <w:r w:rsidR="002724A0" w:rsidRPr="002724A0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4</w:t>
        </w:r>
      </w:hyperlink>
    </w:p>
    <w:p w14:paraId="4EDDAFEB" w14:textId="69EB86F6" w:rsidR="002724A0" w:rsidRDefault="002724A0" w:rsidP="00A42F62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ppendix 3. </w:t>
      </w:r>
      <w:r>
        <w:rPr>
          <w:rFonts w:ascii="Times New Roman" w:hAnsi="Times New Roman" w:cs="Times New Roman"/>
          <w:bCs/>
          <w:sz w:val="24"/>
          <w:szCs w:val="24"/>
        </w:rPr>
        <w:tab/>
        <w:t>Average Marginal Effects: health and eligibility for earnings-related benefits……….</w:t>
      </w:r>
      <w:hyperlink w:anchor="Appendix3" w:history="1">
        <w:r w:rsidRPr="002724A0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5</w:t>
        </w:r>
      </w:hyperlink>
    </w:p>
    <w:p w14:paraId="6CBCDC7F" w14:textId="0BA58A26" w:rsidR="00A42F62" w:rsidRPr="00DD6E49" w:rsidRDefault="002724A0" w:rsidP="00A42F6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ppendix 4. 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 w:rsidR="001142AB" w:rsidRPr="00DD6E49">
        <w:rPr>
          <w:rFonts w:ascii="Times New Roman" w:hAnsi="Times New Roman" w:cs="Times New Roman"/>
          <w:bCs/>
          <w:sz w:val="24"/>
          <w:szCs w:val="24"/>
        </w:rPr>
        <w:t>Chronic health and eligibility for earnings-related benefits by region of origin</w:t>
      </w:r>
      <w:r>
        <w:rPr>
          <w:rFonts w:ascii="Times New Roman" w:hAnsi="Times New Roman" w:cs="Times New Roman"/>
          <w:bCs/>
          <w:sz w:val="24"/>
          <w:szCs w:val="24"/>
        </w:rPr>
        <w:t>……....</w:t>
      </w:r>
      <w:hyperlink w:anchor="Appendix4" w:history="1">
        <w:r w:rsidRPr="002724A0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6</w:t>
        </w:r>
      </w:hyperlink>
      <w:r w:rsidR="00A42F62" w:rsidRPr="00DD6E4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8433D">
        <w:rPr>
          <w:rFonts w:ascii="Times New Roman" w:hAnsi="Times New Roman" w:cs="Times New Roman"/>
          <w:bCs/>
          <w:sz w:val="24"/>
          <w:szCs w:val="24"/>
        </w:rPr>
        <w:t xml:space="preserve">   </w:t>
      </w:r>
    </w:p>
    <w:p w14:paraId="5FC7CD56" w14:textId="7F8E1095" w:rsidR="002724A0" w:rsidRDefault="002724A0" w:rsidP="002724A0">
      <w:pPr>
        <w:spacing w:after="0" w:line="240" w:lineRule="auto"/>
        <w:ind w:left="1440" w:hanging="1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ppendix 5. </w:t>
      </w:r>
      <w:r>
        <w:rPr>
          <w:rFonts w:ascii="Times New Roman" w:hAnsi="Times New Roman" w:cs="Times New Roman"/>
          <w:bCs/>
          <w:sz w:val="24"/>
          <w:szCs w:val="24"/>
        </w:rPr>
        <w:tab/>
        <w:t xml:space="preserve">Average Marginal Effects: health and eligibility for earnings-related benefits </w:t>
      </w:r>
      <w:r>
        <w:rPr>
          <w:rFonts w:ascii="Times New Roman" w:hAnsi="Times New Roman" w:cs="Times New Roman"/>
          <w:bCs/>
          <w:sz w:val="24"/>
          <w:szCs w:val="24"/>
        </w:rPr>
        <w:br/>
        <w:t xml:space="preserve">by region of origin……………………………………………………………………. </w:t>
      </w:r>
      <w:hyperlink w:anchor="Appendix5" w:history="1">
        <w:r w:rsidRPr="002724A0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8</w:t>
        </w:r>
      </w:hyperlink>
    </w:p>
    <w:p w14:paraId="06D87E29" w14:textId="708B7A78" w:rsidR="005256A4" w:rsidRDefault="001142AB" w:rsidP="00A42F62">
      <w:pPr>
        <w:spacing w:after="0" w:line="240" w:lineRule="auto"/>
        <w:rPr>
          <w:rFonts w:ascii="Times New Roman" w:hAnsi="Times New Roman" w:cs="Times New Roman"/>
          <w:bCs/>
          <w:color w:val="0563C1" w:themeColor="hyperlink"/>
          <w:sz w:val="24"/>
          <w:szCs w:val="24"/>
          <w:u w:val="single"/>
        </w:rPr>
      </w:pPr>
      <w:r w:rsidRPr="00DD6E49">
        <w:rPr>
          <w:rFonts w:ascii="Times New Roman" w:hAnsi="Times New Roman" w:cs="Times New Roman"/>
          <w:bCs/>
          <w:sz w:val="24"/>
          <w:szCs w:val="24"/>
        </w:rPr>
        <w:t xml:space="preserve">Appendix </w:t>
      </w:r>
      <w:r w:rsidR="002724A0">
        <w:rPr>
          <w:rFonts w:ascii="Times New Roman" w:hAnsi="Times New Roman" w:cs="Times New Roman"/>
          <w:bCs/>
          <w:sz w:val="24"/>
          <w:szCs w:val="24"/>
        </w:rPr>
        <w:t>6</w:t>
      </w:r>
      <w:r w:rsidR="00DD6E49">
        <w:rPr>
          <w:rFonts w:ascii="Times New Roman" w:hAnsi="Times New Roman" w:cs="Times New Roman"/>
          <w:bCs/>
          <w:sz w:val="24"/>
          <w:szCs w:val="24"/>
        </w:rPr>
        <w:t>.</w:t>
      </w:r>
      <w:r w:rsidRPr="00DD6E4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724A0">
        <w:rPr>
          <w:rFonts w:ascii="Times New Roman" w:hAnsi="Times New Roman" w:cs="Times New Roman"/>
          <w:bCs/>
          <w:sz w:val="24"/>
          <w:szCs w:val="24"/>
        </w:rPr>
        <w:tab/>
      </w:r>
      <w:r w:rsidRPr="00DD6E49">
        <w:rPr>
          <w:rFonts w:ascii="Times New Roman" w:hAnsi="Times New Roman" w:cs="Times New Roman"/>
          <w:bCs/>
          <w:sz w:val="24"/>
          <w:szCs w:val="24"/>
        </w:rPr>
        <w:t>Sensitivity analysis</w:t>
      </w:r>
      <w:r w:rsidR="00DD6E49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DD6E49">
        <w:rPr>
          <w:rFonts w:ascii="Times New Roman" w:hAnsi="Times New Roman" w:cs="Times New Roman"/>
          <w:bCs/>
          <w:sz w:val="24"/>
          <w:szCs w:val="24"/>
        </w:rPr>
        <w:t xml:space="preserve">outpatient </w:t>
      </w:r>
      <w:r w:rsidR="00DD6E49" w:rsidRPr="00DD6E49">
        <w:rPr>
          <w:rFonts w:ascii="Times New Roman" w:hAnsi="Times New Roman" w:cs="Times New Roman"/>
          <w:bCs/>
          <w:sz w:val="24"/>
          <w:szCs w:val="24"/>
        </w:rPr>
        <w:t>care</w:t>
      </w:r>
      <w:r w:rsidRPr="00DD6E49">
        <w:rPr>
          <w:rFonts w:ascii="Times New Roman" w:hAnsi="Times New Roman" w:cs="Times New Roman"/>
          <w:bCs/>
          <w:sz w:val="24"/>
          <w:szCs w:val="24"/>
        </w:rPr>
        <w:t xml:space="preserve"> and eligibility for earnings-related benefits</w:t>
      </w:r>
      <w:r w:rsidR="002724A0">
        <w:rPr>
          <w:rFonts w:ascii="Times New Roman" w:hAnsi="Times New Roman" w:cs="Times New Roman"/>
          <w:bCs/>
          <w:sz w:val="24"/>
          <w:szCs w:val="24"/>
        </w:rPr>
        <w:t>……</w:t>
      </w:r>
      <w:hyperlink w:anchor="Appendix6" w:history="1">
        <w:r w:rsidR="002724A0" w:rsidRPr="002724A0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10</w:t>
        </w:r>
      </w:hyperlink>
      <w:r w:rsidR="00A42F62" w:rsidRPr="00DD6E49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0252879C" w14:textId="77777777" w:rsidR="00A42F62" w:rsidRDefault="00A42F62" w:rsidP="00A42F62">
      <w:pPr>
        <w:spacing w:after="0" w:line="240" w:lineRule="auto"/>
        <w:jc w:val="both"/>
        <w:rPr>
          <w:rFonts w:ascii="Times New Roman" w:hAnsi="Times New Roman" w:cs="Times New Roman"/>
          <w:bCs/>
          <w:color w:val="0563C1" w:themeColor="hyperlink"/>
          <w:sz w:val="20"/>
          <w:szCs w:val="20"/>
          <w:u w:val="single"/>
        </w:rPr>
        <w:sectPr w:rsidR="00A42F62" w:rsidSect="002724A0">
          <w:footerReference w:type="default" r:id="rId9"/>
          <w:type w:val="continuous"/>
          <w:pgSz w:w="11907" w:h="16840" w:code="9"/>
          <w:pgMar w:top="1440" w:right="1080" w:bottom="1440" w:left="1080" w:header="709" w:footer="709" w:gutter="0"/>
          <w:cols w:space="708"/>
          <w:titlePg/>
          <w:docGrid w:linePitch="360"/>
        </w:sectPr>
      </w:pPr>
    </w:p>
    <w:p w14:paraId="654F9271" w14:textId="77777777" w:rsidR="00133021" w:rsidRDefault="00706EE8" w:rsidP="00A42F6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Appendix1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ppendix 1</w:t>
      </w:r>
    </w:p>
    <w:p w14:paraId="1E7A86E0" w14:textId="77777777" w:rsidR="00133021" w:rsidRDefault="00133021" w:rsidP="00A42F6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701"/>
        <w:gridCol w:w="12049"/>
      </w:tblGrid>
      <w:tr w:rsidR="004672A7" w14:paraId="3C320447" w14:textId="509FEFCA" w:rsidTr="004672A7">
        <w:tc>
          <w:tcPr>
            <w:tcW w:w="15021" w:type="dxa"/>
            <w:gridSpan w:val="3"/>
          </w:tcPr>
          <w:p w14:paraId="703F01B9" w14:textId="38EB4750" w:rsidR="004672A7" w:rsidRDefault="0004377C" w:rsidP="00A42F6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able A1. The </w:t>
            </w:r>
            <w:r w:rsidR="004672A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</w:t>
            </w:r>
            <w:r w:rsidR="004672A7" w:rsidRPr="001330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="004672A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edition of the International Classification of Disease Codes</w:t>
            </w:r>
          </w:p>
        </w:tc>
      </w:tr>
      <w:tr w:rsidR="004672A7" w14:paraId="051D9255" w14:textId="11E68BD0" w:rsidTr="004672A7">
        <w:tc>
          <w:tcPr>
            <w:tcW w:w="1271" w:type="dxa"/>
          </w:tcPr>
          <w:p w14:paraId="65DAEB30" w14:textId="127918CF" w:rsidR="004672A7" w:rsidRDefault="004672A7" w:rsidP="002E3365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apter</w:t>
            </w:r>
          </w:p>
        </w:tc>
        <w:tc>
          <w:tcPr>
            <w:tcW w:w="1701" w:type="dxa"/>
          </w:tcPr>
          <w:p w14:paraId="1A7D70A6" w14:textId="087A0696" w:rsidR="004672A7" w:rsidRDefault="004672A7" w:rsidP="002E3365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des</w:t>
            </w:r>
          </w:p>
        </w:tc>
        <w:tc>
          <w:tcPr>
            <w:tcW w:w="12049" w:type="dxa"/>
          </w:tcPr>
          <w:p w14:paraId="59574C79" w14:textId="09CD7C74" w:rsidR="004672A7" w:rsidRDefault="0004377C" w:rsidP="002E3365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finition</w:t>
            </w:r>
          </w:p>
        </w:tc>
      </w:tr>
      <w:tr w:rsidR="004672A7" w14:paraId="5132E662" w14:textId="779A5632" w:rsidTr="004672A7">
        <w:tc>
          <w:tcPr>
            <w:tcW w:w="1271" w:type="dxa"/>
          </w:tcPr>
          <w:p w14:paraId="5A836839" w14:textId="3D45C59D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701" w:type="dxa"/>
          </w:tcPr>
          <w:p w14:paraId="7E422606" w14:textId="4C5B4AE2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00-B99</w:t>
            </w:r>
          </w:p>
        </w:tc>
        <w:tc>
          <w:tcPr>
            <w:tcW w:w="12049" w:type="dxa"/>
          </w:tcPr>
          <w:p w14:paraId="4AB9B3C8" w14:textId="3F66D059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ertain infectious and parasitic diseases</w:t>
            </w:r>
          </w:p>
        </w:tc>
      </w:tr>
      <w:tr w:rsidR="004672A7" w14:paraId="2BCAABDA" w14:textId="7CFB15C6" w:rsidTr="004672A7">
        <w:tc>
          <w:tcPr>
            <w:tcW w:w="1271" w:type="dxa"/>
          </w:tcPr>
          <w:p w14:paraId="28BD1891" w14:textId="6B1BA82A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701" w:type="dxa"/>
          </w:tcPr>
          <w:p w14:paraId="796439C8" w14:textId="6554A840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00-D48</w:t>
            </w:r>
          </w:p>
        </w:tc>
        <w:tc>
          <w:tcPr>
            <w:tcW w:w="12049" w:type="dxa"/>
          </w:tcPr>
          <w:p w14:paraId="150995F6" w14:textId="6653CE8E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oplasms</w:t>
            </w:r>
          </w:p>
        </w:tc>
      </w:tr>
      <w:tr w:rsidR="004672A7" w14:paraId="431A1A86" w14:textId="7B908E25" w:rsidTr="004672A7">
        <w:tc>
          <w:tcPr>
            <w:tcW w:w="1271" w:type="dxa"/>
          </w:tcPr>
          <w:p w14:paraId="192F877D" w14:textId="46FEE7F1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701" w:type="dxa"/>
          </w:tcPr>
          <w:p w14:paraId="4F6D9037" w14:textId="7BC78B85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50-D89</w:t>
            </w:r>
          </w:p>
        </w:tc>
        <w:tc>
          <w:tcPr>
            <w:tcW w:w="12049" w:type="dxa"/>
          </w:tcPr>
          <w:p w14:paraId="39426499" w14:textId="382810D4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seases of the blood and blood-forming organs and certain disorders involving the immune mechanism</w:t>
            </w:r>
          </w:p>
        </w:tc>
      </w:tr>
      <w:tr w:rsidR="004672A7" w14:paraId="5DA30D71" w14:textId="5F837800" w:rsidTr="004672A7">
        <w:tc>
          <w:tcPr>
            <w:tcW w:w="1271" w:type="dxa"/>
          </w:tcPr>
          <w:p w14:paraId="5B785175" w14:textId="033B7E47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1701" w:type="dxa"/>
          </w:tcPr>
          <w:p w14:paraId="31D9D9FC" w14:textId="31405937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00-E90</w:t>
            </w:r>
          </w:p>
        </w:tc>
        <w:tc>
          <w:tcPr>
            <w:tcW w:w="12049" w:type="dxa"/>
          </w:tcPr>
          <w:p w14:paraId="0D8C6248" w14:textId="741A566D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ndocrine, nutritional and metabolic diseases</w:t>
            </w:r>
          </w:p>
        </w:tc>
      </w:tr>
      <w:tr w:rsidR="004672A7" w14:paraId="20CA5DC6" w14:textId="71516390" w:rsidTr="004672A7">
        <w:tc>
          <w:tcPr>
            <w:tcW w:w="1271" w:type="dxa"/>
          </w:tcPr>
          <w:p w14:paraId="5347851C" w14:textId="79CA62C0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1701" w:type="dxa"/>
          </w:tcPr>
          <w:p w14:paraId="79CA73F0" w14:textId="0CAB5C0A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00-F99</w:t>
            </w:r>
          </w:p>
        </w:tc>
        <w:tc>
          <w:tcPr>
            <w:tcW w:w="12049" w:type="dxa"/>
          </w:tcPr>
          <w:p w14:paraId="66CEA630" w14:textId="31728364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ntal and behavioural disorders</w:t>
            </w:r>
          </w:p>
        </w:tc>
      </w:tr>
      <w:tr w:rsidR="004672A7" w14:paraId="51853CCD" w14:textId="017B7D2D" w:rsidTr="004672A7">
        <w:tc>
          <w:tcPr>
            <w:tcW w:w="1271" w:type="dxa"/>
          </w:tcPr>
          <w:p w14:paraId="0E7C42B5" w14:textId="1AACDA72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017E20F" w14:textId="0F9DF719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F00-F09</w:t>
            </w:r>
          </w:p>
        </w:tc>
        <w:tc>
          <w:tcPr>
            <w:tcW w:w="12049" w:type="dxa"/>
          </w:tcPr>
          <w:p w14:paraId="3F483E27" w14:textId="119B1AB4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rganic, including symptomatic, mental disorders</w:t>
            </w:r>
          </w:p>
        </w:tc>
      </w:tr>
      <w:tr w:rsidR="004672A7" w14:paraId="21188DD2" w14:textId="692A25E3" w:rsidTr="004672A7">
        <w:tc>
          <w:tcPr>
            <w:tcW w:w="1271" w:type="dxa"/>
          </w:tcPr>
          <w:p w14:paraId="7F7A6E1E" w14:textId="77777777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6DF7973" w14:textId="7F5CC495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F10-F19</w:t>
            </w:r>
          </w:p>
        </w:tc>
        <w:tc>
          <w:tcPr>
            <w:tcW w:w="12049" w:type="dxa"/>
          </w:tcPr>
          <w:p w14:paraId="1642F0B2" w14:textId="06F4B6AE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ntal and behavioural disorders due to psychoactive substance use</w:t>
            </w:r>
          </w:p>
        </w:tc>
      </w:tr>
      <w:tr w:rsidR="004672A7" w14:paraId="306663A7" w14:textId="3F43BDEA" w:rsidTr="004672A7">
        <w:tc>
          <w:tcPr>
            <w:tcW w:w="1271" w:type="dxa"/>
          </w:tcPr>
          <w:p w14:paraId="46056AC2" w14:textId="77777777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8DD7A87" w14:textId="22DC60C1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F20-F29</w:t>
            </w:r>
          </w:p>
        </w:tc>
        <w:tc>
          <w:tcPr>
            <w:tcW w:w="12049" w:type="dxa"/>
          </w:tcPr>
          <w:p w14:paraId="43B27605" w14:textId="56AB4942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chizophrenia, schizotypal and delusional disorders</w:t>
            </w:r>
          </w:p>
        </w:tc>
      </w:tr>
      <w:tr w:rsidR="004672A7" w14:paraId="7D5FF754" w14:textId="4B572E80" w:rsidTr="004672A7">
        <w:tc>
          <w:tcPr>
            <w:tcW w:w="1271" w:type="dxa"/>
          </w:tcPr>
          <w:p w14:paraId="6309BC3B" w14:textId="77777777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78716FA" w14:textId="246BDD0A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F30-F39</w:t>
            </w:r>
          </w:p>
        </w:tc>
        <w:tc>
          <w:tcPr>
            <w:tcW w:w="12049" w:type="dxa"/>
          </w:tcPr>
          <w:p w14:paraId="64892BBE" w14:textId="0A56802B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ood [affective] disorders</w:t>
            </w:r>
          </w:p>
        </w:tc>
      </w:tr>
      <w:tr w:rsidR="004672A7" w14:paraId="4A3C82F3" w14:textId="105DFE5D" w:rsidTr="004672A7">
        <w:tc>
          <w:tcPr>
            <w:tcW w:w="1271" w:type="dxa"/>
          </w:tcPr>
          <w:p w14:paraId="65A05384" w14:textId="77777777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2B0CE7C" w14:textId="5133A2A9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F40-F48</w:t>
            </w:r>
          </w:p>
        </w:tc>
        <w:tc>
          <w:tcPr>
            <w:tcW w:w="12049" w:type="dxa"/>
          </w:tcPr>
          <w:p w14:paraId="63EE5B96" w14:textId="4734F68F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urotic, stress-related and somatoform disorders</w:t>
            </w:r>
          </w:p>
        </w:tc>
      </w:tr>
      <w:tr w:rsidR="004672A7" w14:paraId="01DB9FD0" w14:textId="2831820C" w:rsidTr="004672A7">
        <w:tc>
          <w:tcPr>
            <w:tcW w:w="1271" w:type="dxa"/>
          </w:tcPr>
          <w:p w14:paraId="0E788EFB" w14:textId="77777777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211D979" w14:textId="1C4178F0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F50-F59</w:t>
            </w:r>
          </w:p>
        </w:tc>
        <w:tc>
          <w:tcPr>
            <w:tcW w:w="12049" w:type="dxa"/>
          </w:tcPr>
          <w:p w14:paraId="41D0C9D4" w14:textId="5E267D04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ehavioural syndromes associated with physiological disturbances and physical factors</w:t>
            </w:r>
          </w:p>
        </w:tc>
      </w:tr>
      <w:tr w:rsidR="004672A7" w14:paraId="11F73BDD" w14:textId="3503ABCA" w:rsidTr="004672A7">
        <w:tc>
          <w:tcPr>
            <w:tcW w:w="1271" w:type="dxa"/>
          </w:tcPr>
          <w:p w14:paraId="618EA136" w14:textId="77777777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7CB8CBB" w14:textId="7A61AAFD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F60-F69</w:t>
            </w:r>
          </w:p>
        </w:tc>
        <w:tc>
          <w:tcPr>
            <w:tcW w:w="12049" w:type="dxa"/>
          </w:tcPr>
          <w:p w14:paraId="16E2B2EF" w14:textId="7AAF46A8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sorders of adult personality and behaviour</w:t>
            </w:r>
          </w:p>
        </w:tc>
      </w:tr>
      <w:tr w:rsidR="004672A7" w14:paraId="169A5C6D" w14:textId="490882FF" w:rsidTr="004672A7">
        <w:tc>
          <w:tcPr>
            <w:tcW w:w="1271" w:type="dxa"/>
          </w:tcPr>
          <w:p w14:paraId="54C05A3C" w14:textId="77777777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2529E8A" w14:textId="17C532AD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F70-F79</w:t>
            </w:r>
          </w:p>
        </w:tc>
        <w:tc>
          <w:tcPr>
            <w:tcW w:w="12049" w:type="dxa"/>
          </w:tcPr>
          <w:p w14:paraId="6698FFCE" w14:textId="5B3D85A4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ntal retardation</w:t>
            </w:r>
          </w:p>
        </w:tc>
      </w:tr>
      <w:tr w:rsidR="004672A7" w14:paraId="75A42BA0" w14:textId="306048B9" w:rsidTr="004672A7">
        <w:tc>
          <w:tcPr>
            <w:tcW w:w="1271" w:type="dxa"/>
          </w:tcPr>
          <w:p w14:paraId="3AD88C3A" w14:textId="77777777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088639D" w14:textId="065FF4CF" w:rsidR="004672A7" w:rsidRPr="00AC77FB" w:rsidRDefault="004672A7" w:rsidP="00AC77FB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F80-F89</w:t>
            </w:r>
          </w:p>
        </w:tc>
        <w:tc>
          <w:tcPr>
            <w:tcW w:w="12049" w:type="dxa"/>
          </w:tcPr>
          <w:p w14:paraId="2B625002" w14:textId="6948F791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sorders of psychological development</w:t>
            </w:r>
          </w:p>
        </w:tc>
      </w:tr>
      <w:tr w:rsidR="004672A7" w14:paraId="283E5E35" w14:textId="4744AE32" w:rsidTr="004672A7">
        <w:tc>
          <w:tcPr>
            <w:tcW w:w="1271" w:type="dxa"/>
          </w:tcPr>
          <w:p w14:paraId="362A7D3B" w14:textId="77777777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7130DB0" w14:textId="0C76EDD4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F90-F98</w:t>
            </w:r>
          </w:p>
        </w:tc>
        <w:tc>
          <w:tcPr>
            <w:tcW w:w="12049" w:type="dxa"/>
          </w:tcPr>
          <w:p w14:paraId="5100D6D4" w14:textId="5EF0B2EC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ehavioural and emotional disorders with onset usually occurring in childhood and adolescence</w:t>
            </w:r>
          </w:p>
        </w:tc>
      </w:tr>
      <w:tr w:rsidR="004672A7" w14:paraId="1ACC3F02" w14:textId="71A450E1" w:rsidTr="004672A7">
        <w:tc>
          <w:tcPr>
            <w:tcW w:w="1271" w:type="dxa"/>
          </w:tcPr>
          <w:p w14:paraId="7BB0CCE6" w14:textId="77777777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8B195DB" w14:textId="6329B661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F99-F99</w:t>
            </w:r>
          </w:p>
        </w:tc>
        <w:tc>
          <w:tcPr>
            <w:tcW w:w="12049" w:type="dxa"/>
          </w:tcPr>
          <w:p w14:paraId="5FCEC79A" w14:textId="773FE262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specified mental disorder</w:t>
            </w:r>
          </w:p>
        </w:tc>
      </w:tr>
      <w:tr w:rsidR="004672A7" w14:paraId="27AD5D6D" w14:textId="1FABE53C" w:rsidTr="004672A7">
        <w:tc>
          <w:tcPr>
            <w:tcW w:w="1271" w:type="dxa"/>
          </w:tcPr>
          <w:p w14:paraId="2899DDF6" w14:textId="76FDA07C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1701" w:type="dxa"/>
          </w:tcPr>
          <w:p w14:paraId="31E4DC9E" w14:textId="468CFCCC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00-G99</w:t>
            </w:r>
          </w:p>
        </w:tc>
        <w:tc>
          <w:tcPr>
            <w:tcW w:w="12049" w:type="dxa"/>
          </w:tcPr>
          <w:p w14:paraId="33F0605B" w14:textId="491A99B5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seases of the nervous system</w:t>
            </w:r>
          </w:p>
        </w:tc>
      </w:tr>
      <w:tr w:rsidR="004672A7" w14:paraId="1363940F" w14:textId="5011D1E1" w:rsidTr="004672A7">
        <w:tc>
          <w:tcPr>
            <w:tcW w:w="1271" w:type="dxa"/>
          </w:tcPr>
          <w:p w14:paraId="40E5D452" w14:textId="46C9C4A1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II</w:t>
            </w:r>
          </w:p>
        </w:tc>
        <w:tc>
          <w:tcPr>
            <w:tcW w:w="1701" w:type="dxa"/>
          </w:tcPr>
          <w:p w14:paraId="4C0F30B2" w14:textId="1A5F6A93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00-H59</w:t>
            </w:r>
          </w:p>
        </w:tc>
        <w:tc>
          <w:tcPr>
            <w:tcW w:w="12049" w:type="dxa"/>
          </w:tcPr>
          <w:p w14:paraId="7DCBED82" w14:textId="601A1ACB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seases of the eye and adnexa</w:t>
            </w:r>
          </w:p>
        </w:tc>
      </w:tr>
      <w:tr w:rsidR="004672A7" w14:paraId="7C8E2536" w14:textId="77777777" w:rsidTr="004672A7">
        <w:tc>
          <w:tcPr>
            <w:tcW w:w="1271" w:type="dxa"/>
          </w:tcPr>
          <w:p w14:paraId="3BBEA790" w14:textId="31A5FED0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III</w:t>
            </w:r>
          </w:p>
        </w:tc>
        <w:tc>
          <w:tcPr>
            <w:tcW w:w="1701" w:type="dxa"/>
          </w:tcPr>
          <w:p w14:paraId="1C2F1A94" w14:textId="2228375C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60-H95</w:t>
            </w:r>
          </w:p>
        </w:tc>
        <w:tc>
          <w:tcPr>
            <w:tcW w:w="12049" w:type="dxa"/>
          </w:tcPr>
          <w:p w14:paraId="561B5C62" w14:textId="2271E090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seases of the ear and mastoid process</w:t>
            </w:r>
          </w:p>
        </w:tc>
      </w:tr>
      <w:tr w:rsidR="004672A7" w14:paraId="789C28E4" w14:textId="77777777" w:rsidTr="004672A7">
        <w:tc>
          <w:tcPr>
            <w:tcW w:w="1271" w:type="dxa"/>
          </w:tcPr>
          <w:p w14:paraId="238A1D93" w14:textId="09CCE176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X</w:t>
            </w:r>
          </w:p>
        </w:tc>
        <w:tc>
          <w:tcPr>
            <w:tcW w:w="1701" w:type="dxa"/>
          </w:tcPr>
          <w:p w14:paraId="049D5C3C" w14:textId="7FF0563D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00-I99</w:t>
            </w:r>
          </w:p>
        </w:tc>
        <w:tc>
          <w:tcPr>
            <w:tcW w:w="12049" w:type="dxa"/>
          </w:tcPr>
          <w:p w14:paraId="23E81662" w14:textId="4B085479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seases of the circulatory system</w:t>
            </w:r>
          </w:p>
        </w:tc>
      </w:tr>
      <w:tr w:rsidR="004672A7" w14:paraId="476AA75B" w14:textId="77777777" w:rsidTr="004672A7">
        <w:tc>
          <w:tcPr>
            <w:tcW w:w="1271" w:type="dxa"/>
          </w:tcPr>
          <w:p w14:paraId="4C610939" w14:textId="13F213F5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701" w:type="dxa"/>
          </w:tcPr>
          <w:p w14:paraId="41ABA80C" w14:textId="41947A82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J00-J99</w:t>
            </w:r>
          </w:p>
        </w:tc>
        <w:tc>
          <w:tcPr>
            <w:tcW w:w="12049" w:type="dxa"/>
          </w:tcPr>
          <w:p w14:paraId="715AB41D" w14:textId="0A5E33E5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seases of the respiratory system</w:t>
            </w:r>
          </w:p>
        </w:tc>
      </w:tr>
      <w:tr w:rsidR="004672A7" w14:paraId="2F57FE01" w14:textId="77777777" w:rsidTr="004672A7">
        <w:tc>
          <w:tcPr>
            <w:tcW w:w="1271" w:type="dxa"/>
          </w:tcPr>
          <w:p w14:paraId="58DED46B" w14:textId="60EC4196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I</w:t>
            </w:r>
          </w:p>
        </w:tc>
        <w:tc>
          <w:tcPr>
            <w:tcW w:w="1701" w:type="dxa"/>
          </w:tcPr>
          <w:p w14:paraId="778804AE" w14:textId="43E1FEE3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K00-K93</w:t>
            </w:r>
          </w:p>
        </w:tc>
        <w:tc>
          <w:tcPr>
            <w:tcW w:w="12049" w:type="dxa"/>
          </w:tcPr>
          <w:p w14:paraId="3828720F" w14:textId="43DAECAF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seases of the digestive system</w:t>
            </w:r>
          </w:p>
        </w:tc>
      </w:tr>
      <w:tr w:rsidR="004672A7" w14:paraId="7D1D5AA2" w14:textId="77777777" w:rsidTr="004672A7">
        <w:tc>
          <w:tcPr>
            <w:tcW w:w="1271" w:type="dxa"/>
          </w:tcPr>
          <w:p w14:paraId="004CEA52" w14:textId="4C9FDFB2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II</w:t>
            </w:r>
          </w:p>
        </w:tc>
        <w:tc>
          <w:tcPr>
            <w:tcW w:w="1701" w:type="dxa"/>
          </w:tcPr>
          <w:p w14:paraId="21C5FD9E" w14:textId="4CA54E8C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00-L99</w:t>
            </w:r>
          </w:p>
        </w:tc>
        <w:tc>
          <w:tcPr>
            <w:tcW w:w="12049" w:type="dxa"/>
          </w:tcPr>
          <w:p w14:paraId="439F6839" w14:textId="787E769E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seases of the skin and subcutaneous tissue</w:t>
            </w:r>
          </w:p>
        </w:tc>
      </w:tr>
      <w:tr w:rsidR="004672A7" w14:paraId="4B7DDE36" w14:textId="77777777" w:rsidTr="004672A7">
        <w:tc>
          <w:tcPr>
            <w:tcW w:w="1271" w:type="dxa"/>
          </w:tcPr>
          <w:p w14:paraId="70765C7E" w14:textId="563A7A62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77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III</w:t>
            </w:r>
          </w:p>
        </w:tc>
        <w:tc>
          <w:tcPr>
            <w:tcW w:w="1701" w:type="dxa"/>
          </w:tcPr>
          <w:p w14:paraId="07C74F07" w14:textId="286D991F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00-M99</w:t>
            </w:r>
          </w:p>
        </w:tc>
        <w:tc>
          <w:tcPr>
            <w:tcW w:w="12049" w:type="dxa"/>
          </w:tcPr>
          <w:p w14:paraId="042F7FC3" w14:textId="241BCD20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seases of the musculoskeletal system and connective tissue</w:t>
            </w:r>
          </w:p>
        </w:tc>
      </w:tr>
      <w:tr w:rsidR="004672A7" w14:paraId="39926BE6" w14:textId="77777777" w:rsidTr="004672A7">
        <w:tc>
          <w:tcPr>
            <w:tcW w:w="1271" w:type="dxa"/>
          </w:tcPr>
          <w:p w14:paraId="7E3BFCBD" w14:textId="0F9806EB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E5BEC33" w14:textId="1C0AEC66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</w:t>
            </w: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00-M25</w:t>
            </w:r>
          </w:p>
        </w:tc>
        <w:tc>
          <w:tcPr>
            <w:tcW w:w="12049" w:type="dxa"/>
          </w:tcPr>
          <w:p w14:paraId="07813F04" w14:textId="0B2C8F0C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rthropathies</w:t>
            </w:r>
          </w:p>
        </w:tc>
      </w:tr>
      <w:tr w:rsidR="004672A7" w14:paraId="26752F17" w14:textId="77777777" w:rsidTr="004672A7">
        <w:tc>
          <w:tcPr>
            <w:tcW w:w="1271" w:type="dxa"/>
          </w:tcPr>
          <w:p w14:paraId="4358DA59" w14:textId="564E11E1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2BD7128" w14:textId="684DEEE8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</w:t>
            </w: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30-M36</w:t>
            </w:r>
          </w:p>
        </w:tc>
        <w:tc>
          <w:tcPr>
            <w:tcW w:w="12049" w:type="dxa"/>
          </w:tcPr>
          <w:p w14:paraId="78AAE9CA" w14:textId="03DE6262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</w:t>
            </w: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stemic connective tissue disorders</w:t>
            </w:r>
          </w:p>
        </w:tc>
      </w:tr>
      <w:tr w:rsidR="004672A7" w14:paraId="4CED216E" w14:textId="77777777" w:rsidTr="004672A7">
        <w:tc>
          <w:tcPr>
            <w:tcW w:w="1271" w:type="dxa"/>
          </w:tcPr>
          <w:p w14:paraId="6686D675" w14:textId="77777777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DDE3399" w14:textId="08EE936E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</w:t>
            </w: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40-M54</w:t>
            </w:r>
          </w:p>
        </w:tc>
        <w:tc>
          <w:tcPr>
            <w:tcW w:w="12049" w:type="dxa"/>
          </w:tcPr>
          <w:p w14:paraId="306E6068" w14:textId="7509D244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orsopathies</w:t>
            </w:r>
            <w:proofErr w:type="spellEnd"/>
          </w:p>
        </w:tc>
      </w:tr>
      <w:tr w:rsidR="004672A7" w14:paraId="6927A91A" w14:textId="77777777" w:rsidTr="004672A7">
        <w:tc>
          <w:tcPr>
            <w:tcW w:w="1271" w:type="dxa"/>
          </w:tcPr>
          <w:p w14:paraId="3DE20DCF" w14:textId="77777777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38A5D4" w14:textId="497C61C8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</w:t>
            </w: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60-M79</w:t>
            </w:r>
          </w:p>
        </w:tc>
        <w:tc>
          <w:tcPr>
            <w:tcW w:w="12049" w:type="dxa"/>
          </w:tcPr>
          <w:p w14:paraId="2C3E7183" w14:textId="791CE821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oft tissue disorders</w:t>
            </w:r>
          </w:p>
        </w:tc>
      </w:tr>
      <w:tr w:rsidR="004672A7" w14:paraId="7DF44982" w14:textId="77777777" w:rsidTr="004672A7">
        <w:tc>
          <w:tcPr>
            <w:tcW w:w="1271" w:type="dxa"/>
          </w:tcPr>
          <w:p w14:paraId="0A29FD84" w14:textId="77777777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7EF790A" w14:textId="2C738064" w:rsidR="004672A7" w:rsidRPr="00AC77FB" w:rsidRDefault="004672A7" w:rsidP="004672A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</w:t>
            </w: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80-M94</w:t>
            </w:r>
          </w:p>
        </w:tc>
        <w:tc>
          <w:tcPr>
            <w:tcW w:w="12049" w:type="dxa"/>
          </w:tcPr>
          <w:p w14:paraId="09031E12" w14:textId="7A784E8A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steopathies</w:t>
            </w:r>
            <w:proofErr w:type="spellEnd"/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hondropathies</w:t>
            </w:r>
            <w:proofErr w:type="spellEnd"/>
          </w:p>
        </w:tc>
      </w:tr>
      <w:tr w:rsidR="004672A7" w14:paraId="660DE979" w14:textId="77777777" w:rsidTr="004672A7">
        <w:tc>
          <w:tcPr>
            <w:tcW w:w="1271" w:type="dxa"/>
          </w:tcPr>
          <w:p w14:paraId="56FCF827" w14:textId="77777777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1C8E608" w14:textId="1ED32B90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</w:t>
            </w: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95-M99</w:t>
            </w:r>
          </w:p>
        </w:tc>
        <w:tc>
          <w:tcPr>
            <w:tcW w:w="12049" w:type="dxa"/>
          </w:tcPr>
          <w:p w14:paraId="532D9008" w14:textId="0315C367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ther disorders of the musculoskeletal system and connective tissue</w:t>
            </w:r>
          </w:p>
        </w:tc>
      </w:tr>
      <w:tr w:rsidR="004672A7" w14:paraId="491725FC" w14:textId="77777777" w:rsidTr="004672A7">
        <w:tc>
          <w:tcPr>
            <w:tcW w:w="1271" w:type="dxa"/>
          </w:tcPr>
          <w:p w14:paraId="1FEB714E" w14:textId="34708A1B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XIV</w:t>
            </w:r>
          </w:p>
        </w:tc>
        <w:tc>
          <w:tcPr>
            <w:tcW w:w="1701" w:type="dxa"/>
          </w:tcPr>
          <w:p w14:paraId="26667EFA" w14:textId="3C993BC7" w:rsidR="004672A7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00-N99</w:t>
            </w:r>
          </w:p>
        </w:tc>
        <w:tc>
          <w:tcPr>
            <w:tcW w:w="12049" w:type="dxa"/>
          </w:tcPr>
          <w:p w14:paraId="4521F4CB" w14:textId="2C19427B" w:rsidR="004672A7" w:rsidRPr="004672A7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seases of the genitourinary system</w:t>
            </w:r>
          </w:p>
        </w:tc>
      </w:tr>
      <w:tr w:rsidR="004672A7" w14:paraId="03FF4131" w14:textId="77777777" w:rsidTr="004672A7">
        <w:tc>
          <w:tcPr>
            <w:tcW w:w="1271" w:type="dxa"/>
          </w:tcPr>
          <w:p w14:paraId="688CDF06" w14:textId="1EA3D9BF" w:rsidR="004672A7" w:rsidRPr="00AC77FB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V</w:t>
            </w:r>
          </w:p>
        </w:tc>
        <w:tc>
          <w:tcPr>
            <w:tcW w:w="1701" w:type="dxa"/>
          </w:tcPr>
          <w:p w14:paraId="7F54E016" w14:textId="3F25B62C" w:rsidR="004672A7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00-O99</w:t>
            </w:r>
          </w:p>
        </w:tc>
        <w:tc>
          <w:tcPr>
            <w:tcW w:w="12049" w:type="dxa"/>
          </w:tcPr>
          <w:p w14:paraId="7625B64F" w14:textId="06D4A7AB" w:rsidR="004672A7" w:rsidRPr="004672A7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gnancy, childbirth and the puerperium</w:t>
            </w:r>
          </w:p>
        </w:tc>
      </w:tr>
      <w:tr w:rsidR="004672A7" w14:paraId="0985B3E7" w14:textId="77777777" w:rsidTr="004672A7">
        <w:tc>
          <w:tcPr>
            <w:tcW w:w="1271" w:type="dxa"/>
          </w:tcPr>
          <w:p w14:paraId="0845279F" w14:textId="4706BCCE" w:rsidR="004672A7" w:rsidRPr="00AC77FB" w:rsidRDefault="0004377C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</w:t>
            </w:r>
            <w:r w:rsid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VI</w:t>
            </w:r>
          </w:p>
        </w:tc>
        <w:tc>
          <w:tcPr>
            <w:tcW w:w="1701" w:type="dxa"/>
          </w:tcPr>
          <w:p w14:paraId="600DBFF3" w14:textId="6B8A51C5" w:rsidR="004672A7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00-P96</w:t>
            </w:r>
          </w:p>
        </w:tc>
        <w:tc>
          <w:tcPr>
            <w:tcW w:w="12049" w:type="dxa"/>
          </w:tcPr>
          <w:p w14:paraId="0A89A82B" w14:textId="6886130F" w:rsidR="004672A7" w:rsidRPr="004672A7" w:rsidRDefault="004672A7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672A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ertain conditions originating in the perinatal period</w:t>
            </w:r>
            <w:r w:rsidR="0004377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4672A7" w14:paraId="7C865568" w14:textId="77777777" w:rsidTr="004672A7">
        <w:tc>
          <w:tcPr>
            <w:tcW w:w="1271" w:type="dxa"/>
          </w:tcPr>
          <w:p w14:paraId="29A899CB" w14:textId="7E6421BA" w:rsidR="004672A7" w:rsidRPr="00AC77FB" w:rsidRDefault="0004377C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VII</w:t>
            </w:r>
          </w:p>
        </w:tc>
        <w:tc>
          <w:tcPr>
            <w:tcW w:w="1701" w:type="dxa"/>
          </w:tcPr>
          <w:p w14:paraId="4420BF76" w14:textId="5D7890FD" w:rsidR="004672A7" w:rsidRDefault="0004377C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4377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Q00-Q99</w:t>
            </w:r>
          </w:p>
        </w:tc>
        <w:tc>
          <w:tcPr>
            <w:tcW w:w="12049" w:type="dxa"/>
          </w:tcPr>
          <w:p w14:paraId="375DF87B" w14:textId="5E3DDCDF" w:rsidR="004672A7" w:rsidRPr="004672A7" w:rsidRDefault="0004377C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4377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genital malformations, deformations and chromosomal abnormalities</w:t>
            </w:r>
          </w:p>
        </w:tc>
      </w:tr>
      <w:tr w:rsidR="004672A7" w14:paraId="273C12CE" w14:textId="77777777" w:rsidTr="004672A7">
        <w:tc>
          <w:tcPr>
            <w:tcW w:w="1271" w:type="dxa"/>
          </w:tcPr>
          <w:p w14:paraId="49388F31" w14:textId="77A34AAC" w:rsidR="004672A7" w:rsidRPr="00AC77FB" w:rsidRDefault="0004377C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VIII</w:t>
            </w:r>
          </w:p>
        </w:tc>
        <w:tc>
          <w:tcPr>
            <w:tcW w:w="1701" w:type="dxa"/>
          </w:tcPr>
          <w:p w14:paraId="19DA24A4" w14:textId="6263CA70" w:rsidR="004672A7" w:rsidRDefault="0004377C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4377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00-R99</w:t>
            </w:r>
          </w:p>
        </w:tc>
        <w:tc>
          <w:tcPr>
            <w:tcW w:w="12049" w:type="dxa"/>
          </w:tcPr>
          <w:p w14:paraId="60BC7940" w14:textId="590C484B" w:rsidR="004672A7" w:rsidRPr="004672A7" w:rsidRDefault="0004377C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4377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ymptoms, signs and abnormal clinical and laboratory findings, not elsewhere classified</w:t>
            </w:r>
          </w:p>
        </w:tc>
      </w:tr>
      <w:tr w:rsidR="004672A7" w14:paraId="444CE93C" w14:textId="77777777" w:rsidTr="004672A7">
        <w:tc>
          <w:tcPr>
            <w:tcW w:w="1271" w:type="dxa"/>
          </w:tcPr>
          <w:p w14:paraId="582A2F90" w14:textId="20C1A456" w:rsidR="004672A7" w:rsidRPr="00AC77FB" w:rsidRDefault="0004377C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IX</w:t>
            </w:r>
          </w:p>
        </w:tc>
        <w:tc>
          <w:tcPr>
            <w:tcW w:w="1701" w:type="dxa"/>
          </w:tcPr>
          <w:p w14:paraId="656F98C1" w14:textId="1508D46F" w:rsidR="004672A7" w:rsidRDefault="0004377C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4377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00-T98</w:t>
            </w:r>
          </w:p>
        </w:tc>
        <w:tc>
          <w:tcPr>
            <w:tcW w:w="12049" w:type="dxa"/>
          </w:tcPr>
          <w:p w14:paraId="0543FE1B" w14:textId="21157DD0" w:rsidR="004672A7" w:rsidRPr="004672A7" w:rsidRDefault="0004377C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4377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jury, poisoning and certain other consequences of external causes</w:t>
            </w:r>
          </w:p>
        </w:tc>
      </w:tr>
      <w:tr w:rsidR="004672A7" w14:paraId="13AB8641" w14:textId="77777777" w:rsidTr="004672A7">
        <w:tc>
          <w:tcPr>
            <w:tcW w:w="1271" w:type="dxa"/>
          </w:tcPr>
          <w:p w14:paraId="6801A844" w14:textId="6294B96D" w:rsidR="004672A7" w:rsidRPr="00AC77FB" w:rsidRDefault="0004377C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X</w:t>
            </w:r>
          </w:p>
        </w:tc>
        <w:tc>
          <w:tcPr>
            <w:tcW w:w="1701" w:type="dxa"/>
          </w:tcPr>
          <w:p w14:paraId="22A1267A" w14:textId="589C1CED" w:rsidR="004672A7" w:rsidRDefault="0004377C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4377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01-Y98</w:t>
            </w:r>
          </w:p>
        </w:tc>
        <w:tc>
          <w:tcPr>
            <w:tcW w:w="12049" w:type="dxa"/>
          </w:tcPr>
          <w:p w14:paraId="1B4DCDC5" w14:textId="4402D71D" w:rsidR="004672A7" w:rsidRPr="004672A7" w:rsidRDefault="0004377C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4377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xternal causes of morbidity and mortality</w:t>
            </w:r>
          </w:p>
        </w:tc>
      </w:tr>
      <w:tr w:rsidR="004672A7" w14:paraId="3019C7DB" w14:textId="77777777" w:rsidTr="004672A7">
        <w:tc>
          <w:tcPr>
            <w:tcW w:w="1271" w:type="dxa"/>
          </w:tcPr>
          <w:p w14:paraId="34D67C11" w14:textId="7773705C" w:rsidR="004672A7" w:rsidRPr="00AC77FB" w:rsidRDefault="0004377C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XI</w:t>
            </w:r>
          </w:p>
        </w:tc>
        <w:tc>
          <w:tcPr>
            <w:tcW w:w="1701" w:type="dxa"/>
          </w:tcPr>
          <w:p w14:paraId="23626115" w14:textId="3AECC4BA" w:rsidR="004672A7" w:rsidRDefault="0004377C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4377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Z00-Z99</w:t>
            </w:r>
          </w:p>
        </w:tc>
        <w:tc>
          <w:tcPr>
            <w:tcW w:w="12049" w:type="dxa"/>
          </w:tcPr>
          <w:p w14:paraId="1033325B" w14:textId="72E2E7DD" w:rsidR="004672A7" w:rsidRPr="004672A7" w:rsidRDefault="0004377C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4377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actors influencing health status and contact with health services</w:t>
            </w:r>
          </w:p>
        </w:tc>
      </w:tr>
      <w:tr w:rsidR="004672A7" w14:paraId="533056DD" w14:textId="77777777" w:rsidTr="004672A7">
        <w:tc>
          <w:tcPr>
            <w:tcW w:w="1271" w:type="dxa"/>
          </w:tcPr>
          <w:p w14:paraId="5C88FAA1" w14:textId="61418454" w:rsidR="004672A7" w:rsidRPr="00AC77FB" w:rsidRDefault="0004377C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XII</w:t>
            </w:r>
          </w:p>
        </w:tc>
        <w:tc>
          <w:tcPr>
            <w:tcW w:w="1701" w:type="dxa"/>
          </w:tcPr>
          <w:p w14:paraId="0E03DD31" w14:textId="68E75182" w:rsidR="004672A7" w:rsidRDefault="0004377C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4377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00-U85</w:t>
            </w:r>
          </w:p>
        </w:tc>
        <w:tc>
          <w:tcPr>
            <w:tcW w:w="12049" w:type="dxa"/>
          </w:tcPr>
          <w:p w14:paraId="45494717" w14:textId="1DC63C1F" w:rsidR="004672A7" w:rsidRPr="004672A7" w:rsidRDefault="0004377C" w:rsidP="002E336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4377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des for special purposes</w:t>
            </w:r>
          </w:p>
        </w:tc>
      </w:tr>
    </w:tbl>
    <w:p w14:paraId="2DA235D4" w14:textId="77777777" w:rsidR="004672A7" w:rsidRDefault="004672A7" w:rsidP="00A42F6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2BBF10" w14:textId="77777777" w:rsidR="00B87BAD" w:rsidRDefault="00B87BAD" w:rsidP="00A42F6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82C8BF3" w14:textId="77777777" w:rsidR="00B87BAD" w:rsidRDefault="00B87BAD" w:rsidP="00A42F6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F3C1CC8" w14:textId="77777777" w:rsidR="00535E2F" w:rsidRDefault="00B87BAD" w:rsidP="00A42F62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87B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eference: </w:t>
      </w:r>
    </w:p>
    <w:p w14:paraId="1963FE8B" w14:textId="379ED203" w:rsidR="00B87BAD" w:rsidRDefault="00B87BAD" w:rsidP="00A42F62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CD-10 Version: 2019. Accessed</w:t>
      </w:r>
      <w:r w:rsidR="00686F6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eptember 16, 2024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hyperlink r:id="rId10" w:history="1">
        <w:r w:rsidRPr="000B4EB1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https://icd.who.int/browse10/2019/en</w:t>
        </w:r>
      </w:hyperlink>
      <w:r w:rsidRPr="00B87B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380A71BF" w14:textId="77777777" w:rsidR="00F95CB0" w:rsidRDefault="00F95CB0" w:rsidP="00A42F62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3830A5A" w14:textId="7530DC0F" w:rsidR="00F95CB0" w:rsidRDefault="00F95CB0" w:rsidP="00A42F62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B1234D4" w14:textId="77777777" w:rsidR="00E00CBF" w:rsidRDefault="00E00CBF" w:rsidP="00A42F6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E00CBF" w:rsidSect="005830F8">
          <w:pgSz w:w="16840" w:h="11907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14:paraId="6E772295" w14:textId="188ED871" w:rsidR="00F95CB0" w:rsidRDefault="00F95CB0" w:rsidP="00535E2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Appendix2"/>
      <w:bookmarkEnd w:id="1"/>
      <w:r w:rsidRPr="00F95C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ppendix 2</w:t>
      </w:r>
    </w:p>
    <w:p w14:paraId="445E7000" w14:textId="049C921B" w:rsidR="00F95CB0" w:rsidRDefault="00F95CB0" w:rsidP="00535E2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59DC624" w14:textId="405EBFB3" w:rsidR="00535E2F" w:rsidRDefault="00535E2F" w:rsidP="00535E2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DED1617" w14:textId="65EFE5F1" w:rsidR="002724A0" w:rsidRDefault="00A078C6" w:rsidP="00535E2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banicity</w:t>
      </w:r>
      <w:r w:rsidR="002724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escription</w:t>
      </w:r>
    </w:p>
    <w:p w14:paraId="37233D1B" w14:textId="77777777" w:rsidR="002724A0" w:rsidRPr="00F95CB0" w:rsidRDefault="002724A0" w:rsidP="00535E2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BAD5B96" w14:textId="248C4AA1" w:rsidR="000647B9" w:rsidRPr="00783DDA" w:rsidRDefault="00A078C6" w:rsidP="00535E2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rbanicity</w:t>
      </w:r>
      <w:r w:rsidR="00F95CB0" w:rsidRPr="00783DDA">
        <w:rPr>
          <w:rFonts w:ascii="Times New Roman" w:hAnsi="Times New Roman" w:cs="Times New Roman"/>
          <w:sz w:val="24"/>
          <w:szCs w:val="24"/>
        </w:rPr>
        <w:t xml:space="preserve"> was based on the Demographic Statistical Area (</w:t>
      </w:r>
      <w:proofErr w:type="spellStart"/>
      <w:r w:rsidR="00F95CB0" w:rsidRPr="00783DDA">
        <w:rPr>
          <w:rFonts w:ascii="Times New Roman" w:hAnsi="Times New Roman" w:cs="Times New Roman"/>
          <w:sz w:val="24"/>
          <w:szCs w:val="24"/>
        </w:rPr>
        <w:t>DeSo</w:t>
      </w:r>
      <w:proofErr w:type="spellEnd"/>
      <w:r w:rsidR="00F95CB0" w:rsidRPr="00783DDA">
        <w:rPr>
          <w:rFonts w:ascii="Times New Roman" w:hAnsi="Times New Roman" w:cs="Times New Roman"/>
          <w:sz w:val="24"/>
          <w:szCs w:val="24"/>
        </w:rPr>
        <w:t>) measure developed by Statistics Sweden</w:t>
      </w:r>
      <w:r w:rsidR="000647B9" w:rsidRPr="00783DDA">
        <w:rPr>
          <w:rFonts w:ascii="Times New Roman" w:hAnsi="Times New Roman" w:cs="Times New Roman"/>
          <w:sz w:val="24"/>
          <w:szCs w:val="24"/>
        </w:rPr>
        <w:t xml:space="preserve">. </w:t>
      </w:r>
      <w:r w:rsidR="00F95CB0" w:rsidRPr="00783DD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5CB0" w:rsidRPr="00783DDA">
        <w:rPr>
          <w:rFonts w:ascii="Times New Roman" w:hAnsi="Times New Roman" w:cs="Times New Roman"/>
          <w:sz w:val="24"/>
          <w:szCs w:val="24"/>
        </w:rPr>
        <w:t>DeSo</w:t>
      </w:r>
      <w:proofErr w:type="spellEnd"/>
      <w:r w:rsidR="00F95CB0" w:rsidRPr="00783DDA">
        <w:rPr>
          <w:rFonts w:ascii="Times New Roman" w:hAnsi="Times New Roman" w:cs="Times New Roman"/>
          <w:sz w:val="24"/>
          <w:szCs w:val="24"/>
        </w:rPr>
        <w:t xml:space="preserve"> refers to the demographic statistics areas established by the government</w:t>
      </w:r>
      <w:r w:rsidR="000647B9" w:rsidRPr="00783DDA">
        <w:rPr>
          <w:rFonts w:ascii="Times New Roman" w:hAnsi="Times New Roman" w:cs="Times New Roman"/>
          <w:sz w:val="24"/>
          <w:szCs w:val="24"/>
        </w:rPr>
        <w:t>, e</w:t>
      </w:r>
      <w:r w:rsidR="00F95CB0" w:rsidRPr="00783DDA">
        <w:rPr>
          <w:rFonts w:ascii="Times New Roman" w:hAnsi="Times New Roman" w:cs="Times New Roman"/>
          <w:sz w:val="24"/>
          <w:szCs w:val="24"/>
        </w:rPr>
        <w:t xml:space="preserve">ach </w:t>
      </w:r>
      <w:r w:rsidR="000647B9" w:rsidRPr="00783DDA">
        <w:rPr>
          <w:rFonts w:ascii="Times New Roman" w:hAnsi="Times New Roman" w:cs="Times New Roman"/>
          <w:sz w:val="24"/>
          <w:szCs w:val="24"/>
        </w:rPr>
        <w:t>with</w:t>
      </w:r>
      <w:r w:rsidR="00F95CB0" w:rsidRPr="00783DDA">
        <w:rPr>
          <w:rFonts w:ascii="Times New Roman" w:hAnsi="Times New Roman" w:cs="Times New Roman"/>
          <w:sz w:val="24"/>
          <w:szCs w:val="24"/>
        </w:rPr>
        <w:t xml:space="preserve"> between 700 and 2700 inhabitants</w:t>
      </w:r>
      <w:r w:rsidR="000647B9" w:rsidRPr="00783DDA">
        <w:rPr>
          <w:rFonts w:ascii="Times New Roman" w:hAnsi="Times New Roman" w:cs="Times New Roman"/>
          <w:sz w:val="24"/>
          <w:szCs w:val="24"/>
        </w:rPr>
        <w:t>. These areas are grouped into three categories: A includes areas primarily outside major population concentrations or urban areas (</w:t>
      </w:r>
      <w:r w:rsidR="000647B9" w:rsidRPr="00783DDA">
        <w:rPr>
          <w:rFonts w:ascii="Times New Roman" w:hAnsi="Times New Roman" w:cs="Times New Roman"/>
          <w:i/>
          <w:iCs/>
          <w:sz w:val="24"/>
          <w:szCs w:val="24"/>
        </w:rPr>
        <w:t>rural</w:t>
      </w:r>
      <w:r w:rsidR="00783DDA" w:rsidRPr="00783DDA">
        <w:rPr>
          <w:rFonts w:ascii="Times New Roman" w:hAnsi="Times New Roman" w:cs="Times New Roman"/>
          <w:sz w:val="24"/>
          <w:szCs w:val="24"/>
        </w:rPr>
        <w:t>, n=15,635</w:t>
      </w:r>
      <w:r w:rsidR="000647B9" w:rsidRPr="00783DDA">
        <w:rPr>
          <w:rFonts w:ascii="Times New Roman" w:hAnsi="Times New Roman" w:cs="Times New Roman"/>
          <w:sz w:val="24"/>
          <w:szCs w:val="24"/>
        </w:rPr>
        <w:t>); B refers to areas mostly in a population concentration, but not areas centrally located in the municipality (</w:t>
      </w:r>
      <w:r w:rsidR="000647B9" w:rsidRPr="00783DDA">
        <w:rPr>
          <w:rFonts w:ascii="Times New Roman" w:hAnsi="Times New Roman" w:cs="Times New Roman"/>
          <w:i/>
          <w:iCs/>
          <w:sz w:val="24"/>
          <w:szCs w:val="24"/>
        </w:rPr>
        <w:t>suburban</w:t>
      </w:r>
      <w:r w:rsidR="00783DDA" w:rsidRPr="00783DDA">
        <w:rPr>
          <w:rFonts w:ascii="Times New Roman" w:hAnsi="Times New Roman" w:cs="Times New Roman"/>
          <w:sz w:val="24"/>
          <w:szCs w:val="24"/>
        </w:rPr>
        <w:t>, n=7,286</w:t>
      </w:r>
      <w:r w:rsidR="000647B9" w:rsidRPr="00783DDA">
        <w:rPr>
          <w:rFonts w:ascii="Times New Roman" w:hAnsi="Times New Roman" w:cs="Times New Roman"/>
          <w:sz w:val="24"/>
          <w:szCs w:val="24"/>
        </w:rPr>
        <w:t xml:space="preserve">); and C which </w:t>
      </w:r>
      <w:r w:rsidR="00535E2F">
        <w:rPr>
          <w:rFonts w:ascii="Times New Roman" w:hAnsi="Times New Roman" w:cs="Times New Roman"/>
          <w:sz w:val="24"/>
          <w:szCs w:val="24"/>
        </w:rPr>
        <w:t>mostly includes</w:t>
      </w:r>
      <w:r w:rsidR="000647B9" w:rsidRPr="00783DDA">
        <w:rPr>
          <w:rFonts w:ascii="Times New Roman" w:hAnsi="Times New Roman" w:cs="Times New Roman"/>
          <w:sz w:val="24"/>
          <w:szCs w:val="24"/>
        </w:rPr>
        <w:t xml:space="preserve"> areas located centrally in the municipality (</w:t>
      </w:r>
      <w:r w:rsidR="000647B9" w:rsidRPr="00783DDA">
        <w:rPr>
          <w:rFonts w:ascii="Times New Roman" w:hAnsi="Times New Roman" w:cs="Times New Roman"/>
          <w:i/>
          <w:iCs/>
          <w:sz w:val="24"/>
          <w:szCs w:val="24"/>
        </w:rPr>
        <w:t>urban</w:t>
      </w:r>
      <w:r w:rsidR="00783DDA" w:rsidRPr="00783DDA">
        <w:rPr>
          <w:rFonts w:ascii="Times New Roman" w:hAnsi="Times New Roman" w:cs="Times New Roman"/>
          <w:sz w:val="24"/>
          <w:szCs w:val="24"/>
        </w:rPr>
        <w:t>, n=128,247</w:t>
      </w:r>
      <w:r w:rsidR="000647B9" w:rsidRPr="00783DDA">
        <w:rPr>
          <w:rFonts w:ascii="Times New Roman" w:hAnsi="Times New Roman" w:cs="Times New Roman"/>
          <w:sz w:val="24"/>
          <w:szCs w:val="24"/>
        </w:rPr>
        <w:t xml:space="preserve">). </w:t>
      </w:r>
      <w:r w:rsidR="00783DDA" w:rsidRPr="00783DDA">
        <w:rPr>
          <w:rFonts w:ascii="Times New Roman" w:hAnsi="Times New Roman" w:cs="Times New Roman"/>
          <w:sz w:val="24"/>
          <w:szCs w:val="24"/>
        </w:rPr>
        <w:t>Mothers whose</w:t>
      </w:r>
      <w:r w:rsidR="000647B9" w:rsidRPr="00783DDA">
        <w:rPr>
          <w:rFonts w:ascii="Times New Roman" w:hAnsi="Times New Roman" w:cs="Times New Roman"/>
          <w:sz w:val="24"/>
          <w:szCs w:val="24"/>
        </w:rPr>
        <w:t xml:space="preserve"> addre</w:t>
      </w:r>
      <w:r w:rsidR="00783DDA" w:rsidRPr="00783DDA">
        <w:rPr>
          <w:rFonts w:ascii="Times New Roman" w:hAnsi="Times New Roman" w:cs="Times New Roman"/>
          <w:sz w:val="24"/>
          <w:szCs w:val="24"/>
        </w:rPr>
        <w:t>s</w:t>
      </w:r>
      <w:r w:rsidR="000647B9" w:rsidRPr="00783DDA">
        <w:rPr>
          <w:rFonts w:ascii="Times New Roman" w:hAnsi="Times New Roman" w:cs="Times New Roman"/>
          <w:sz w:val="24"/>
          <w:szCs w:val="24"/>
        </w:rPr>
        <w:t xml:space="preserve">ses were not </w:t>
      </w:r>
      <w:r w:rsidR="00783DDA" w:rsidRPr="00783DDA">
        <w:rPr>
          <w:rFonts w:ascii="Times New Roman" w:hAnsi="Times New Roman" w:cs="Times New Roman"/>
          <w:sz w:val="24"/>
          <w:szCs w:val="24"/>
        </w:rPr>
        <w:t>classified into A, B, or C or had had no data on area of residence were categorised as not classified (n=284).</w:t>
      </w:r>
      <w:r w:rsidR="00535E2F" w:rsidRPr="00535E2F">
        <w:rPr>
          <w:rFonts w:ascii="Times New Roman" w:hAnsi="Times New Roman" w:cs="Times New Roman"/>
          <w:sz w:val="24"/>
          <w:szCs w:val="24"/>
          <w:vertAlign w:val="superscript"/>
        </w:rPr>
        <w:t>1, 2</w:t>
      </w:r>
    </w:p>
    <w:p w14:paraId="506234AE" w14:textId="77777777" w:rsidR="000647B9" w:rsidRDefault="000647B9" w:rsidP="00535E2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1BD4070" w14:textId="4C2AD0A6" w:rsidR="00F95CB0" w:rsidRPr="00E00CBF" w:rsidRDefault="00F95CB0" w:rsidP="00535E2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00CBF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</w:p>
    <w:p w14:paraId="3995999D" w14:textId="77777777" w:rsidR="00F95CB0" w:rsidRPr="00E00CBF" w:rsidRDefault="00F95CB0" w:rsidP="00535E2F">
      <w:pPr>
        <w:spacing w:after="0" w:line="240" w:lineRule="auto"/>
        <w:jc w:val="both"/>
        <w:rPr>
          <w:rFonts w:cstheme="minorHAnsi"/>
          <w:color w:val="0F0865"/>
          <w:sz w:val="24"/>
          <w:szCs w:val="24"/>
          <w:shd w:val="clear" w:color="auto" w:fill="FFFFFF"/>
        </w:rPr>
      </w:pPr>
    </w:p>
    <w:p w14:paraId="40AF86A9" w14:textId="5E4AB528" w:rsidR="00783DDA" w:rsidRDefault="00F95CB0" w:rsidP="00535E2F">
      <w:pPr>
        <w:pStyle w:val="CommentText"/>
        <w:spacing w:after="0"/>
        <w:rPr>
          <w:rFonts w:ascii="Times New Roman" w:hAnsi="Times New Roman" w:cs="Times New Roman"/>
          <w:color w:val="0F0865"/>
          <w:sz w:val="24"/>
          <w:szCs w:val="24"/>
          <w:shd w:val="clear" w:color="auto" w:fill="FFFFFF"/>
        </w:rPr>
      </w:pPr>
      <w:r w:rsidRPr="00E00CBF">
        <w:rPr>
          <w:rFonts w:ascii="Times New Roman" w:hAnsi="Times New Roman" w:cs="Times New Roman"/>
          <w:color w:val="0F0865"/>
          <w:sz w:val="24"/>
          <w:szCs w:val="24"/>
          <w:shd w:val="clear" w:color="auto" w:fill="FFFFFF"/>
        </w:rPr>
        <w:t>Reference</w:t>
      </w:r>
      <w:r w:rsidR="00535E2F">
        <w:rPr>
          <w:rFonts w:ascii="Times New Roman" w:hAnsi="Times New Roman" w:cs="Times New Roman"/>
          <w:color w:val="0F0865"/>
          <w:sz w:val="24"/>
          <w:szCs w:val="24"/>
          <w:shd w:val="clear" w:color="auto" w:fill="FFFFFF"/>
        </w:rPr>
        <w:t>s</w:t>
      </w:r>
      <w:r w:rsidRPr="00E00CBF">
        <w:rPr>
          <w:rFonts w:ascii="Times New Roman" w:hAnsi="Times New Roman" w:cs="Times New Roman"/>
          <w:color w:val="0F0865"/>
          <w:sz w:val="24"/>
          <w:szCs w:val="24"/>
          <w:shd w:val="clear" w:color="auto" w:fill="FFFFFF"/>
        </w:rPr>
        <w:t xml:space="preserve">: </w:t>
      </w:r>
    </w:p>
    <w:p w14:paraId="20A9289D" w14:textId="792D6982" w:rsidR="00535E2F" w:rsidRDefault="00F95CB0" w:rsidP="00535E2F">
      <w:pPr>
        <w:pStyle w:val="CommentText"/>
        <w:numPr>
          <w:ilvl w:val="0"/>
          <w:numId w:val="5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E00CBF">
        <w:rPr>
          <w:rFonts w:ascii="Times New Roman" w:hAnsi="Times New Roman" w:cs="Times New Roman"/>
          <w:sz w:val="24"/>
          <w:szCs w:val="24"/>
        </w:rPr>
        <w:t xml:space="preserve">Statistics Sweden, 2018. </w:t>
      </w:r>
      <w:proofErr w:type="spellStart"/>
      <w:r w:rsidRPr="00E00CBF">
        <w:rPr>
          <w:rFonts w:ascii="Times New Roman" w:hAnsi="Times New Roman" w:cs="Times New Roman"/>
          <w:sz w:val="24"/>
          <w:szCs w:val="24"/>
        </w:rPr>
        <w:t>DeSo</w:t>
      </w:r>
      <w:proofErr w:type="spellEnd"/>
      <w:r w:rsidRPr="00E00CBF">
        <w:rPr>
          <w:rFonts w:ascii="Times New Roman" w:hAnsi="Times New Roman" w:cs="Times New Roman"/>
          <w:sz w:val="24"/>
          <w:szCs w:val="24"/>
        </w:rPr>
        <w:t xml:space="preserve"> – demographic statistic</w:t>
      </w:r>
      <w:r w:rsidR="00575BA1">
        <w:rPr>
          <w:rFonts w:ascii="Times New Roman" w:hAnsi="Times New Roman" w:cs="Times New Roman"/>
          <w:sz w:val="24"/>
          <w:szCs w:val="24"/>
        </w:rPr>
        <w:t>s</w:t>
      </w:r>
      <w:r w:rsidRPr="00E00CBF">
        <w:rPr>
          <w:rFonts w:ascii="Times New Roman" w:hAnsi="Times New Roman" w:cs="Times New Roman"/>
          <w:sz w:val="24"/>
          <w:szCs w:val="24"/>
        </w:rPr>
        <w:t xml:space="preserve"> areas (Swedish:  </w:t>
      </w:r>
      <w:proofErr w:type="spellStart"/>
      <w:r w:rsidRPr="00E00CBF">
        <w:rPr>
          <w:rFonts w:ascii="Times New Roman" w:hAnsi="Times New Roman" w:cs="Times New Roman"/>
          <w:i/>
          <w:iCs/>
          <w:sz w:val="24"/>
          <w:szCs w:val="24"/>
        </w:rPr>
        <w:t>Demografiska</w:t>
      </w:r>
      <w:proofErr w:type="spellEnd"/>
      <w:r w:rsidRPr="00E00CB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00CBF">
        <w:rPr>
          <w:rFonts w:ascii="Times New Roman" w:hAnsi="Times New Roman" w:cs="Times New Roman"/>
          <w:i/>
          <w:iCs/>
          <w:sz w:val="24"/>
          <w:szCs w:val="24"/>
        </w:rPr>
        <w:t>statistikområden</w:t>
      </w:r>
      <w:proofErr w:type="spellEnd"/>
      <w:r w:rsidRPr="00E00CBF">
        <w:rPr>
          <w:rFonts w:ascii="Times New Roman" w:hAnsi="Times New Roman" w:cs="Times New Roman"/>
          <w:sz w:val="24"/>
          <w:szCs w:val="24"/>
        </w:rPr>
        <w:t xml:space="preserve">) https://www.scb.se/hitta-statistik/regional-statistik-och-kartor/regionala-indelningar/deso---demografiska-statistikomraden/ cited 24 September 2024. </w:t>
      </w:r>
    </w:p>
    <w:p w14:paraId="0F70D8C8" w14:textId="7C51843B" w:rsidR="00535E2F" w:rsidRPr="00535E2F" w:rsidRDefault="00535E2F" w:rsidP="00535E2F">
      <w:pPr>
        <w:pStyle w:val="ListParagraph"/>
        <w:numPr>
          <w:ilvl w:val="0"/>
          <w:numId w:val="5"/>
        </w:numPr>
        <w:spacing w:after="0" w:line="240" w:lineRule="auto"/>
        <w:ind w:left="36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ectPr w:rsidR="00535E2F" w:rsidRPr="00535E2F" w:rsidSect="00E00CBF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  <w:r w:rsidRPr="00535E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Kanamori M, Kondo N, Juarez S, Dunlavy A, Cederström A, Rostila M. Rural life and suicide: Does the effect of the community context vary by country of birth? A Swedish registry-based multilevel cohort study. Soc Sci Med. 2020 May; 253:112958. </w:t>
      </w:r>
    </w:p>
    <w:p w14:paraId="043B644D" w14:textId="4C65F4EA" w:rsidR="00C9111C" w:rsidRDefault="00C9111C" w:rsidP="00A42F6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2" w:name="Appendix3"/>
      <w:bookmarkEnd w:id="2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Appendix </w:t>
      </w:r>
      <w:r w:rsidR="008E56B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</w:p>
    <w:p w14:paraId="562FFAC3" w14:textId="77777777" w:rsidR="00C9111C" w:rsidRDefault="00C9111C" w:rsidP="00A42F6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15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65"/>
        <w:gridCol w:w="2007"/>
        <w:gridCol w:w="1939"/>
        <w:gridCol w:w="2127"/>
        <w:gridCol w:w="1956"/>
        <w:gridCol w:w="28"/>
        <w:gridCol w:w="1980"/>
      </w:tblGrid>
      <w:tr w:rsidR="00C9111C" w:rsidRPr="008E56B3" w14:paraId="60EDCB3F" w14:textId="05F496F9" w:rsidTr="00B871F1">
        <w:tc>
          <w:tcPr>
            <w:tcW w:w="15163" w:type="dxa"/>
            <w:gridSpan w:val="8"/>
            <w:tcBorders>
              <w:bottom w:val="single" w:sz="18" w:space="0" w:color="auto"/>
            </w:tcBorders>
          </w:tcPr>
          <w:p w14:paraId="388A060A" w14:textId="5BA51E16" w:rsidR="00C9111C" w:rsidRPr="008E56B3" w:rsidRDefault="00C9111C" w:rsidP="00C9111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1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8E56B3" w:rsidRPr="00B871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3</w:t>
            </w:r>
            <w:r w:rsidRPr="00B871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The </w:t>
            </w:r>
            <w:r w:rsidR="00116A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marginal effects (AME) with 95% confidence intervals from binary logistic regression models exploring the association</w:t>
            </w:r>
            <w:r w:rsidRPr="00B871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etween any health condition; mental disorders; musculoskeletal conditions; and other health conditions; and eligibility for earnings-related parental leave benefits (N=151 452).</w:t>
            </w:r>
          </w:p>
        </w:tc>
      </w:tr>
      <w:tr w:rsidR="00C26E14" w:rsidRPr="008E56B3" w14:paraId="0E8F4D6C" w14:textId="0B1B4706" w:rsidTr="00854DFF">
        <w:tc>
          <w:tcPr>
            <w:tcW w:w="3261" w:type="dxa"/>
            <w:tcBorders>
              <w:top w:val="single" w:sz="18" w:space="0" w:color="auto"/>
              <w:bottom w:val="single" w:sz="12" w:space="0" w:color="auto"/>
            </w:tcBorders>
          </w:tcPr>
          <w:p w14:paraId="357E900E" w14:textId="77777777" w:rsidR="00C26E14" w:rsidRPr="00A81C5E" w:rsidRDefault="00C26E14" w:rsidP="008E56B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872" w:type="dxa"/>
            <w:gridSpan w:val="2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754155FE" w14:textId="77777777" w:rsidR="00C26E14" w:rsidRPr="00A81C5E" w:rsidRDefault="00C26E14" w:rsidP="008E56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y healthcare treatment</w:t>
            </w:r>
          </w:p>
          <w:p w14:paraId="06AF817E" w14:textId="77777777" w:rsidR="00C26E14" w:rsidRPr="00A81C5E" w:rsidRDefault="00C26E14" w:rsidP="008E56B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066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8CDBD2" w14:textId="77777777" w:rsidR="00C26E14" w:rsidRPr="00A81C5E" w:rsidRDefault="00C26E14" w:rsidP="008E56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alist outpatient Care</w:t>
            </w:r>
          </w:p>
          <w:p w14:paraId="3504C673" w14:textId="77777777" w:rsidR="00C26E14" w:rsidRPr="00A81C5E" w:rsidRDefault="00C26E14" w:rsidP="008E56B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964" w:type="dxa"/>
            <w:gridSpan w:val="3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</w:tcPr>
          <w:p w14:paraId="4E51283B" w14:textId="37CCE3FC" w:rsidR="00C26E14" w:rsidRPr="00A81C5E" w:rsidRDefault="00C26E14" w:rsidP="00FA2B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pitalisation</w:t>
            </w:r>
          </w:p>
        </w:tc>
      </w:tr>
      <w:tr w:rsidR="00C26E14" w:rsidRPr="008E56B3" w14:paraId="485F7FD4" w14:textId="487CF462" w:rsidTr="00854DFF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2A99D2F2" w14:textId="77777777" w:rsidR="00C26E14" w:rsidRPr="00A81C5E" w:rsidRDefault="00C26E14" w:rsidP="008E56B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12" w:space="0" w:color="auto"/>
              <w:bottom w:val="single" w:sz="12" w:space="0" w:color="auto"/>
            </w:tcBorders>
          </w:tcPr>
          <w:p w14:paraId="77C3B408" w14:textId="77777777" w:rsidR="00C26E14" w:rsidRPr="00A81C5E" w:rsidRDefault="00C26E14" w:rsidP="008E56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  <w:p w14:paraId="6A3E55EB" w14:textId="1235F278" w:rsidR="00C26E14" w:rsidRPr="00A81C5E" w:rsidRDefault="00C26E14" w:rsidP="00A81C5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E</w:t>
            </w:r>
            <w:r w:rsidR="00A81C5E"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00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A34998" w14:textId="77777777" w:rsidR="00C26E14" w:rsidRPr="00A81C5E" w:rsidRDefault="00C26E14" w:rsidP="008E56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  <w:p w14:paraId="74730790" w14:textId="3C789A0A" w:rsidR="00C26E14" w:rsidRPr="00A81C5E" w:rsidRDefault="00C26E14" w:rsidP="00A81C5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E</w:t>
            </w:r>
            <w:r w:rsidR="00A81C5E"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9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7FEA751" w14:textId="77777777" w:rsidR="00C26E14" w:rsidRPr="00A81C5E" w:rsidRDefault="00C26E14" w:rsidP="008E56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  <w:p w14:paraId="7BF60E6E" w14:textId="7B474E9E" w:rsidR="00C26E14" w:rsidRPr="00A81C5E" w:rsidRDefault="00C26E14" w:rsidP="00A81C5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E</w:t>
            </w:r>
            <w:r w:rsidR="00A81C5E"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2FCD71" w14:textId="77777777" w:rsidR="00C26E14" w:rsidRPr="00A81C5E" w:rsidRDefault="00C26E14" w:rsidP="008E56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  <w:p w14:paraId="29947A30" w14:textId="08C2D333" w:rsidR="00C26E14" w:rsidRPr="00A81C5E" w:rsidRDefault="00C26E14" w:rsidP="00A81C5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E</w:t>
            </w:r>
            <w:r w:rsidR="00A81C5E"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24732B5" w14:textId="77777777" w:rsidR="00C26E14" w:rsidRPr="00A81C5E" w:rsidRDefault="00C26E14" w:rsidP="008E56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  <w:p w14:paraId="40205064" w14:textId="19766417" w:rsidR="00C26E14" w:rsidRPr="00A81C5E" w:rsidRDefault="00C26E14" w:rsidP="00A81C5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E</w:t>
            </w:r>
            <w:r w:rsidR="00A81C5E"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4EF51A24" w14:textId="77777777" w:rsidR="00C26E14" w:rsidRPr="00A81C5E" w:rsidRDefault="00C26E14" w:rsidP="008E56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  <w:p w14:paraId="32B8D4B6" w14:textId="5A3C106D" w:rsidR="00C26E14" w:rsidRPr="00A81C5E" w:rsidRDefault="00C26E14" w:rsidP="00A81C5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E</w:t>
            </w:r>
            <w:r w:rsidR="00A81C5E"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</w:tr>
      <w:tr w:rsidR="00B871F1" w:rsidRPr="008E56B3" w14:paraId="588167E9" w14:textId="77777777" w:rsidTr="00854DFF">
        <w:tc>
          <w:tcPr>
            <w:tcW w:w="13183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69D027B8" w14:textId="5D4A7DDC" w:rsidR="00B871F1" w:rsidRPr="00A81C5E" w:rsidRDefault="00B871F1" w:rsidP="008E56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ealth in the year prior to pregnancy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7190BBCC" w14:textId="77777777" w:rsidR="00B871F1" w:rsidRPr="00A81C5E" w:rsidRDefault="00B871F1" w:rsidP="008E56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26E14" w:rsidRPr="008E56B3" w14:paraId="3459A4B9" w14:textId="42EA603F" w:rsidTr="00854DFF">
        <w:tc>
          <w:tcPr>
            <w:tcW w:w="3261" w:type="dxa"/>
            <w:tcBorders>
              <w:top w:val="single" w:sz="12" w:space="0" w:color="auto"/>
            </w:tcBorders>
          </w:tcPr>
          <w:p w14:paraId="12B7B99E" w14:textId="4EAC23D6" w:rsidR="00C26E14" w:rsidRPr="00A81C5E" w:rsidRDefault="00C26E14" w:rsidP="008E56B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 xml:space="preserve">No health condition </w:t>
            </w:r>
            <w:r w:rsidR="00854DFF"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</w:tc>
        <w:tc>
          <w:tcPr>
            <w:tcW w:w="1865" w:type="dxa"/>
            <w:tcBorders>
              <w:top w:val="single" w:sz="12" w:space="0" w:color="auto"/>
            </w:tcBorders>
          </w:tcPr>
          <w:p w14:paraId="2D5899EC" w14:textId="17B6BD0D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single" w:sz="12" w:space="0" w:color="auto"/>
              <w:right w:val="single" w:sz="12" w:space="0" w:color="auto"/>
            </w:tcBorders>
          </w:tcPr>
          <w:p w14:paraId="3B15BD10" w14:textId="7AB50DEC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9" w:type="dxa"/>
            <w:tcBorders>
              <w:top w:val="single" w:sz="12" w:space="0" w:color="auto"/>
              <w:left w:val="single" w:sz="12" w:space="0" w:color="auto"/>
            </w:tcBorders>
          </w:tcPr>
          <w:p w14:paraId="4C02EFD8" w14:textId="2055128A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12" w:space="0" w:color="auto"/>
              <w:right w:val="single" w:sz="12" w:space="0" w:color="auto"/>
            </w:tcBorders>
          </w:tcPr>
          <w:p w14:paraId="27B813ED" w14:textId="53668DA7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5BE1387F" w14:textId="0A82B501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6A415253" w14:textId="7CE223C2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6E14" w:rsidRPr="008E56B3" w14:paraId="3A293A88" w14:textId="7325FE9F" w:rsidTr="00854DFF">
        <w:tc>
          <w:tcPr>
            <w:tcW w:w="3261" w:type="dxa"/>
          </w:tcPr>
          <w:p w14:paraId="6E112A0A" w14:textId="71F45E1A" w:rsidR="00C26E14" w:rsidRPr="00A81C5E" w:rsidRDefault="00C26E14" w:rsidP="008E56B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Any health condition</w:t>
            </w:r>
          </w:p>
        </w:tc>
        <w:tc>
          <w:tcPr>
            <w:tcW w:w="1865" w:type="dxa"/>
          </w:tcPr>
          <w:p w14:paraId="28CC7FBD" w14:textId="77777777" w:rsid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13 </w:t>
            </w:r>
          </w:p>
          <w:p w14:paraId="2386C3DC" w14:textId="211C2A82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</w:t>
            </w:r>
            <w:r w:rsidR="004515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81C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5</w:t>
            </w:r>
            <w:r w:rsidR="00A81C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A81C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0) ***</w:t>
            </w:r>
          </w:p>
        </w:tc>
        <w:tc>
          <w:tcPr>
            <w:tcW w:w="2007" w:type="dxa"/>
            <w:tcBorders>
              <w:right w:val="single" w:sz="12" w:space="0" w:color="auto"/>
            </w:tcBorders>
          </w:tcPr>
          <w:p w14:paraId="00A51192" w14:textId="77777777" w:rsid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68 </w:t>
            </w:r>
          </w:p>
          <w:p w14:paraId="04149D13" w14:textId="341E11FE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092,</w:t>
            </w:r>
            <w:r w:rsidR="00A81C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81C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</w:t>
            </w:r>
            <w:r w:rsidR="00A81C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) ***</w:t>
            </w:r>
          </w:p>
        </w:tc>
        <w:tc>
          <w:tcPr>
            <w:tcW w:w="1939" w:type="dxa"/>
            <w:tcBorders>
              <w:left w:val="single" w:sz="12" w:space="0" w:color="auto"/>
            </w:tcBorders>
          </w:tcPr>
          <w:p w14:paraId="212B880E" w14:textId="77777777" w:rsidR="00C26E14" w:rsidRDefault="00FA2BA2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2</w:t>
            </w:r>
          </w:p>
          <w:p w14:paraId="25DAA6B0" w14:textId="1D3A7859" w:rsidR="00FA2BA2" w:rsidRPr="00A81C5E" w:rsidRDefault="00FA2BA2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5, -0.0098) ***</w:t>
            </w:r>
          </w:p>
        </w:tc>
        <w:tc>
          <w:tcPr>
            <w:tcW w:w="2127" w:type="dxa"/>
            <w:tcBorders>
              <w:right w:val="single" w:sz="12" w:space="0" w:color="auto"/>
            </w:tcBorders>
          </w:tcPr>
          <w:p w14:paraId="2E80E238" w14:textId="77777777" w:rsidR="00C26E14" w:rsidRDefault="00FA2BA2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65</w:t>
            </w:r>
          </w:p>
          <w:p w14:paraId="50397E09" w14:textId="3D7087D4" w:rsidR="00FA2BA2" w:rsidRPr="00A81C5E" w:rsidRDefault="00FA2BA2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088, -0.0042) ***</w:t>
            </w:r>
          </w:p>
        </w:tc>
        <w:tc>
          <w:tcPr>
            <w:tcW w:w="1956" w:type="dxa"/>
            <w:tcBorders>
              <w:left w:val="single" w:sz="12" w:space="0" w:color="auto"/>
            </w:tcBorders>
          </w:tcPr>
          <w:p w14:paraId="340C7BA7" w14:textId="77777777" w:rsidR="00C26E14" w:rsidRDefault="007B0D2A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7</w:t>
            </w:r>
          </w:p>
          <w:p w14:paraId="48A4FFC7" w14:textId="0C7D9CDB" w:rsidR="007B0D2A" w:rsidRPr="00A81C5E" w:rsidRDefault="007B0D2A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32, -0.023) ***</w:t>
            </w:r>
          </w:p>
        </w:tc>
        <w:tc>
          <w:tcPr>
            <w:tcW w:w="2008" w:type="dxa"/>
            <w:gridSpan w:val="2"/>
          </w:tcPr>
          <w:p w14:paraId="479560EB" w14:textId="77777777" w:rsidR="00C26E14" w:rsidRDefault="007B0D2A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8</w:t>
            </w:r>
          </w:p>
          <w:p w14:paraId="7CF54D55" w14:textId="734380AB" w:rsidR="007B0D2A" w:rsidRPr="00A81C5E" w:rsidRDefault="007B0D2A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22, -0.013) ***</w:t>
            </w:r>
          </w:p>
        </w:tc>
      </w:tr>
      <w:tr w:rsidR="00C26E14" w:rsidRPr="008E56B3" w14:paraId="46FB2925" w14:textId="6308CF76" w:rsidTr="00854DFF">
        <w:tc>
          <w:tcPr>
            <w:tcW w:w="3261" w:type="dxa"/>
          </w:tcPr>
          <w:p w14:paraId="5AB749F2" w14:textId="77777777" w:rsidR="00C26E14" w:rsidRPr="00A81C5E" w:rsidRDefault="00C26E14" w:rsidP="008E56B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65" w:type="dxa"/>
          </w:tcPr>
          <w:p w14:paraId="449CC140" w14:textId="77777777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7" w:type="dxa"/>
            <w:tcBorders>
              <w:right w:val="single" w:sz="12" w:space="0" w:color="auto"/>
            </w:tcBorders>
          </w:tcPr>
          <w:p w14:paraId="4CAE8326" w14:textId="77777777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9" w:type="dxa"/>
            <w:tcBorders>
              <w:left w:val="single" w:sz="12" w:space="0" w:color="auto"/>
            </w:tcBorders>
          </w:tcPr>
          <w:p w14:paraId="5DEA2CE8" w14:textId="77777777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</w:tcPr>
          <w:p w14:paraId="7BC9B3E4" w14:textId="77777777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56" w:type="dxa"/>
            <w:tcBorders>
              <w:left w:val="single" w:sz="12" w:space="0" w:color="auto"/>
            </w:tcBorders>
          </w:tcPr>
          <w:p w14:paraId="04073C73" w14:textId="77777777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gridSpan w:val="2"/>
          </w:tcPr>
          <w:p w14:paraId="24A6BCC1" w14:textId="77777777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6E14" w:rsidRPr="008E56B3" w14:paraId="476EE5EB" w14:textId="364E8553" w:rsidTr="00854DFF">
        <w:tc>
          <w:tcPr>
            <w:tcW w:w="3261" w:type="dxa"/>
          </w:tcPr>
          <w:p w14:paraId="2C664663" w14:textId="119D01EF" w:rsidR="00C26E14" w:rsidRPr="00A81C5E" w:rsidRDefault="00C26E14" w:rsidP="008E56B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No mental disorders</w:t>
            </w:r>
            <w:r w:rsidR="00854DFF">
              <w:rPr>
                <w:rFonts w:ascii="Times New Roman" w:hAnsi="Times New Roman" w:cs="Times New Roman"/>
                <w:sz w:val="18"/>
                <w:szCs w:val="18"/>
              </w:rPr>
              <w:t xml:space="preserve"> (reference)</w:t>
            </w:r>
          </w:p>
        </w:tc>
        <w:tc>
          <w:tcPr>
            <w:tcW w:w="1865" w:type="dxa"/>
          </w:tcPr>
          <w:p w14:paraId="6AA7048D" w14:textId="121B7118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7" w:type="dxa"/>
            <w:tcBorders>
              <w:right w:val="single" w:sz="12" w:space="0" w:color="auto"/>
            </w:tcBorders>
          </w:tcPr>
          <w:p w14:paraId="24668518" w14:textId="1ADC57A7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9" w:type="dxa"/>
            <w:tcBorders>
              <w:left w:val="single" w:sz="12" w:space="0" w:color="auto"/>
            </w:tcBorders>
          </w:tcPr>
          <w:p w14:paraId="0C0CA477" w14:textId="5615BC0E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</w:tcPr>
          <w:p w14:paraId="5C0E2C4A" w14:textId="7BE33283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56" w:type="dxa"/>
            <w:tcBorders>
              <w:left w:val="single" w:sz="12" w:space="0" w:color="auto"/>
            </w:tcBorders>
          </w:tcPr>
          <w:p w14:paraId="26C60287" w14:textId="5F312848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gridSpan w:val="2"/>
          </w:tcPr>
          <w:p w14:paraId="155BC13F" w14:textId="0EE4161E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6E14" w:rsidRPr="008E56B3" w14:paraId="7C6FFC2C" w14:textId="0A777ACE" w:rsidTr="00854DFF">
        <w:tc>
          <w:tcPr>
            <w:tcW w:w="3261" w:type="dxa"/>
          </w:tcPr>
          <w:p w14:paraId="04774D27" w14:textId="62FB99B1" w:rsidR="00C26E14" w:rsidRPr="00A81C5E" w:rsidRDefault="00C26E14" w:rsidP="008E56B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Any mental disorders</w:t>
            </w:r>
          </w:p>
        </w:tc>
        <w:tc>
          <w:tcPr>
            <w:tcW w:w="1865" w:type="dxa"/>
          </w:tcPr>
          <w:p w14:paraId="2F9EA6D4" w14:textId="77777777" w:rsidR="00C26E14" w:rsidRDefault="00676166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2</w:t>
            </w:r>
          </w:p>
          <w:p w14:paraId="6FD79068" w14:textId="612AFF9A" w:rsidR="00676166" w:rsidRPr="00A81C5E" w:rsidRDefault="00676166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87, -0.078) ***</w:t>
            </w:r>
          </w:p>
        </w:tc>
        <w:tc>
          <w:tcPr>
            <w:tcW w:w="2007" w:type="dxa"/>
            <w:tcBorders>
              <w:right w:val="single" w:sz="12" w:space="0" w:color="auto"/>
            </w:tcBorders>
          </w:tcPr>
          <w:p w14:paraId="7BFC4581" w14:textId="77777777" w:rsidR="00C26E14" w:rsidRDefault="00676166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6</w:t>
            </w:r>
          </w:p>
          <w:p w14:paraId="3BCBCB4F" w14:textId="024713F0" w:rsidR="00676166" w:rsidRPr="00A81C5E" w:rsidRDefault="00676166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71, -0.062) ***</w:t>
            </w:r>
          </w:p>
        </w:tc>
        <w:tc>
          <w:tcPr>
            <w:tcW w:w="1939" w:type="dxa"/>
            <w:tcBorders>
              <w:left w:val="single" w:sz="12" w:space="0" w:color="auto"/>
            </w:tcBorders>
          </w:tcPr>
          <w:p w14:paraId="71D0B022" w14:textId="77777777" w:rsidR="00C26E14" w:rsidRDefault="00FA2BA2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1</w:t>
            </w:r>
          </w:p>
          <w:p w14:paraId="14437456" w14:textId="31178D6D" w:rsidR="00FA2BA2" w:rsidRPr="00A81C5E" w:rsidRDefault="00FA2BA2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85, -0.076) ***</w:t>
            </w:r>
          </w:p>
        </w:tc>
        <w:tc>
          <w:tcPr>
            <w:tcW w:w="2127" w:type="dxa"/>
            <w:tcBorders>
              <w:right w:val="single" w:sz="12" w:space="0" w:color="auto"/>
            </w:tcBorders>
          </w:tcPr>
          <w:p w14:paraId="08D47C20" w14:textId="77777777" w:rsidR="00C26E14" w:rsidRDefault="00FA2BA2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5</w:t>
            </w:r>
          </w:p>
          <w:p w14:paraId="7AD2CA86" w14:textId="75A4F669" w:rsidR="00FA2BA2" w:rsidRPr="00A81C5E" w:rsidRDefault="00FA2BA2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69, -0.060) ***</w:t>
            </w:r>
          </w:p>
        </w:tc>
        <w:tc>
          <w:tcPr>
            <w:tcW w:w="1956" w:type="dxa"/>
            <w:tcBorders>
              <w:left w:val="single" w:sz="12" w:space="0" w:color="auto"/>
            </w:tcBorders>
          </w:tcPr>
          <w:p w14:paraId="0798F37F" w14:textId="77777777" w:rsidR="00C26E14" w:rsidRDefault="00AF30E9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12 </w:t>
            </w:r>
          </w:p>
          <w:p w14:paraId="03B07B3B" w14:textId="5F71CD47" w:rsidR="00AF30E9" w:rsidRPr="00A81C5E" w:rsidRDefault="00AF30E9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1</w:t>
            </w:r>
            <w:r w:rsidR="00CA4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 -0.11) ***</w:t>
            </w:r>
          </w:p>
        </w:tc>
        <w:tc>
          <w:tcPr>
            <w:tcW w:w="2008" w:type="dxa"/>
            <w:gridSpan w:val="2"/>
          </w:tcPr>
          <w:p w14:paraId="3912A0DB" w14:textId="77777777" w:rsidR="00C26E14" w:rsidRDefault="00CA4BC9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7</w:t>
            </w:r>
          </w:p>
          <w:p w14:paraId="24744659" w14:textId="5E6A5A27" w:rsidR="00CA4BC9" w:rsidRPr="00A81C5E" w:rsidRDefault="00CA4BC9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98, -0.076) ***</w:t>
            </w:r>
          </w:p>
        </w:tc>
      </w:tr>
      <w:tr w:rsidR="00C26E14" w:rsidRPr="008E56B3" w14:paraId="244C2A02" w14:textId="62A7F7AF" w:rsidTr="00854DFF">
        <w:tc>
          <w:tcPr>
            <w:tcW w:w="3261" w:type="dxa"/>
          </w:tcPr>
          <w:p w14:paraId="6F2A102E" w14:textId="77777777" w:rsidR="00C26E14" w:rsidRPr="00A81C5E" w:rsidRDefault="00C26E14" w:rsidP="008E56B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65" w:type="dxa"/>
          </w:tcPr>
          <w:p w14:paraId="3BBB99A4" w14:textId="77777777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7" w:type="dxa"/>
            <w:tcBorders>
              <w:right w:val="single" w:sz="12" w:space="0" w:color="auto"/>
            </w:tcBorders>
          </w:tcPr>
          <w:p w14:paraId="2701F5D5" w14:textId="77777777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9" w:type="dxa"/>
            <w:tcBorders>
              <w:left w:val="single" w:sz="12" w:space="0" w:color="auto"/>
            </w:tcBorders>
          </w:tcPr>
          <w:p w14:paraId="1140AA46" w14:textId="77777777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</w:tcPr>
          <w:p w14:paraId="78D0F440" w14:textId="77777777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56" w:type="dxa"/>
            <w:tcBorders>
              <w:left w:val="single" w:sz="12" w:space="0" w:color="auto"/>
            </w:tcBorders>
          </w:tcPr>
          <w:p w14:paraId="03373DA1" w14:textId="77777777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gridSpan w:val="2"/>
          </w:tcPr>
          <w:p w14:paraId="7943FF0F" w14:textId="77777777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6E14" w:rsidRPr="008E56B3" w14:paraId="7C3158F6" w14:textId="079B7051" w:rsidTr="00854DFF">
        <w:tc>
          <w:tcPr>
            <w:tcW w:w="3261" w:type="dxa"/>
          </w:tcPr>
          <w:p w14:paraId="18F45982" w14:textId="090A3918" w:rsidR="00C26E14" w:rsidRPr="00A81C5E" w:rsidRDefault="00C26E14" w:rsidP="008E56B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No musculoskeletal condition</w:t>
            </w:r>
            <w:r w:rsidR="00854DFF">
              <w:rPr>
                <w:rFonts w:ascii="Times New Roman" w:hAnsi="Times New Roman" w:cs="Times New Roman"/>
                <w:sz w:val="18"/>
                <w:szCs w:val="18"/>
              </w:rPr>
              <w:t xml:space="preserve"> (reference)</w:t>
            </w:r>
          </w:p>
        </w:tc>
        <w:tc>
          <w:tcPr>
            <w:tcW w:w="1865" w:type="dxa"/>
          </w:tcPr>
          <w:p w14:paraId="711A8E57" w14:textId="38002EB8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7" w:type="dxa"/>
            <w:tcBorders>
              <w:right w:val="single" w:sz="12" w:space="0" w:color="auto"/>
            </w:tcBorders>
          </w:tcPr>
          <w:p w14:paraId="22D38FB3" w14:textId="3FBC5B1D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9" w:type="dxa"/>
            <w:tcBorders>
              <w:left w:val="single" w:sz="12" w:space="0" w:color="auto"/>
            </w:tcBorders>
          </w:tcPr>
          <w:p w14:paraId="293C95AE" w14:textId="3426634D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</w:tcPr>
          <w:p w14:paraId="1446EAE9" w14:textId="7495DC03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56" w:type="dxa"/>
            <w:tcBorders>
              <w:left w:val="single" w:sz="12" w:space="0" w:color="auto"/>
            </w:tcBorders>
          </w:tcPr>
          <w:p w14:paraId="7FAEB70B" w14:textId="34066678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gridSpan w:val="2"/>
          </w:tcPr>
          <w:p w14:paraId="6CB12F5C" w14:textId="015EFC6C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6E14" w:rsidRPr="008E56B3" w14:paraId="350556CE" w14:textId="7099BC39" w:rsidTr="00854DFF">
        <w:tc>
          <w:tcPr>
            <w:tcW w:w="3261" w:type="dxa"/>
          </w:tcPr>
          <w:p w14:paraId="0C2EDABE" w14:textId="3DE28279" w:rsidR="00C26E14" w:rsidRPr="00A81C5E" w:rsidRDefault="00C26E14" w:rsidP="008E56B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Any musculoskeletal condition</w:t>
            </w:r>
          </w:p>
        </w:tc>
        <w:tc>
          <w:tcPr>
            <w:tcW w:w="1865" w:type="dxa"/>
          </w:tcPr>
          <w:p w14:paraId="3B746814" w14:textId="77777777" w:rsidR="00C26E14" w:rsidRDefault="00676166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7</w:t>
            </w:r>
          </w:p>
          <w:p w14:paraId="7C8A6AC9" w14:textId="51D30924" w:rsidR="00676166" w:rsidRPr="00A81C5E" w:rsidRDefault="00676166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023, 0.012)</w:t>
            </w:r>
          </w:p>
        </w:tc>
        <w:tc>
          <w:tcPr>
            <w:tcW w:w="2007" w:type="dxa"/>
            <w:tcBorders>
              <w:right w:val="single" w:sz="12" w:space="0" w:color="auto"/>
            </w:tcBorders>
          </w:tcPr>
          <w:p w14:paraId="1BCEDD4C" w14:textId="77777777" w:rsidR="00C26E14" w:rsidRDefault="00676166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7</w:t>
            </w:r>
          </w:p>
          <w:p w14:paraId="652F90F6" w14:textId="6AD8BFE1" w:rsidR="00676166" w:rsidRPr="00A81C5E" w:rsidRDefault="00676166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12, 0.015) *</w:t>
            </w:r>
          </w:p>
        </w:tc>
        <w:tc>
          <w:tcPr>
            <w:tcW w:w="1939" w:type="dxa"/>
            <w:tcBorders>
              <w:left w:val="single" w:sz="12" w:space="0" w:color="auto"/>
            </w:tcBorders>
          </w:tcPr>
          <w:p w14:paraId="2E85E833" w14:textId="77777777" w:rsidR="00C26E14" w:rsidRDefault="00FA2BA2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7</w:t>
            </w:r>
          </w:p>
          <w:p w14:paraId="6CD91597" w14:textId="5CDDE1BA" w:rsidR="00FA2BA2" w:rsidRPr="00A81C5E" w:rsidRDefault="00FA2BA2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023, 0.012)</w:t>
            </w:r>
          </w:p>
        </w:tc>
        <w:tc>
          <w:tcPr>
            <w:tcW w:w="2127" w:type="dxa"/>
            <w:tcBorders>
              <w:right w:val="single" w:sz="12" w:space="0" w:color="auto"/>
            </w:tcBorders>
          </w:tcPr>
          <w:p w14:paraId="08712A69" w14:textId="77777777" w:rsidR="00C26E14" w:rsidRDefault="00FA2BA2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7</w:t>
            </w:r>
          </w:p>
          <w:p w14:paraId="5F1E3518" w14:textId="64E67D57" w:rsidR="00FA2BA2" w:rsidRPr="00A81C5E" w:rsidRDefault="00FA2BA2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18, 0.0</w:t>
            </w:r>
            <w:r w:rsidR="00781D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) *</w:t>
            </w:r>
          </w:p>
        </w:tc>
        <w:tc>
          <w:tcPr>
            <w:tcW w:w="1956" w:type="dxa"/>
            <w:tcBorders>
              <w:left w:val="single" w:sz="12" w:space="0" w:color="auto"/>
            </w:tcBorders>
          </w:tcPr>
          <w:p w14:paraId="71163686" w14:textId="77777777" w:rsidR="00C26E14" w:rsidRDefault="00CA4BC9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38</w:t>
            </w:r>
          </w:p>
          <w:p w14:paraId="24E7C1A5" w14:textId="419377C8" w:rsidR="00CA4BC9" w:rsidRPr="00A81C5E" w:rsidRDefault="00CA4BC9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31, 0.024)</w:t>
            </w:r>
          </w:p>
        </w:tc>
        <w:tc>
          <w:tcPr>
            <w:tcW w:w="2008" w:type="dxa"/>
            <w:gridSpan w:val="2"/>
          </w:tcPr>
          <w:p w14:paraId="78857A72" w14:textId="77777777" w:rsidR="00C26E14" w:rsidRDefault="00CA4BC9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2</w:t>
            </w:r>
          </w:p>
          <w:p w14:paraId="69FCAE4E" w14:textId="56FC00FA" w:rsidR="00CA4BC9" w:rsidRPr="00A81C5E" w:rsidRDefault="00CA4BC9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24, 0</w:t>
            </w:r>
            <w:r w:rsidR="00A124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0)</w:t>
            </w:r>
          </w:p>
        </w:tc>
      </w:tr>
      <w:tr w:rsidR="00C26E14" w:rsidRPr="008E56B3" w14:paraId="3C6108F4" w14:textId="4CD22A80" w:rsidTr="00854DFF">
        <w:tc>
          <w:tcPr>
            <w:tcW w:w="3261" w:type="dxa"/>
          </w:tcPr>
          <w:p w14:paraId="28DFDE66" w14:textId="77777777" w:rsidR="00C26E14" w:rsidRPr="00A81C5E" w:rsidRDefault="00C26E14" w:rsidP="008E56B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65" w:type="dxa"/>
          </w:tcPr>
          <w:p w14:paraId="2F63C66C" w14:textId="77777777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7" w:type="dxa"/>
            <w:tcBorders>
              <w:right w:val="single" w:sz="12" w:space="0" w:color="auto"/>
            </w:tcBorders>
          </w:tcPr>
          <w:p w14:paraId="21BFEF22" w14:textId="77777777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9" w:type="dxa"/>
            <w:tcBorders>
              <w:left w:val="single" w:sz="12" w:space="0" w:color="auto"/>
            </w:tcBorders>
          </w:tcPr>
          <w:p w14:paraId="5B45B348" w14:textId="77777777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</w:tcPr>
          <w:p w14:paraId="1BFBB962" w14:textId="77777777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56" w:type="dxa"/>
            <w:tcBorders>
              <w:left w:val="single" w:sz="12" w:space="0" w:color="auto"/>
            </w:tcBorders>
          </w:tcPr>
          <w:p w14:paraId="2303B17B" w14:textId="77777777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gridSpan w:val="2"/>
          </w:tcPr>
          <w:p w14:paraId="5FBC7D18" w14:textId="77777777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6E14" w:rsidRPr="008E56B3" w14:paraId="2F1EC461" w14:textId="07B2549E" w:rsidTr="00854DFF">
        <w:tc>
          <w:tcPr>
            <w:tcW w:w="3261" w:type="dxa"/>
          </w:tcPr>
          <w:p w14:paraId="71A1564C" w14:textId="07EAC6C3" w:rsidR="00C26E14" w:rsidRPr="00A81C5E" w:rsidRDefault="00C26E14" w:rsidP="008E56B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No other health condition</w:t>
            </w:r>
            <w:r w:rsidR="00854DFF">
              <w:rPr>
                <w:rFonts w:ascii="Times New Roman" w:hAnsi="Times New Roman" w:cs="Times New Roman"/>
                <w:sz w:val="18"/>
                <w:szCs w:val="18"/>
              </w:rPr>
              <w:t xml:space="preserve"> (reference)</w:t>
            </w:r>
          </w:p>
        </w:tc>
        <w:tc>
          <w:tcPr>
            <w:tcW w:w="1865" w:type="dxa"/>
          </w:tcPr>
          <w:p w14:paraId="5578A3C2" w14:textId="18A8842A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7" w:type="dxa"/>
            <w:tcBorders>
              <w:right w:val="single" w:sz="12" w:space="0" w:color="auto"/>
            </w:tcBorders>
          </w:tcPr>
          <w:p w14:paraId="102F36F3" w14:textId="4963E72D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9" w:type="dxa"/>
            <w:tcBorders>
              <w:left w:val="single" w:sz="12" w:space="0" w:color="auto"/>
            </w:tcBorders>
          </w:tcPr>
          <w:p w14:paraId="7E5BCA36" w14:textId="5C65D331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</w:tcPr>
          <w:p w14:paraId="226973D4" w14:textId="4E277FFC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56" w:type="dxa"/>
            <w:tcBorders>
              <w:left w:val="single" w:sz="12" w:space="0" w:color="auto"/>
            </w:tcBorders>
          </w:tcPr>
          <w:p w14:paraId="428D4962" w14:textId="626EC279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8" w:type="dxa"/>
            <w:gridSpan w:val="2"/>
          </w:tcPr>
          <w:p w14:paraId="41450560" w14:textId="7A0D11BF" w:rsidR="00C26E14" w:rsidRPr="00A81C5E" w:rsidRDefault="00C26E14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6E14" w:rsidRPr="008E56B3" w14:paraId="4DD3F192" w14:textId="3B79A4E3" w:rsidTr="00854DFF">
        <w:tc>
          <w:tcPr>
            <w:tcW w:w="3261" w:type="dxa"/>
          </w:tcPr>
          <w:p w14:paraId="4A608FCF" w14:textId="247FD855" w:rsidR="00C26E14" w:rsidRPr="00A81C5E" w:rsidRDefault="00C26E14" w:rsidP="008E56B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Any other health condition</w:t>
            </w:r>
          </w:p>
        </w:tc>
        <w:tc>
          <w:tcPr>
            <w:tcW w:w="1865" w:type="dxa"/>
          </w:tcPr>
          <w:p w14:paraId="78ED00BB" w14:textId="77777777" w:rsidR="00C26E14" w:rsidRDefault="00676166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85</w:t>
            </w:r>
          </w:p>
          <w:p w14:paraId="7579D87B" w14:textId="21AE1BCF" w:rsidR="00676166" w:rsidRPr="00A81C5E" w:rsidRDefault="00676166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1, -0.0061) ***</w:t>
            </w:r>
          </w:p>
        </w:tc>
        <w:tc>
          <w:tcPr>
            <w:tcW w:w="2007" w:type="dxa"/>
            <w:tcBorders>
              <w:right w:val="single" w:sz="12" w:space="0" w:color="auto"/>
            </w:tcBorders>
          </w:tcPr>
          <w:p w14:paraId="3746A4D8" w14:textId="77777777" w:rsidR="00C26E14" w:rsidRDefault="00813191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35</w:t>
            </w:r>
          </w:p>
          <w:p w14:paraId="5E72D02E" w14:textId="468CE8F7" w:rsidR="00813191" w:rsidRPr="00A81C5E" w:rsidRDefault="00813191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058, -0.0011) **</w:t>
            </w:r>
          </w:p>
        </w:tc>
        <w:tc>
          <w:tcPr>
            <w:tcW w:w="1939" w:type="dxa"/>
            <w:tcBorders>
              <w:left w:val="single" w:sz="12" w:space="0" w:color="auto"/>
            </w:tcBorders>
          </w:tcPr>
          <w:p w14:paraId="64B44259" w14:textId="77777777" w:rsidR="00C26E14" w:rsidRDefault="00781DCC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79</w:t>
            </w:r>
          </w:p>
          <w:p w14:paraId="75A96B52" w14:textId="0146FA74" w:rsidR="00781DCC" w:rsidRPr="00A81C5E" w:rsidRDefault="00781DCC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0, -0.0055) ***</w:t>
            </w:r>
          </w:p>
        </w:tc>
        <w:tc>
          <w:tcPr>
            <w:tcW w:w="2127" w:type="dxa"/>
            <w:tcBorders>
              <w:right w:val="single" w:sz="12" w:space="0" w:color="auto"/>
            </w:tcBorders>
          </w:tcPr>
          <w:p w14:paraId="247E8E41" w14:textId="77777777" w:rsidR="00C26E14" w:rsidRDefault="00781DCC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30</w:t>
            </w:r>
          </w:p>
          <w:p w14:paraId="7F87173B" w14:textId="06C97AD5" w:rsidR="00781DCC" w:rsidRPr="00A81C5E" w:rsidRDefault="00781DCC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054, -0.00063) *</w:t>
            </w:r>
          </w:p>
        </w:tc>
        <w:tc>
          <w:tcPr>
            <w:tcW w:w="1956" w:type="dxa"/>
            <w:tcBorders>
              <w:left w:val="single" w:sz="12" w:space="0" w:color="auto"/>
            </w:tcBorders>
          </w:tcPr>
          <w:p w14:paraId="0641ACEC" w14:textId="77777777" w:rsidR="00C26E14" w:rsidRDefault="00CA4BC9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0</w:t>
            </w:r>
          </w:p>
          <w:p w14:paraId="7C9328BE" w14:textId="7A69EB28" w:rsidR="00CA4BC9" w:rsidRPr="00A81C5E" w:rsidRDefault="00CA4BC9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25, -0.015) ***</w:t>
            </w:r>
          </w:p>
        </w:tc>
        <w:tc>
          <w:tcPr>
            <w:tcW w:w="2008" w:type="dxa"/>
            <w:gridSpan w:val="2"/>
          </w:tcPr>
          <w:p w14:paraId="4777AE49" w14:textId="77777777" w:rsidR="00C26E14" w:rsidRDefault="00CA4BC9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2</w:t>
            </w:r>
          </w:p>
          <w:p w14:paraId="348EFA09" w14:textId="57445B7E" w:rsidR="00CA4BC9" w:rsidRPr="00A81C5E" w:rsidRDefault="00CA4BC9" w:rsidP="00C26E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6, -0.007) ***</w:t>
            </w:r>
          </w:p>
        </w:tc>
      </w:tr>
      <w:tr w:rsidR="00854DFF" w:rsidRPr="008E56B3" w14:paraId="43310984" w14:textId="77777777" w:rsidTr="00F86FE6">
        <w:tc>
          <w:tcPr>
            <w:tcW w:w="15163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0B43CD8B" w14:textId="2770F206" w:rsidR="00854DFF" w:rsidRPr="00A81C5E" w:rsidRDefault="00854DFF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Health in the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two consecutive </w:t>
            </w:r>
            <w:r w:rsidRPr="00A81C5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ea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</w:t>
            </w:r>
            <w:r w:rsidRPr="00A81C5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prior to pregnancy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chronic health)</w:t>
            </w:r>
          </w:p>
        </w:tc>
      </w:tr>
      <w:tr w:rsidR="00A81C5E" w:rsidRPr="008E56B3" w14:paraId="49DE0B86" w14:textId="77777777" w:rsidTr="00854DFF">
        <w:tc>
          <w:tcPr>
            <w:tcW w:w="3261" w:type="dxa"/>
            <w:tcBorders>
              <w:top w:val="single" w:sz="12" w:space="0" w:color="auto"/>
            </w:tcBorders>
          </w:tcPr>
          <w:p w14:paraId="41EAEC92" w14:textId="658EF4DF" w:rsidR="00A81C5E" w:rsidRPr="00A81C5E" w:rsidRDefault="00A81C5E" w:rsidP="00A81C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 xml:space="preserve">No health condition </w:t>
            </w:r>
            <w:r w:rsidR="00854DFF"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</w:tc>
        <w:tc>
          <w:tcPr>
            <w:tcW w:w="1865" w:type="dxa"/>
            <w:tcBorders>
              <w:top w:val="single" w:sz="12" w:space="0" w:color="auto"/>
            </w:tcBorders>
          </w:tcPr>
          <w:p w14:paraId="6C8283FE" w14:textId="4DCF9734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single" w:sz="12" w:space="0" w:color="auto"/>
              <w:right w:val="single" w:sz="12" w:space="0" w:color="auto"/>
            </w:tcBorders>
          </w:tcPr>
          <w:p w14:paraId="660E87C7" w14:textId="6AA818E2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9" w:type="dxa"/>
            <w:tcBorders>
              <w:top w:val="single" w:sz="12" w:space="0" w:color="auto"/>
              <w:left w:val="single" w:sz="12" w:space="0" w:color="auto"/>
            </w:tcBorders>
          </w:tcPr>
          <w:p w14:paraId="567BDBB2" w14:textId="215F9371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12" w:space="0" w:color="auto"/>
              <w:right w:val="single" w:sz="12" w:space="0" w:color="auto"/>
            </w:tcBorders>
          </w:tcPr>
          <w:p w14:paraId="68A825E9" w14:textId="534F398C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15C34B37" w14:textId="4561C855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00294238" w14:textId="4A76A9ED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81C5E" w:rsidRPr="008E56B3" w14:paraId="32D6C001" w14:textId="77777777" w:rsidTr="00854DFF">
        <w:tc>
          <w:tcPr>
            <w:tcW w:w="3261" w:type="dxa"/>
          </w:tcPr>
          <w:p w14:paraId="666D01D3" w14:textId="526653BE" w:rsidR="00A81C5E" w:rsidRPr="00A81C5E" w:rsidRDefault="00A81C5E" w:rsidP="00A81C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Any health condition</w:t>
            </w:r>
          </w:p>
        </w:tc>
        <w:tc>
          <w:tcPr>
            <w:tcW w:w="1865" w:type="dxa"/>
          </w:tcPr>
          <w:p w14:paraId="68670437" w14:textId="77777777" w:rsidR="00A81C5E" w:rsidRDefault="00173693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4</w:t>
            </w:r>
          </w:p>
          <w:p w14:paraId="7EEBE453" w14:textId="5B07C919" w:rsidR="00173693" w:rsidRPr="00A81C5E" w:rsidRDefault="00173693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26, -0.021) ***</w:t>
            </w:r>
          </w:p>
        </w:tc>
        <w:tc>
          <w:tcPr>
            <w:tcW w:w="2007" w:type="dxa"/>
            <w:tcBorders>
              <w:right w:val="single" w:sz="12" w:space="0" w:color="auto"/>
            </w:tcBorders>
          </w:tcPr>
          <w:p w14:paraId="155B8B58" w14:textId="77777777" w:rsidR="00A81C5E" w:rsidRDefault="002A577F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8</w:t>
            </w:r>
          </w:p>
          <w:p w14:paraId="3AA33AD7" w14:textId="7C8AA7F5" w:rsidR="002A577F" w:rsidRPr="00A81C5E" w:rsidRDefault="002A577F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8, -0.013) ***</w:t>
            </w:r>
          </w:p>
        </w:tc>
        <w:tc>
          <w:tcPr>
            <w:tcW w:w="1939" w:type="dxa"/>
            <w:tcBorders>
              <w:left w:val="single" w:sz="12" w:space="0" w:color="auto"/>
            </w:tcBorders>
          </w:tcPr>
          <w:p w14:paraId="5AD72C48" w14:textId="77777777" w:rsidR="00A81C5E" w:rsidRDefault="00B032CF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3</w:t>
            </w:r>
          </w:p>
          <w:p w14:paraId="23151928" w14:textId="2D7EFA5E" w:rsidR="00B032CF" w:rsidRPr="00A81C5E" w:rsidRDefault="00B032CF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25, -0.020) ***</w:t>
            </w:r>
          </w:p>
        </w:tc>
        <w:tc>
          <w:tcPr>
            <w:tcW w:w="2127" w:type="dxa"/>
            <w:tcBorders>
              <w:right w:val="single" w:sz="12" w:space="0" w:color="auto"/>
            </w:tcBorders>
          </w:tcPr>
          <w:p w14:paraId="1DEFCDAB" w14:textId="77777777" w:rsidR="00A81C5E" w:rsidRDefault="00B032CF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5</w:t>
            </w:r>
          </w:p>
          <w:p w14:paraId="7B72DF35" w14:textId="7BD9C63C" w:rsidR="00B032CF" w:rsidRPr="00A81C5E" w:rsidRDefault="00B032CF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7, -0.012) ***</w:t>
            </w:r>
          </w:p>
        </w:tc>
        <w:tc>
          <w:tcPr>
            <w:tcW w:w="1984" w:type="dxa"/>
            <w:gridSpan w:val="2"/>
            <w:tcBorders>
              <w:left w:val="single" w:sz="12" w:space="0" w:color="auto"/>
            </w:tcBorders>
          </w:tcPr>
          <w:p w14:paraId="4D48B26C" w14:textId="77777777" w:rsidR="00A81C5E" w:rsidRDefault="00B032CF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6</w:t>
            </w:r>
          </w:p>
          <w:p w14:paraId="00E9DFA1" w14:textId="1CF98E3F" w:rsidR="00B032CF" w:rsidRPr="00A81C5E" w:rsidRDefault="00B032CF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76, -0.058) ***</w:t>
            </w:r>
          </w:p>
        </w:tc>
        <w:tc>
          <w:tcPr>
            <w:tcW w:w="1980" w:type="dxa"/>
          </w:tcPr>
          <w:p w14:paraId="7801FE3F" w14:textId="77777777" w:rsidR="00A81C5E" w:rsidRDefault="00B032CF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7</w:t>
            </w:r>
          </w:p>
          <w:p w14:paraId="2734E235" w14:textId="4601CDC2" w:rsidR="00B032CF" w:rsidRPr="00A81C5E" w:rsidRDefault="00B032CF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55, -0.038) ***</w:t>
            </w:r>
          </w:p>
        </w:tc>
      </w:tr>
      <w:tr w:rsidR="00A81C5E" w:rsidRPr="008E56B3" w14:paraId="7E947DA1" w14:textId="77777777" w:rsidTr="00854DFF">
        <w:tc>
          <w:tcPr>
            <w:tcW w:w="3261" w:type="dxa"/>
          </w:tcPr>
          <w:p w14:paraId="7390C6E8" w14:textId="77777777" w:rsidR="00A81C5E" w:rsidRPr="00A81C5E" w:rsidRDefault="00A81C5E" w:rsidP="00A81C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</w:tcPr>
          <w:p w14:paraId="142BA0FE" w14:textId="77777777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7" w:type="dxa"/>
            <w:tcBorders>
              <w:right w:val="single" w:sz="12" w:space="0" w:color="auto"/>
            </w:tcBorders>
          </w:tcPr>
          <w:p w14:paraId="68CBDEF4" w14:textId="77777777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9" w:type="dxa"/>
            <w:tcBorders>
              <w:left w:val="single" w:sz="12" w:space="0" w:color="auto"/>
            </w:tcBorders>
          </w:tcPr>
          <w:p w14:paraId="703516B2" w14:textId="77777777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</w:tcPr>
          <w:p w14:paraId="3FB4A59F" w14:textId="77777777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left w:val="single" w:sz="12" w:space="0" w:color="auto"/>
            </w:tcBorders>
          </w:tcPr>
          <w:p w14:paraId="1042A174" w14:textId="77777777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73886B3" w14:textId="77777777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81C5E" w:rsidRPr="008E56B3" w14:paraId="51078CBF" w14:textId="77777777" w:rsidTr="00854DFF">
        <w:tc>
          <w:tcPr>
            <w:tcW w:w="3261" w:type="dxa"/>
          </w:tcPr>
          <w:p w14:paraId="21A48C51" w14:textId="3107B03C" w:rsidR="00A81C5E" w:rsidRPr="00A81C5E" w:rsidRDefault="00A81C5E" w:rsidP="00A81C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No mental disorders</w:t>
            </w:r>
            <w:r w:rsidR="00854DFF">
              <w:rPr>
                <w:rFonts w:ascii="Times New Roman" w:hAnsi="Times New Roman" w:cs="Times New Roman"/>
                <w:sz w:val="18"/>
                <w:szCs w:val="18"/>
              </w:rPr>
              <w:t xml:space="preserve"> (reference)</w:t>
            </w:r>
          </w:p>
        </w:tc>
        <w:tc>
          <w:tcPr>
            <w:tcW w:w="1865" w:type="dxa"/>
          </w:tcPr>
          <w:p w14:paraId="40A7B899" w14:textId="72B717B7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7" w:type="dxa"/>
            <w:tcBorders>
              <w:right w:val="single" w:sz="12" w:space="0" w:color="auto"/>
            </w:tcBorders>
          </w:tcPr>
          <w:p w14:paraId="7D618FC2" w14:textId="34BA8618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9" w:type="dxa"/>
            <w:tcBorders>
              <w:left w:val="single" w:sz="12" w:space="0" w:color="auto"/>
            </w:tcBorders>
          </w:tcPr>
          <w:p w14:paraId="22D4FEF0" w14:textId="3C917ECE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</w:tcPr>
          <w:p w14:paraId="60450198" w14:textId="3A85DD8F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left w:val="single" w:sz="12" w:space="0" w:color="auto"/>
            </w:tcBorders>
          </w:tcPr>
          <w:p w14:paraId="525B1E34" w14:textId="05481CCF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CA27FA5" w14:textId="2FE87E75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81C5E" w:rsidRPr="008E56B3" w14:paraId="4611E3B3" w14:textId="77777777" w:rsidTr="00854DFF">
        <w:tc>
          <w:tcPr>
            <w:tcW w:w="3261" w:type="dxa"/>
          </w:tcPr>
          <w:p w14:paraId="29AF50E2" w14:textId="48FA626D" w:rsidR="00A81C5E" w:rsidRPr="00A81C5E" w:rsidRDefault="00A81C5E" w:rsidP="00A81C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Any mental disorders</w:t>
            </w:r>
          </w:p>
        </w:tc>
        <w:tc>
          <w:tcPr>
            <w:tcW w:w="1865" w:type="dxa"/>
          </w:tcPr>
          <w:p w14:paraId="08CA010D" w14:textId="77777777" w:rsidR="00A81C5E" w:rsidRDefault="002A577F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8</w:t>
            </w:r>
          </w:p>
          <w:p w14:paraId="45BEAB3E" w14:textId="4BC22766" w:rsidR="002A577F" w:rsidRPr="00A81C5E" w:rsidRDefault="002A577F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10, -0.092) ***</w:t>
            </w:r>
          </w:p>
        </w:tc>
        <w:tc>
          <w:tcPr>
            <w:tcW w:w="2007" w:type="dxa"/>
            <w:tcBorders>
              <w:right w:val="single" w:sz="12" w:space="0" w:color="auto"/>
            </w:tcBorders>
          </w:tcPr>
          <w:p w14:paraId="024BEBB6" w14:textId="77777777" w:rsidR="00A81C5E" w:rsidRDefault="002A577F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9</w:t>
            </w:r>
          </w:p>
          <w:p w14:paraId="3EBC4BC1" w14:textId="0C9731EE" w:rsidR="002A577F" w:rsidRPr="00A81C5E" w:rsidRDefault="002A577F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85, -0.073) ***</w:t>
            </w:r>
          </w:p>
        </w:tc>
        <w:tc>
          <w:tcPr>
            <w:tcW w:w="1939" w:type="dxa"/>
            <w:tcBorders>
              <w:left w:val="single" w:sz="12" w:space="0" w:color="auto"/>
            </w:tcBorders>
          </w:tcPr>
          <w:p w14:paraId="356E5F5A" w14:textId="77777777" w:rsidR="00A81C5E" w:rsidRDefault="000758E1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6</w:t>
            </w:r>
          </w:p>
          <w:p w14:paraId="58B309F9" w14:textId="5DF971A5" w:rsidR="000758E1" w:rsidRPr="00A81C5E" w:rsidRDefault="000758E1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10, -0.091) ***</w:t>
            </w:r>
          </w:p>
        </w:tc>
        <w:tc>
          <w:tcPr>
            <w:tcW w:w="2127" w:type="dxa"/>
            <w:tcBorders>
              <w:right w:val="single" w:sz="12" w:space="0" w:color="auto"/>
            </w:tcBorders>
          </w:tcPr>
          <w:p w14:paraId="26121670" w14:textId="77777777" w:rsidR="00A81C5E" w:rsidRDefault="000758E1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8</w:t>
            </w:r>
          </w:p>
          <w:p w14:paraId="67926DA5" w14:textId="6BCA45AD" w:rsidR="000758E1" w:rsidRPr="00A81C5E" w:rsidRDefault="000758E1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84, -0.072) ***</w:t>
            </w:r>
          </w:p>
        </w:tc>
        <w:tc>
          <w:tcPr>
            <w:tcW w:w="1984" w:type="dxa"/>
            <w:gridSpan w:val="2"/>
            <w:tcBorders>
              <w:left w:val="single" w:sz="12" w:space="0" w:color="auto"/>
            </w:tcBorders>
          </w:tcPr>
          <w:p w14:paraId="2D8BF5A6" w14:textId="77777777" w:rsidR="00B032CF" w:rsidRDefault="00B032CF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15 </w:t>
            </w:r>
          </w:p>
          <w:p w14:paraId="77854B20" w14:textId="6A53D7D5" w:rsidR="00A81C5E" w:rsidRPr="00A81C5E" w:rsidRDefault="00B032CF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17, -0.13) ***</w:t>
            </w:r>
          </w:p>
        </w:tc>
        <w:tc>
          <w:tcPr>
            <w:tcW w:w="1980" w:type="dxa"/>
          </w:tcPr>
          <w:p w14:paraId="099B4F3D" w14:textId="77777777" w:rsidR="00A81C5E" w:rsidRDefault="00B032CF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</w:t>
            </w:r>
          </w:p>
          <w:p w14:paraId="4F9FF1F3" w14:textId="4DBE281C" w:rsidR="00B032CF" w:rsidRPr="00A81C5E" w:rsidRDefault="00B032CF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13, -0.92)</w:t>
            </w:r>
          </w:p>
        </w:tc>
      </w:tr>
      <w:tr w:rsidR="00A81C5E" w:rsidRPr="008E56B3" w14:paraId="53AA09EF" w14:textId="77777777" w:rsidTr="00854DFF">
        <w:tc>
          <w:tcPr>
            <w:tcW w:w="3261" w:type="dxa"/>
          </w:tcPr>
          <w:p w14:paraId="37591D80" w14:textId="77777777" w:rsidR="00A81C5E" w:rsidRPr="00A81C5E" w:rsidRDefault="00A81C5E" w:rsidP="00A81C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</w:tcPr>
          <w:p w14:paraId="70CD784F" w14:textId="77777777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7" w:type="dxa"/>
            <w:tcBorders>
              <w:right w:val="single" w:sz="12" w:space="0" w:color="auto"/>
            </w:tcBorders>
          </w:tcPr>
          <w:p w14:paraId="158D737A" w14:textId="77777777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9" w:type="dxa"/>
            <w:tcBorders>
              <w:left w:val="single" w:sz="12" w:space="0" w:color="auto"/>
            </w:tcBorders>
          </w:tcPr>
          <w:p w14:paraId="6E93BDB3" w14:textId="77777777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</w:tcPr>
          <w:p w14:paraId="34E16694" w14:textId="77777777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left w:val="single" w:sz="12" w:space="0" w:color="auto"/>
            </w:tcBorders>
          </w:tcPr>
          <w:p w14:paraId="4628FAA1" w14:textId="77777777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D23DB8A" w14:textId="77777777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81C5E" w:rsidRPr="008E56B3" w14:paraId="23D21E34" w14:textId="77777777" w:rsidTr="00854DFF">
        <w:tc>
          <w:tcPr>
            <w:tcW w:w="3261" w:type="dxa"/>
          </w:tcPr>
          <w:p w14:paraId="3D4BF6A2" w14:textId="27C19A63" w:rsidR="00A81C5E" w:rsidRPr="00A81C5E" w:rsidRDefault="00A81C5E" w:rsidP="00A81C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No musculoskeletal condition</w:t>
            </w:r>
            <w:r w:rsidR="00854DFF">
              <w:rPr>
                <w:rFonts w:ascii="Times New Roman" w:hAnsi="Times New Roman" w:cs="Times New Roman"/>
                <w:sz w:val="18"/>
                <w:szCs w:val="18"/>
              </w:rPr>
              <w:t xml:space="preserve"> (reference)</w:t>
            </w:r>
          </w:p>
        </w:tc>
        <w:tc>
          <w:tcPr>
            <w:tcW w:w="1865" w:type="dxa"/>
          </w:tcPr>
          <w:p w14:paraId="26417267" w14:textId="292F06C6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7" w:type="dxa"/>
            <w:tcBorders>
              <w:right w:val="single" w:sz="12" w:space="0" w:color="auto"/>
            </w:tcBorders>
          </w:tcPr>
          <w:p w14:paraId="37CEB32F" w14:textId="29E09E8B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9" w:type="dxa"/>
            <w:tcBorders>
              <w:left w:val="single" w:sz="12" w:space="0" w:color="auto"/>
            </w:tcBorders>
          </w:tcPr>
          <w:p w14:paraId="0FBCDCC8" w14:textId="5BE2E10D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</w:tcPr>
          <w:p w14:paraId="5B6E9BCD" w14:textId="7515AEE1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left w:val="single" w:sz="12" w:space="0" w:color="auto"/>
            </w:tcBorders>
          </w:tcPr>
          <w:p w14:paraId="3D5BFBB0" w14:textId="77777777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CD35E37" w14:textId="77777777" w:rsidR="00A81C5E" w:rsidRPr="00A81C5E" w:rsidRDefault="00A81C5E" w:rsidP="00A81C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2CF" w:rsidRPr="008E56B3" w14:paraId="1C4C06D0" w14:textId="77777777" w:rsidTr="00854DFF">
        <w:tc>
          <w:tcPr>
            <w:tcW w:w="3261" w:type="dxa"/>
          </w:tcPr>
          <w:p w14:paraId="4EDD6989" w14:textId="1065EB0F" w:rsidR="00B032CF" w:rsidRPr="00A81C5E" w:rsidRDefault="00B032CF" w:rsidP="00B03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Any musculoskeletal condition</w:t>
            </w:r>
          </w:p>
        </w:tc>
        <w:tc>
          <w:tcPr>
            <w:tcW w:w="1865" w:type="dxa"/>
          </w:tcPr>
          <w:p w14:paraId="587F83A6" w14:textId="77777777" w:rsidR="00B032CF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50</w:t>
            </w:r>
          </w:p>
          <w:p w14:paraId="1F2692E6" w14:textId="4C0140BA" w:rsidR="00B032CF" w:rsidRPr="00A81C5E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6, 0.0064)</w:t>
            </w:r>
          </w:p>
        </w:tc>
        <w:tc>
          <w:tcPr>
            <w:tcW w:w="2007" w:type="dxa"/>
            <w:tcBorders>
              <w:right w:val="single" w:sz="12" w:space="0" w:color="auto"/>
            </w:tcBorders>
          </w:tcPr>
          <w:p w14:paraId="19F7EC3A" w14:textId="77777777" w:rsidR="00B032CF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061</w:t>
            </w:r>
          </w:p>
          <w:p w14:paraId="25DE4B23" w14:textId="3D71FBD0" w:rsidR="00B032CF" w:rsidRPr="00A81C5E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2, 0.011)</w:t>
            </w:r>
          </w:p>
        </w:tc>
        <w:tc>
          <w:tcPr>
            <w:tcW w:w="1939" w:type="dxa"/>
            <w:tcBorders>
              <w:left w:val="single" w:sz="12" w:space="0" w:color="auto"/>
            </w:tcBorders>
          </w:tcPr>
          <w:p w14:paraId="6F5F6730" w14:textId="77777777" w:rsidR="00B032CF" w:rsidRDefault="000758E1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47</w:t>
            </w:r>
          </w:p>
          <w:p w14:paraId="5BF53F6D" w14:textId="6D7D40B6" w:rsidR="000758E1" w:rsidRPr="00A81C5E" w:rsidRDefault="000758E1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6, 0.0069)</w:t>
            </w:r>
          </w:p>
        </w:tc>
        <w:tc>
          <w:tcPr>
            <w:tcW w:w="2127" w:type="dxa"/>
            <w:tcBorders>
              <w:right w:val="single" w:sz="12" w:space="0" w:color="auto"/>
            </w:tcBorders>
          </w:tcPr>
          <w:p w14:paraId="3580216B" w14:textId="77777777" w:rsidR="00B032CF" w:rsidRDefault="000758E1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041</w:t>
            </w:r>
          </w:p>
          <w:p w14:paraId="6A8F1DE6" w14:textId="021F6FE8" w:rsidR="000758E1" w:rsidRPr="00A81C5E" w:rsidRDefault="000758E1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2, 0.011)</w:t>
            </w:r>
          </w:p>
        </w:tc>
        <w:tc>
          <w:tcPr>
            <w:tcW w:w="1984" w:type="dxa"/>
            <w:gridSpan w:val="2"/>
            <w:tcBorders>
              <w:left w:val="single" w:sz="12" w:space="0" w:color="auto"/>
            </w:tcBorders>
          </w:tcPr>
          <w:p w14:paraId="0F7AF093" w14:textId="18CDD7EE" w:rsidR="00B032CF" w:rsidRPr="00A81C5E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4F4A">
              <w:rPr>
                <w:sz w:val="16"/>
                <w:szCs w:val="16"/>
              </w:rPr>
              <w:t>§</w:t>
            </w:r>
          </w:p>
        </w:tc>
        <w:tc>
          <w:tcPr>
            <w:tcW w:w="1980" w:type="dxa"/>
          </w:tcPr>
          <w:p w14:paraId="7A6C0014" w14:textId="2BE17B69" w:rsidR="00B032CF" w:rsidRPr="00A81C5E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54F4A">
              <w:rPr>
                <w:sz w:val="16"/>
                <w:szCs w:val="16"/>
              </w:rPr>
              <w:t>§</w:t>
            </w:r>
          </w:p>
        </w:tc>
      </w:tr>
      <w:tr w:rsidR="00B032CF" w:rsidRPr="008E56B3" w14:paraId="50BB5414" w14:textId="77777777" w:rsidTr="00854DFF">
        <w:tc>
          <w:tcPr>
            <w:tcW w:w="3261" w:type="dxa"/>
          </w:tcPr>
          <w:p w14:paraId="2BAE23AB" w14:textId="77777777" w:rsidR="00B032CF" w:rsidRPr="00A81C5E" w:rsidRDefault="00B032CF" w:rsidP="00B032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</w:tcPr>
          <w:p w14:paraId="529B233F" w14:textId="77777777" w:rsidR="00B032CF" w:rsidRPr="00A81C5E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7" w:type="dxa"/>
            <w:tcBorders>
              <w:right w:val="single" w:sz="12" w:space="0" w:color="auto"/>
            </w:tcBorders>
          </w:tcPr>
          <w:p w14:paraId="24A416B5" w14:textId="77777777" w:rsidR="00B032CF" w:rsidRPr="00A81C5E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9" w:type="dxa"/>
            <w:tcBorders>
              <w:left w:val="single" w:sz="12" w:space="0" w:color="auto"/>
            </w:tcBorders>
          </w:tcPr>
          <w:p w14:paraId="4607EA08" w14:textId="77777777" w:rsidR="00B032CF" w:rsidRPr="00A81C5E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</w:tcPr>
          <w:p w14:paraId="38AA0B4D" w14:textId="77777777" w:rsidR="00B032CF" w:rsidRPr="00A81C5E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left w:val="single" w:sz="12" w:space="0" w:color="auto"/>
            </w:tcBorders>
          </w:tcPr>
          <w:p w14:paraId="6E804D01" w14:textId="77777777" w:rsidR="00B032CF" w:rsidRPr="00A81C5E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B171CDE" w14:textId="77777777" w:rsidR="00B032CF" w:rsidRPr="00A81C5E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2CF" w:rsidRPr="008E56B3" w14:paraId="4E22CEF1" w14:textId="77777777" w:rsidTr="00854DFF">
        <w:tc>
          <w:tcPr>
            <w:tcW w:w="3261" w:type="dxa"/>
          </w:tcPr>
          <w:p w14:paraId="3D955E87" w14:textId="17B7FDC0" w:rsidR="00B032CF" w:rsidRPr="00A81C5E" w:rsidRDefault="00B032CF" w:rsidP="00B03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No other health condition</w:t>
            </w:r>
            <w:r w:rsidR="00854DFF">
              <w:rPr>
                <w:rFonts w:ascii="Times New Roman" w:hAnsi="Times New Roman" w:cs="Times New Roman"/>
                <w:sz w:val="18"/>
                <w:szCs w:val="18"/>
              </w:rPr>
              <w:t xml:space="preserve"> (reference)</w:t>
            </w:r>
          </w:p>
        </w:tc>
        <w:tc>
          <w:tcPr>
            <w:tcW w:w="1865" w:type="dxa"/>
          </w:tcPr>
          <w:p w14:paraId="26584406" w14:textId="04F408B1" w:rsidR="00B032CF" w:rsidRPr="00A81C5E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7" w:type="dxa"/>
            <w:tcBorders>
              <w:right w:val="single" w:sz="12" w:space="0" w:color="auto"/>
            </w:tcBorders>
          </w:tcPr>
          <w:p w14:paraId="233671FF" w14:textId="0907A28F" w:rsidR="00B032CF" w:rsidRPr="00A81C5E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9" w:type="dxa"/>
            <w:tcBorders>
              <w:left w:val="single" w:sz="12" w:space="0" w:color="auto"/>
            </w:tcBorders>
          </w:tcPr>
          <w:p w14:paraId="7AC018FA" w14:textId="46FA3D1F" w:rsidR="00B032CF" w:rsidRPr="00A81C5E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tcBorders>
              <w:right w:val="single" w:sz="12" w:space="0" w:color="auto"/>
            </w:tcBorders>
          </w:tcPr>
          <w:p w14:paraId="368B2AC1" w14:textId="61E91C94" w:rsidR="00B032CF" w:rsidRPr="00A81C5E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left w:val="single" w:sz="12" w:space="0" w:color="auto"/>
            </w:tcBorders>
          </w:tcPr>
          <w:p w14:paraId="13F3F260" w14:textId="50302430" w:rsidR="00B032CF" w:rsidRPr="00A81C5E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0A61290" w14:textId="0C23B053" w:rsidR="00B032CF" w:rsidRPr="00A81C5E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2CF" w:rsidRPr="008E56B3" w14:paraId="393770FA" w14:textId="77777777" w:rsidTr="00854DFF">
        <w:tc>
          <w:tcPr>
            <w:tcW w:w="3261" w:type="dxa"/>
          </w:tcPr>
          <w:p w14:paraId="2869C8F9" w14:textId="1BC3DAA0" w:rsidR="00B032CF" w:rsidRPr="00A81C5E" w:rsidRDefault="00B032CF" w:rsidP="00B03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Any other health condition</w:t>
            </w:r>
          </w:p>
        </w:tc>
        <w:tc>
          <w:tcPr>
            <w:tcW w:w="1865" w:type="dxa"/>
          </w:tcPr>
          <w:p w14:paraId="5CE1D4F5" w14:textId="77777777" w:rsidR="00B032CF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7</w:t>
            </w:r>
          </w:p>
          <w:p w14:paraId="7D4FAEA0" w14:textId="3438D7DF" w:rsidR="00B032CF" w:rsidRPr="00A81C5E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20, -0.014) ***</w:t>
            </w:r>
          </w:p>
        </w:tc>
        <w:tc>
          <w:tcPr>
            <w:tcW w:w="2007" w:type="dxa"/>
            <w:tcBorders>
              <w:right w:val="single" w:sz="12" w:space="0" w:color="auto"/>
            </w:tcBorders>
          </w:tcPr>
          <w:p w14:paraId="3E503F19" w14:textId="77777777" w:rsidR="00B032CF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96</w:t>
            </w:r>
          </w:p>
          <w:p w14:paraId="74EB3CD6" w14:textId="751D8CAC" w:rsidR="00B032CF" w:rsidRPr="00A81C5E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2, -0.0086) ***</w:t>
            </w:r>
          </w:p>
        </w:tc>
        <w:tc>
          <w:tcPr>
            <w:tcW w:w="1939" w:type="dxa"/>
            <w:tcBorders>
              <w:left w:val="single" w:sz="12" w:space="0" w:color="auto"/>
            </w:tcBorders>
          </w:tcPr>
          <w:p w14:paraId="733AA69E" w14:textId="77777777" w:rsidR="00B032CF" w:rsidRDefault="000758E1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6</w:t>
            </w:r>
          </w:p>
          <w:p w14:paraId="7F89E2BD" w14:textId="17303770" w:rsidR="000758E1" w:rsidRPr="00A81C5E" w:rsidRDefault="000758E1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8, -0.013) ***</w:t>
            </w:r>
          </w:p>
        </w:tc>
        <w:tc>
          <w:tcPr>
            <w:tcW w:w="2127" w:type="dxa"/>
            <w:tcBorders>
              <w:right w:val="single" w:sz="12" w:space="0" w:color="auto"/>
            </w:tcBorders>
          </w:tcPr>
          <w:p w14:paraId="0E33523A" w14:textId="77777777" w:rsidR="00B032CF" w:rsidRDefault="000758E1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85</w:t>
            </w:r>
          </w:p>
          <w:p w14:paraId="67CC5662" w14:textId="76742A30" w:rsidR="000758E1" w:rsidRPr="00A81C5E" w:rsidRDefault="000758E1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1, -0.0057) ***</w:t>
            </w:r>
          </w:p>
        </w:tc>
        <w:tc>
          <w:tcPr>
            <w:tcW w:w="1984" w:type="dxa"/>
            <w:gridSpan w:val="2"/>
            <w:tcBorders>
              <w:left w:val="single" w:sz="12" w:space="0" w:color="auto"/>
            </w:tcBorders>
          </w:tcPr>
          <w:p w14:paraId="4E082E7A" w14:textId="77777777" w:rsidR="00B032CF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1</w:t>
            </w:r>
          </w:p>
          <w:p w14:paraId="251AD2D5" w14:textId="3C2AAA54" w:rsidR="00B032CF" w:rsidRPr="00A81C5E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61, -0.040) ***</w:t>
            </w:r>
          </w:p>
        </w:tc>
        <w:tc>
          <w:tcPr>
            <w:tcW w:w="1980" w:type="dxa"/>
          </w:tcPr>
          <w:p w14:paraId="4DC02E7A" w14:textId="77777777" w:rsidR="00B032CF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4</w:t>
            </w:r>
          </w:p>
          <w:p w14:paraId="1116F811" w14:textId="2F9FB563" w:rsidR="00B032CF" w:rsidRPr="00A81C5E" w:rsidRDefault="00B032CF" w:rsidP="00B032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45, -0.023) ***</w:t>
            </w:r>
          </w:p>
        </w:tc>
      </w:tr>
      <w:tr w:rsidR="00B032CF" w:rsidRPr="008E56B3" w14:paraId="22714DA8" w14:textId="77777777" w:rsidTr="00B871F1">
        <w:tc>
          <w:tcPr>
            <w:tcW w:w="15163" w:type="dxa"/>
            <w:gridSpan w:val="8"/>
            <w:tcBorders>
              <w:top w:val="single" w:sz="18" w:space="0" w:color="auto"/>
            </w:tcBorders>
          </w:tcPr>
          <w:p w14:paraId="54452603" w14:textId="2DAA8872" w:rsidR="00B032CF" w:rsidRPr="00A81C5E" w:rsidRDefault="00B032CF" w:rsidP="00B03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AME: average marginal effect; 95%CI: 95% confidence intervals, *p&lt;0·05; **p&lt;0·01; ***p&lt;0·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§ Not enough units in cell to perform analysis for hospitalisation</w:t>
            </w:r>
          </w:p>
          <w:p w14:paraId="7BD02FFB" w14:textId="77777777" w:rsidR="00B032CF" w:rsidRPr="00A81C5E" w:rsidRDefault="00B032CF" w:rsidP="00B03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 xml:space="preserve">Model 1: Adjusted for child’s year of birth mother’s age. </w:t>
            </w:r>
          </w:p>
          <w:p w14:paraId="68A1CE39" w14:textId="7BA57D65" w:rsidR="00B032CF" w:rsidRPr="00A81C5E" w:rsidRDefault="00B032CF" w:rsidP="00B03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Model 2: Adjusted for child’s year of birth mother’s age, education.</w:t>
            </w:r>
          </w:p>
        </w:tc>
      </w:tr>
    </w:tbl>
    <w:p w14:paraId="59358C65" w14:textId="77777777" w:rsidR="00C9111C" w:rsidRDefault="00C9111C" w:rsidP="00A42F6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19F5697" w14:textId="77777777" w:rsidR="00854DFF" w:rsidRDefault="00854DFF" w:rsidP="00A42F6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6639B46" w14:textId="39671EA2" w:rsidR="00C9111C" w:rsidRDefault="00116AA4" w:rsidP="00A42F6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3" w:name="Appendix4"/>
      <w:bookmarkEnd w:id="3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ppendix 4</w:t>
      </w:r>
    </w:p>
    <w:p w14:paraId="440F0318" w14:textId="0EF68C2F" w:rsidR="00516C12" w:rsidRDefault="00516C12" w:rsidP="00A42F6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340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709"/>
        <w:gridCol w:w="1394"/>
        <w:gridCol w:w="1394"/>
        <w:gridCol w:w="756"/>
        <w:gridCol w:w="708"/>
        <w:gridCol w:w="1441"/>
        <w:gridCol w:w="1442"/>
        <w:gridCol w:w="661"/>
        <w:gridCol w:w="709"/>
        <w:gridCol w:w="1488"/>
        <w:gridCol w:w="1489"/>
      </w:tblGrid>
      <w:tr w:rsidR="00516C12" w:rsidRPr="00B8433D" w14:paraId="6E33945F" w14:textId="77777777" w:rsidTr="00FC392E">
        <w:tc>
          <w:tcPr>
            <w:tcW w:w="15168" w:type="dxa"/>
            <w:gridSpan w:val="13"/>
            <w:tcBorders>
              <w:bottom w:val="single" w:sz="18" w:space="0" w:color="auto"/>
            </w:tcBorders>
          </w:tcPr>
          <w:p w14:paraId="7B14F623" w14:textId="5F26693A" w:rsidR="00516C12" w:rsidRPr="00B8433D" w:rsidRDefault="00516C12" w:rsidP="00FC392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1F1">
              <w:rPr>
                <w:rFonts w:ascii="Times New Roman" w:hAnsi="Times New Roman" w:cs="Times New Roman"/>
                <w:b/>
                <w:bCs/>
              </w:rPr>
              <w:t>Table A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B871F1">
              <w:rPr>
                <w:rFonts w:ascii="Times New Roman" w:hAnsi="Times New Roman" w:cs="Times New Roman"/>
                <w:b/>
                <w:bCs/>
              </w:rPr>
              <w:t>. The chronic health effects of any health condition, mental disorders, musculoskeletal conditions, and other health conditions in the year prior to pregnancy, and eligibility for earnings-related parental leave benefits by region of origin (n=151,452).</w:t>
            </w:r>
          </w:p>
        </w:tc>
      </w:tr>
      <w:tr w:rsidR="00516C12" w:rsidRPr="00FE0444" w14:paraId="697E2ACC" w14:textId="77777777" w:rsidTr="00FC392E">
        <w:tc>
          <w:tcPr>
            <w:tcW w:w="2127" w:type="dxa"/>
            <w:tcBorders>
              <w:bottom w:val="single" w:sz="12" w:space="0" w:color="auto"/>
            </w:tcBorders>
          </w:tcPr>
          <w:p w14:paraId="4BD003DC" w14:textId="77777777" w:rsidR="00516C12" w:rsidRPr="00FE0444" w:rsidRDefault="00516C12" w:rsidP="00FC39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47" w:type="dxa"/>
            <w:gridSpan w:val="4"/>
            <w:tcBorders>
              <w:bottom w:val="single" w:sz="12" w:space="0" w:color="auto"/>
              <w:right w:val="single" w:sz="12" w:space="0" w:color="auto"/>
            </w:tcBorders>
          </w:tcPr>
          <w:p w14:paraId="0630F8CD" w14:textId="77777777" w:rsidR="00516C12" w:rsidRPr="00FE0444" w:rsidRDefault="00516C12" w:rsidP="00FC39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rn in Sweden (n=133,527)</w:t>
            </w:r>
          </w:p>
        </w:tc>
        <w:tc>
          <w:tcPr>
            <w:tcW w:w="4347" w:type="dxa"/>
            <w:gridSpan w:val="4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C576D7" w14:textId="77777777" w:rsidR="00516C12" w:rsidRPr="00FE0444" w:rsidRDefault="00516C12" w:rsidP="00FC39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rn in OECD regions (n=8,451)</w:t>
            </w:r>
          </w:p>
        </w:tc>
        <w:tc>
          <w:tcPr>
            <w:tcW w:w="4347" w:type="dxa"/>
            <w:gridSpan w:val="4"/>
            <w:tcBorders>
              <w:left w:val="single" w:sz="12" w:space="0" w:color="auto"/>
              <w:bottom w:val="single" w:sz="12" w:space="0" w:color="auto"/>
            </w:tcBorders>
          </w:tcPr>
          <w:p w14:paraId="756CC994" w14:textId="77777777" w:rsidR="00516C12" w:rsidRPr="00FE0444" w:rsidRDefault="00516C12" w:rsidP="00FC39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rn in non-OECD regions (n=9,474)</w:t>
            </w:r>
          </w:p>
        </w:tc>
      </w:tr>
      <w:tr w:rsidR="00516C12" w:rsidRPr="00214337" w14:paraId="7EB27E1D" w14:textId="77777777" w:rsidTr="00FC392E">
        <w:tc>
          <w:tcPr>
            <w:tcW w:w="2127" w:type="dxa"/>
            <w:tcBorders>
              <w:bottom w:val="single" w:sz="12" w:space="0" w:color="auto"/>
            </w:tcBorders>
          </w:tcPr>
          <w:p w14:paraId="283CD404" w14:textId="77777777" w:rsidR="00516C12" w:rsidRPr="00FE0444" w:rsidRDefault="00516C12" w:rsidP="00FC39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09E5340" w14:textId="77777777" w:rsidR="00516C12" w:rsidRPr="00FE0444" w:rsidRDefault="00516C12" w:rsidP="00FC39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4ECA820" w14:textId="77777777" w:rsidR="00516C12" w:rsidRPr="00FE0444" w:rsidRDefault="00516C12" w:rsidP="00FC392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394" w:type="dxa"/>
            <w:tcBorders>
              <w:bottom w:val="single" w:sz="12" w:space="0" w:color="auto"/>
            </w:tcBorders>
          </w:tcPr>
          <w:p w14:paraId="55FAA05A" w14:textId="77777777" w:rsidR="00516C12" w:rsidRPr="00214337" w:rsidRDefault="00516C12" w:rsidP="00FC39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1</w:t>
            </w:r>
          </w:p>
          <w:p w14:paraId="0AE6768A" w14:textId="77777777" w:rsidR="00516C12" w:rsidRPr="00214337" w:rsidRDefault="00516C12" w:rsidP="00FC39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394" w:type="dxa"/>
            <w:tcBorders>
              <w:bottom w:val="single" w:sz="12" w:space="0" w:color="auto"/>
              <w:right w:val="single" w:sz="12" w:space="0" w:color="auto"/>
            </w:tcBorders>
          </w:tcPr>
          <w:p w14:paraId="465E3771" w14:textId="77777777" w:rsidR="00516C12" w:rsidRPr="00214337" w:rsidRDefault="00516C12" w:rsidP="00FC39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2</w:t>
            </w:r>
          </w:p>
          <w:p w14:paraId="2781C371" w14:textId="77777777" w:rsidR="00516C12" w:rsidRPr="00214337" w:rsidRDefault="00516C12" w:rsidP="00FC392E">
            <w:pPr>
              <w:tabs>
                <w:tab w:val="left" w:pos="1241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756" w:type="dxa"/>
            <w:tcBorders>
              <w:left w:val="single" w:sz="12" w:space="0" w:color="auto"/>
              <w:bottom w:val="single" w:sz="12" w:space="0" w:color="auto"/>
            </w:tcBorders>
          </w:tcPr>
          <w:p w14:paraId="38339447" w14:textId="77777777" w:rsidR="00516C12" w:rsidRPr="00214337" w:rsidRDefault="00516C12" w:rsidP="00FC392E">
            <w:pPr>
              <w:tabs>
                <w:tab w:val="left" w:pos="1241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2DCC338C" w14:textId="77777777" w:rsidR="00516C12" w:rsidRPr="00214337" w:rsidRDefault="00516C12" w:rsidP="00FC392E">
            <w:pPr>
              <w:tabs>
                <w:tab w:val="left" w:pos="1241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441" w:type="dxa"/>
            <w:tcBorders>
              <w:bottom w:val="single" w:sz="12" w:space="0" w:color="auto"/>
            </w:tcBorders>
          </w:tcPr>
          <w:p w14:paraId="0DE24DD7" w14:textId="77777777" w:rsidR="00516C12" w:rsidRPr="00214337" w:rsidRDefault="00516C12" w:rsidP="00FC39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1</w:t>
            </w:r>
          </w:p>
          <w:p w14:paraId="3DD0EBA0" w14:textId="77777777" w:rsidR="00516C12" w:rsidRPr="00214337" w:rsidRDefault="00516C12" w:rsidP="00FC392E">
            <w:pPr>
              <w:tabs>
                <w:tab w:val="left" w:pos="1241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442" w:type="dxa"/>
            <w:tcBorders>
              <w:bottom w:val="single" w:sz="12" w:space="0" w:color="auto"/>
              <w:right w:val="single" w:sz="12" w:space="0" w:color="auto"/>
            </w:tcBorders>
          </w:tcPr>
          <w:p w14:paraId="12EC2DA6" w14:textId="77777777" w:rsidR="00516C12" w:rsidRPr="00214337" w:rsidRDefault="00516C12" w:rsidP="00FC39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2</w:t>
            </w:r>
          </w:p>
          <w:p w14:paraId="099FE897" w14:textId="77777777" w:rsidR="00516C12" w:rsidRPr="00214337" w:rsidRDefault="00516C12" w:rsidP="00FC392E">
            <w:pPr>
              <w:tabs>
                <w:tab w:val="left" w:pos="1241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661" w:type="dxa"/>
            <w:tcBorders>
              <w:left w:val="single" w:sz="12" w:space="0" w:color="auto"/>
              <w:bottom w:val="single" w:sz="12" w:space="0" w:color="auto"/>
            </w:tcBorders>
          </w:tcPr>
          <w:p w14:paraId="56AA8D92" w14:textId="77777777" w:rsidR="00516C12" w:rsidRPr="00214337" w:rsidRDefault="00516C12" w:rsidP="00FC392E">
            <w:pPr>
              <w:tabs>
                <w:tab w:val="left" w:pos="1241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805F407" w14:textId="77777777" w:rsidR="00516C12" w:rsidRPr="00214337" w:rsidRDefault="00516C12" w:rsidP="00FC392E">
            <w:pPr>
              <w:tabs>
                <w:tab w:val="left" w:pos="1241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488" w:type="dxa"/>
            <w:tcBorders>
              <w:bottom w:val="single" w:sz="12" w:space="0" w:color="auto"/>
            </w:tcBorders>
          </w:tcPr>
          <w:p w14:paraId="476F9027" w14:textId="77777777" w:rsidR="00516C12" w:rsidRPr="00214337" w:rsidRDefault="00516C12" w:rsidP="00FC39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1</w:t>
            </w:r>
          </w:p>
          <w:p w14:paraId="1DF9F951" w14:textId="77777777" w:rsidR="00516C12" w:rsidRPr="00214337" w:rsidRDefault="00516C12" w:rsidP="00FC392E">
            <w:pPr>
              <w:tabs>
                <w:tab w:val="left" w:pos="1241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489" w:type="dxa"/>
            <w:tcBorders>
              <w:bottom w:val="single" w:sz="12" w:space="0" w:color="auto"/>
            </w:tcBorders>
          </w:tcPr>
          <w:p w14:paraId="19DE6767" w14:textId="77777777" w:rsidR="00516C12" w:rsidRPr="00214337" w:rsidRDefault="00516C12" w:rsidP="00FC39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2</w:t>
            </w:r>
          </w:p>
          <w:p w14:paraId="04319F22" w14:textId="77777777" w:rsidR="00516C12" w:rsidRPr="00214337" w:rsidRDefault="00516C12" w:rsidP="00FC392E">
            <w:pPr>
              <w:tabs>
                <w:tab w:val="left" w:pos="1241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</w:tr>
      <w:tr w:rsidR="00516C12" w:rsidRPr="00FE0444" w14:paraId="4F536C7A" w14:textId="77777777" w:rsidTr="00FC392E">
        <w:tc>
          <w:tcPr>
            <w:tcW w:w="2127" w:type="dxa"/>
            <w:shd w:val="clear" w:color="auto" w:fill="D9D9D9" w:themeFill="background1" w:themeFillShade="D9"/>
          </w:tcPr>
          <w:p w14:paraId="209D2988" w14:textId="77777777" w:rsidR="00516C12" w:rsidRPr="00FE0444" w:rsidRDefault="00516C12" w:rsidP="00FC39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ny health condition 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84EF7C9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1884A866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D9D9D9" w:themeFill="background1" w:themeFillShade="D9"/>
          </w:tcPr>
          <w:p w14:paraId="343D046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3DDE757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300AFE0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</w:tcBorders>
            <w:shd w:val="clear" w:color="auto" w:fill="D9D9D9" w:themeFill="background1" w:themeFillShade="D9"/>
          </w:tcPr>
          <w:p w14:paraId="1C67F1D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left w:val="nil"/>
            </w:tcBorders>
            <w:shd w:val="clear" w:color="auto" w:fill="D9D9D9" w:themeFill="background1" w:themeFillShade="D9"/>
          </w:tcPr>
          <w:p w14:paraId="5AB60AFD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14D0811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DF5793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D9D9D9" w:themeFill="background1" w:themeFillShade="D9"/>
          </w:tcPr>
          <w:p w14:paraId="6D382AB7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tcBorders>
              <w:left w:val="nil"/>
            </w:tcBorders>
            <w:shd w:val="clear" w:color="auto" w:fill="D9D9D9" w:themeFill="background1" w:themeFillShade="D9"/>
          </w:tcPr>
          <w:p w14:paraId="1ECB925D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tcBorders>
              <w:left w:val="nil"/>
            </w:tcBorders>
            <w:shd w:val="clear" w:color="auto" w:fill="D9D9D9" w:themeFill="background1" w:themeFillShade="D9"/>
          </w:tcPr>
          <w:p w14:paraId="02BAB236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6C12" w:rsidRPr="00FE0444" w14:paraId="2BA0E7AB" w14:textId="77777777" w:rsidTr="00FC392E">
        <w:tc>
          <w:tcPr>
            <w:tcW w:w="2127" w:type="dxa"/>
            <w:shd w:val="clear" w:color="auto" w:fill="D9D9D9" w:themeFill="background1" w:themeFillShade="D9"/>
          </w:tcPr>
          <w:p w14:paraId="4E755A44" w14:textId="77777777" w:rsidR="00516C12" w:rsidRPr="00FE0444" w:rsidRDefault="00516C12" w:rsidP="00FC39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Any healthcare treatment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714BA4C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04 63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13BB60C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8·36</w:t>
            </w:r>
          </w:p>
        </w:tc>
        <w:tc>
          <w:tcPr>
            <w:tcW w:w="1394" w:type="dxa"/>
            <w:shd w:val="clear" w:color="auto" w:fill="D9D9D9" w:themeFill="background1" w:themeFillShade="D9"/>
          </w:tcPr>
          <w:p w14:paraId="2AC3CC4B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4811C3C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824EC1B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6 50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B82BE7F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6·97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01D2DD31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17C461E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79AB1E8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6 88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4A80D4A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2·70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2E129AF6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1ACFA95C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16C12" w:rsidRPr="00FE0444" w14:paraId="17F5CAA1" w14:textId="77777777" w:rsidTr="00FC392E">
        <w:tc>
          <w:tcPr>
            <w:tcW w:w="2127" w:type="dxa"/>
            <w:shd w:val="clear" w:color="auto" w:fill="D9D9D9" w:themeFill="background1" w:themeFillShade="D9"/>
          </w:tcPr>
          <w:p w14:paraId="56E45C44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No healthcare treatment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1B4920B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8 89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75374B4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1·64</w:t>
            </w:r>
          </w:p>
        </w:tc>
        <w:tc>
          <w:tcPr>
            <w:tcW w:w="1394" w:type="dxa"/>
            <w:shd w:val="clear" w:color="auto" w:fill="D9D9D9" w:themeFill="background1" w:themeFillShade="D9"/>
          </w:tcPr>
          <w:p w14:paraId="37B10CE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64 </w:t>
            </w:r>
          </w:p>
          <w:p w14:paraId="1E481EBC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61-0·68) ***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FCFC399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74 </w:t>
            </w:r>
          </w:p>
          <w:p w14:paraId="708FB259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0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8) ***</w:t>
            </w: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3BA0481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 946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24BB297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3·0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4D0F09A5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76 </w:t>
            </w:r>
          </w:p>
          <w:p w14:paraId="54F1E106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65-0·89) **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E52741A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87 </w:t>
            </w:r>
          </w:p>
          <w:p w14:paraId="1C3CE9E1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4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7E52DCF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 58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E1B4C91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7·30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585545DE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76 </w:t>
            </w:r>
          </w:p>
          <w:p w14:paraId="5A6644C4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68-0·85) ***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2068FB5B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81 </w:t>
            </w:r>
          </w:p>
          <w:p w14:paraId="767F97F7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2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0) ***</w:t>
            </w:r>
          </w:p>
        </w:tc>
      </w:tr>
      <w:tr w:rsidR="00516C12" w:rsidRPr="00FE0444" w14:paraId="29C4B4FC" w14:textId="77777777" w:rsidTr="00FC392E">
        <w:tc>
          <w:tcPr>
            <w:tcW w:w="2127" w:type="dxa"/>
            <w:shd w:val="clear" w:color="auto" w:fill="D9D9D9" w:themeFill="background1" w:themeFillShade="D9"/>
          </w:tcPr>
          <w:p w14:paraId="4B6B4B8B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E3DF127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9596751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D9D9D9" w:themeFill="background1" w:themeFillShade="D9"/>
          </w:tcPr>
          <w:p w14:paraId="55DD7BE5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CE6E87E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171FD9F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7D1B7A0D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D9D9D9" w:themeFill="background1" w:themeFillShade="D9"/>
          </w:tcPr>
          <w:p w14:paraId="222634E4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EC7E586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5BCFF39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7E981AB9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shd w:val="clear" w:color="auto" w:fill="D9D9D9" w:themeFill="background1" w:themeFillShade="D9"/>
          </w:tcPr>
          <w:p w14:paraId="2C46366D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shd w:val="clear" w:color="auto" w:fill="D9D9D9" w:themeFill="background1" w:themeFillShade="D9"/>
          </w:tcPr>
          <w:p w14:paraId="1CA2B9F5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6C12" w:rsidRPr="00FE0444" w14:paraId="322A7F19" w14:textId="77777777" w:rsidTr="00FC392E">
        <w:tc>
          <w:tcPr>
            <w:tcW w:w="2127" w:type="dxa"/>
            <w:shd w:val="clear" w:color="auto" w:fill="D9D9D9" w:themeFill="background1" w:themeFillShade="D9"/>
          </w:tcPr>
          <w:p w14:paraId="7A5FFE3C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No outpatient car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FA94A11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05 41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C8B5B33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8·94</w:t>
            </w:r>
          </w:p>
        </w:tc>
        <w:tc>
          <w:tcPr>
            <w:tcW w:w="1394" w:type="dxa"/>
            <w:shd w:val="clear" w:color="auto" w:fill="D9D9D9" w:themeFill="background1" w:themeFillShade="D9"/>
          </w:tcPr>
          <w:p w14:paraId="79367204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8C0F006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CC4F7A9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6 549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B5DF44D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7·49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2E71E2A6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210C861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8E4156B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6 96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1167E18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3·52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76F0187C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73E84EF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16C12" w:rsidRPr="00FE0444" w14:paraId="683A33AA" w14:textId="77777777" w:rsidTr="00FC392E">
        <w:tc>
          <w:tcPr>
            <w:tcW w:w="2127" w:type="dxa"/>
            <w:shd w:val="clear" w:color="auto" w:fill="D9D9D9" w:themeFill="background1" w:themeFillShade="D9"/>
          </w:tcPr>
          <w:p w14:paraId="235AB76D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Outpatient car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A3BA62A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8 11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D6283BC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1·06</w:t>
            </w:r>
          </w:p>
        </w:tc>
        <w:tc>
          <w:tcPr>
            <w:tcW w:w="1394" w:type="dxa"/>
            <w:shd w:val="clear" w:color="auto" w:fill="D9D9D9" w:themeFill="background1" w:themeFillShade="D9"/>
          </w:tcPr>
          <w:p w14:paraId="17647B0C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65 </w:t>
            </w:r>
          </w:p>
          <w:p w14:paraId="04D1343C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62-0·69) ***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8CD901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  <w:p w14:paraId="311E1907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1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80) ***</w:t>
            </w: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AB2E460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1 902  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BF037F9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2·51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79A04A6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77 </w:t>
            </w:r>
          </w:p>
          <w:p w14:paraId="1552866B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65-0·90) **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9FB713E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88 </w:t>
            </w:r>
          </w:p>
          <w:p w14:paraId="5E341E1B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4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073CFB2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 50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5F3A9FE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6·48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2FCD564F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79 </w:t>
            </w:r>
          </w:p>
          <w:p w14:paraId="7374D0C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71-0·88) ***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637AC925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84 </w:t>
            </w:r>
          </w:p>
          <w:p w14:paraId="788382B4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5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4) **</w:t>
            </w:r>
          </w:p>
        </w:tc>
      </w:tr>
      <w:tr w:rsidR="00516C12" w:rsidRPr="00FE0444" w14:paraId="69B53CB5" w14:textId="77777777" w:rsidTr="00FC392E">
        <w:tc>
          <w:tcPr>
            <w:tcW w:w="2127" w:type="dxa"/>
            <w:shd w:val="clear" w:color="auto" w:fill="D9D9D9" w:themeFill="background1" w:themeFillShade="D9"/>
          </w:tcPr>
          <w:p w14:paraId="1BDCFFC4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84CB11D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1334DC7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D9D9D9" w:themeFill="background1" w:themeFillShade="D9"/>
          </w:tcPr>
          <w:p w14:paraId="283B6D2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AD79BA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C7A5DC0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4D6B39F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D9D9D9" w:themeFill="background1" w:themeFillShade="D9"/>
          </w:tcPr>
          <w:p w14:paraId="259ADB09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0D1A975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65EC864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3D3A8AD5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shd w:val="clear" w:color="auto" w:fill="D9D9D9" w:themeFill="background1" w:themeFillShade="D9"/>
          </w:tcPr>
          <w:p w14:paraId="09ECD371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shd w:val="clear" w:color="auto" w:fill="D9D9D9" w:themeFill="background1" w:themeFillShade="D9"/>
          </w:tcPr>
          <w:p w14:paraId="5D78432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6C12" w:rsidRPr="00FE0444" w14:paraId="5AAE96BB" w14:textId="77777777" w:rsidTr="00FC392E">
        <w:tc>
          <w:tcPr>
            <w:tcW w:w="2127" w:type="dxa"/>
            <w:shd w:val="clear" w:color="auto" w:fill="D9D9D9" w:themeFill="background1" w:themeFillShade="D9"/>
          </w:tcPr>
          <w:p w14:paraId="68E6CA29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No hospitalisation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8E68200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32 60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E16248C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9·31</w:t>
            </w:r>
          </w:p>
        </w:tc>
        <w:tc>
          <w:tcPr>
            <w:tcW w:w="1394" w:type="dxa"/>
            <w:shd w:val="clear" w:color="auto" w:fill="D9D9D9" w:themeFill="background1" w:themeFillShade="D9"/>
          </w:tcPr>
          <w:p w14:paraId="7284F416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194D90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65747F2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8 400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D6FFDBD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9·40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1C65E1A7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B8E7AAB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404B208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 36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32EDAC8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8·83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678C30D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083B0154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16C12" w:rsidRPr="00FE0444" w14:paraId="72A0A3EC" w14:textId="77777777" w:rsidTr="00FC392E">
        <w:tc>
          <w:tcPr>
            <w:tcW w:w="2127" w:type="dxa"/>
            <w:shd w:val="clear" w:color="auto" w:fill="D9D9D9" w:themeFill="background1" w:themeFillShade="D9"/>
          </w:tcPr>
          <w:p w14:paraId="76D96C0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Hospitalisation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E116E08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1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DB6F28F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·69</w:t>
            </w:r>
          </w:p>
        </w:tc>
        <w:tc>
          <w:tcPr>
            <w:tcW w:w="1394" w:type="dxa"/>
            <w:shd w:val="clear" w:color="auto" w:fill="D9D9D9" w:themeFill="background1" w:themeFillShade="D9"/>
          </w:tcPr>
          <w:p w14:paraId="7E8446FD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27 </w:t>
            </w:r>
          </w:p>
          <w:p w14:paraId="33A45F75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22-0·32) ***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3EED59C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37 </w:t>
            </w:r>
          </w:p>
          <w:p w14:paraId="3C858DCD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30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45) ***</w:t>
            </w: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A9DB9ED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FF2ABBD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·60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5BB3480D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32 </w:t>
            </w:r>
          </w:p>
          <w:p w14:paraId="07E00520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17-0·61) **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8314D67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49 </w:t>
            </w:r>
          </w:p>
          <w:p w14:paraId="56734BC6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5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6) *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02EBF3A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C6AD4CF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·17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6972E0A3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55 </w:t>
            </w:r>
          </w:p>
          <w:p w14:paraId="7720CC71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36-0·82) **</w:t>
            </w:r>
          </w:p>
        </w:tc>
        <w:tc>
          <w:tcPr>
            <w:tcW w:w="1489" w:type="dxa"/>
            <w:shd w:val="clear" w:color="auto" w:fill="D9D9D9" w:themeFill="background1" w:themeFillShade="D9"/>
          </w:tcPr>
          <w:p w14:paraId="404FF539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64 </w:t>
            </w:r>
          </w:p>
          <w:p w14:paraId="567F7461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42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8) *</w:t>
            </w:r>
          </w:p>
        </w:tc>
      </w:tr>
      <w:tr w:rsidR="00516C12" w:rsidRPr="00FE0444" w14:paraId="4CD9BCDA" w14:textId="77777777" w:rsidTr="00FC392E">
        <w:tc>
          <w:tcPr>
            <w:tcW w:w="2127" w:type="dxa"/>
          </w:tcPr>
          <w:p w14:paraId="17BD8A26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D699F8E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81AFCED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</w:tcPr>
          <w:p w14:paraId="7E65F0F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right w:val="single" w:sz="12" w:space="0" w:color="auto"/>
            </w:tcBorders>
          </w:tcPr>
          <w:p w14:paraId="27DAA1B4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</w:tcPr>
          <w:p w14:paraId="097A4C0A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3C3C059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</w:tcPr>
          <w:p w14:paraId="77B6F051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tcBorders>
              <w:right w:val="single" w:sz="12" w:space="0" w:color="auto"/>
            </w:tcBorders>
          </w:tcPr>
          <w:p w14:paraId="402E5966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left w:val="single" w:sz="12" w:space="0" w:color="auto"/>
            </w:tcBorders>
          </w:tcPr>
          <w:p w14:paraId="4D286F34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33EECDE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</w:tcPr>
          <w:p w14:paraId="4011C55C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</w:tcPr>
          <w:p w14:paraId="04CD238E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6C12" w:rsidRPr="00FE0444" w14:paraId="1D83E12B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582ECEDC" w14:textId="77777777" w:rsidR="00516C12" w:rsidRPr="00FE0444" w:rsidRDefault="00516C12" w:rsidP="00FC39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ntal disorders 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6C2BBB2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7A7531C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14:paraId="792C42E4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20F3059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BBE8234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2695BD63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F2F2F2" w:themeFill="background1" w:themeFillShade="F2"/>
          </w:tcPr>
          <w:p w14:paraId="598F5727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B0F6B5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9964305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496033D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</w:tcPr>
          <w:p w14:paraId="2A070EA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</w:tcPr>
          <w:p w14:paraId="6BC91DA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6C12" w:rsidRPr="00FE0444" w14:paraId="5538D740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6762035D" w14:textId="77777777" w:rsidR="00516C12" w:rsidRPr="00FE0444" w:rsidRDefault="00516C12" w:rsidP="00FC39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Any healthcare treatment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627F156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31 79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5622EF5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8·70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12B0481F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FCB7BF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C5EAC9D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8 364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710B145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8·97</w:t>
            </w:r>
          </w:p>
        </w:tc>
        <w:tc>
          <w:tcPr>
            <w:tcW w:w="1441" w:type="dxa"/>
            <w:shd w:val="clear" w:color="auto" w:fill="F2F2F2" w:themeFill="background1" w:themeFillShade="F2"/>
          </w:tcPr>
          <w:p w14:paraId="466D5A50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C2E9C61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33235F7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 36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1F69492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8·83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14:paraId="7370EAF0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14:paraId="4DF1EDB3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16C12" w:rsidRPr="00FE0444" w14:paraId="40522DF9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00A6895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No healthcare treatment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FEEC4D1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 73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60137FA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·30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07CD640D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13 </w:t>
            </w:r>
          </w:p>
          <w:p w14:paraId="6D840A01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12-0·15) ***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D80CCE8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</w:p>
          <w:p w14:paraId="5141ECEC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6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0) ***</w:t>
            </w: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92AF153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F78E3F5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·03</w:t>
            </w:r>
          </w:p>
        </w:tc>
        <w:tc>
          <w:tcPr>
            <w:tcW w:w="1441" w:type="dxa"/>
            <w:shd w:val="clear" w:color="auto" w:fill="F2F2F2" w:themeFill="background1" w:themeFillShade="F2"/>
          </w:tcPr>
          <w:p w14:paraId="4BCDE99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25 </w:t>
            </w:r>
          </w:p>
          <w:p w14:paraId="35866F64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16-0·40) ***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16C11A5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33 </w:t>
            </w:r>
          </w:p>
          <w:p w14:paraId="29ED90E7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20-0·54) ***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9DCBCF9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44A4D46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·17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14:paraId="71834A16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33 </w:t>
            </w:r>
          </w:p>
          <w:p w14:paraId="54BE137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22-0·48) ***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14:paraId="1AFCD428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38 </w:t>
            </w:r>
          </w:p>
          <w:p w14:paraId="7063D0E7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6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57) ***</w:t>
            </w:r>
          </w:p>
        </w:tc>
      </w:tr>
      <w:tr w:rsidR="00516C12" w:rsidRPr="00FE0444" w14:paraId="40970321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2BBA6D45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9FEB24E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B0B23B1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14:paraId="6565107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135BD4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5AA7BDF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685EED41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F2F2F2" w:themeFill="background1" w:themeFillShade="F2"/>
          </w:tcPr>
          <w:p w14:paraId="1CC0CF40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BDB8EA9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0FCBD04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AEC1135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</w:tcPr>
          <w:p w14:paraId="6D5CCE0E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</w:tcPr>
          <w:p w14:paraId="1C59EAF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6C12" w:rsidRPr="00FE0444" w14:paraId="25D72751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7C5FF22F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No outpatient car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7DAF62E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31 86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622F4FC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8·76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361D632E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072AA76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A024708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8 369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46BF9C3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9·03</w:t>
            </w:r>
          </w:p>
        </w:tc>
        <w:tc>
          <w:tcPr>
            <w:tcW w:w="1441" w:type="dxa"/>
            <w:shd w:val="clear" w:color="auto" w:fill="F2F2F2" w:themeFill="background1" w:themeFillShade="F2"/>
          </w:tcPr>
          <w:p w14:paraId="6D59915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029BF34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C98E675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 37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0CE1C08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8·92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14:paraId="4E160665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14:paraId="3E001FF7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16C12" w:rsidRPr="00FE0444" w14:paraId="30150BA8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4A0C071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Outpatient car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A7823AA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 65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DFD20B2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·24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72DC5B1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13 </w:t>
            </w:r>
          </w:p>
          <w:p w14:paraId="0A9FD9D4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12-0·15) ***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174445A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</w:p>
          <w:p w14:paraId="546EFC39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6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0) ***</w:t>
            </w: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0CEF425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82 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E78F65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·97</w:t>
            </w:r>
          </w:p>
        </w:tc>
        <w:tc>
          <w:tcPr>
            <w:tcW w:w="1441" w:type="dxa"/>
            <w:shd w:val="clear" w:color="auto" w:fill="F2F2F2" w:themeFill="background1" w:themeFillShade="F2"/>
          </w:tcPr>
          <w:p w14:paraId="618EA18C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27 </w:t>
            </w:r>
          </w:p>
          <w:p w14:paraId="37D85811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17-0·45) ***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1B766B6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35 </w:t>
            </w:r>
          </w:p>
          <w:p w14:paraId="73EC021F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1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58) ***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01A4D56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C15A034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·08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14:paraId="74AFBB10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37 </w:t>
            </w:r>
          </w:p>
          <w:p w14:paraId="14A83C4B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25-0·56) ***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14:paraId="151DB6E1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44 </w:t>
            </w:r>
          </w:p>
          <w:p w14:paraId="2FFDA0F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9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66) ***</w:t>
            </w:r>
          </w:p>
        </w:tc>
      </w:tr>
      <w:tr w:rsidR="00516C12" w:rsidRPr="00FE0444" w14:paraId="6DDD36FD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326D0366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B2831F4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0112592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14:paraId="5CDB3A43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1570FA7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4006869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7EB26FD0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F2F2F2" w:themeFill="background1" w:themeFillShade="F2"/>
          </w:tcPr>
          <w:p w14:paraId="1E787F71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FBDD5B7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0BC81C9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ACBA740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</w:tcPr>
          <w:p w14:paraId="51DC3B09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</w:tcPr>
          <w:p w14:paraId="08D1A615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6C12" w:rsidRPr="00FE0444" w14:paraId="1117F504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5A936D10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No hospitalisation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4CBE10B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33 42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C8541DA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9·92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1F3C46C0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67305A5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5AC793C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8 445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4B3DB06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9·93</w:t>
            </w:r>
          </w:p>
        </w:tc>
        <w:tc>
          <w:tcPr>
            <w:tcW w:w="1441" w:type="dxa"/>
            <w:shd w:val="clear" w:color="auto" w:fill="F2F2F2" w:themeFill="background1" w:themeFillShade="F2"/>
          </w:tcPr>
          <w:p w14:paraId="22E6420F" w14:textId="19D86361" w:rsidR="00516C12" w:rsidRPr="00FE0444" w:rsidRDefault="00A3338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§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680FADC" w14:textId="1D694939" w:rsidR="00516C12" w:rsidRPr="00FE0444" w:rsidRDefault="00A3338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§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D24B9B7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 46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4F57B9F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9·94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14:paraId="289449F2" w14:textId="6B2AC009" w:rsidR="00516C12" w:rsidRPr="00FE0444" w:rsidRDefault="00A3338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§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14:paraId="5BE591D1" w14:textId="6215F92D" w:rsidR="00516C12" w:rsidRPr="00FE0444" w:rsidRDefault="00A3338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§</w:t>
            </w:r>
          </w:p>
        </w:tc>
      </w:tr>
      <w:tr w:rsidR="00516C12" w:rsidRPr="00FE0444" w14:paraId="5D083391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5F1F581E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Hospitalisation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084638B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1EBB3E0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·08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4A604CD3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05 </w:t>
            </w:r>
          </w:p>
          <w:p w14:paraId="6B701A30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04-0·08) ***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6A9849F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10 </w:t>
            </w:r>
          </w:p>
          <w:p w14:paraId="705191DD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6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5) ***</w:t>
            </w: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455BDC8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85E43BF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·07</w:t>
            </w:r>
          </w:p>
        </w:tc>
        <w:tc>
          <w:tcPr>
            <w:tcW w:w="1441" w:type="dxa"/>
            <w:shd w:val="clear" w:color="auto" w:fill="F2F2F2" w:themeFill="background1" w:themeFillShade="F2"/>
          </w:tcPr>
          <w:p w14:paraId="0359E908" w14:textId="21C23B93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B4D87F0" w14:textId="5FB79B00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998CE77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6359063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·06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14:paraId="6FF0E1AE" w14:textId="0005205F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</w:tcPr>
          <w:p w14:paraId="070EC780" w14:textId="33743F4F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6C12" w:rsidRPr="00FE0444" w14:paraId="06CB7524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1EAF391D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32ED58B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6C2FE53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14:paraId="31A3A546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E08304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B317A1F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4426DF30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F2F2F2" w:themeFill="background1" w:themeFillShade="F2"/>
          </w:tcPr>
          <w:p w14:paraId="224D0BCE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0CAAFBD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AC4873A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6084A44C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</w:tcPr>
          <w:p w14:paraId="5B9FD019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</w:tcPr>
          <w:p w14:paraId="1CFF3CC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6C12" w:rsidRPr="00FE0444" w14:paraId="317416E4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4659873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usculoskeletal conditions 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3A46DF1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061A9C28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14:paraId="45E569B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D14B03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DB95D63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7B408144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F2F2F2" w:themeFill="background1" w:themeFillShade="F2"/>
          </w:tcPr>
          <w:p w14:paraId="74AC19E4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96A3A57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B4CCE7B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C9A2B55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</w:tcPr>
          <w:p w14:paraId="217D563D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</w:tcPr>
          <w:p w14:paraId="60622D63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6C12" w:rsidRPr="00FE0444" w14:paraId="665BA0A9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4D9F003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Any healthcare treatment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7D7500F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32 13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A273DBE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8·95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5E788A3F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15C8620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5926166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8 386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BAF75D9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9·23</w:t>
            </w:r>
          </w:p>
        </w:tc>
        <w:tc>
          <w:tcPr>
            <w:tcW w:w="1441" w:type="dxa"/>
            <w:shd w:val="clear" w:color="auto" w:fill="F2F2F2" w:themeFill="background1" w:themeFillShade="F2"/>
          </w:tcPr>
          <w:p w14:paraId="5548DFF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7C51AA3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F9BCE7D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 38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74D3AC5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9·06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14:paraId="18D47B99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14:paraId="2A9662DE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16C12" w:rsidRPr="00FE0444" w14:paraId="7326F0C0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642F4E35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No healthcare treatment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5D826CB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 39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054DD90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·05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62C4B06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88 </w:t>
            </w:r>
          </w:p>
          <w:p w14:paraId="2EB0707B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69-1·13)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1D7EB56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96 </w:t>
            </w:r>
          </w:p>
          <w:p w14:paraId="136C151E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5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472CF54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388A28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·77</w:t>
            </w:r>
          </w:p>
        </w:tc>
        <w:tc>
          <w:tcPr>
            <w:tcW w:w="1441" w:type="dxa"/>
            <w:shd w:val="clear" w:color="auto" w:fill="F2F2F2" w:themeFill="background1" w:themeFillShade="F2"/>
          </w:tcPr>
          <w:p w14:paraId="1BD00D2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78 </w:t>
            </w:r>
          </w:p>
          <w:p w14:paraId="17957187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(0·37-1·64) 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B311225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91 </w:t>
            </w:r>
          </w:p>
          <w:p w14:paraId="049207F0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42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4)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1472447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147AA6F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·94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14:paraId="45623ADE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90 </w:t>
            </w:r>
          </w:p>
          <w:p w14:paraId="6479289E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(0·54-1·50) 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14:paraId="17182AAA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93 </w:t>
            </w:r>
          </w:p>
          <w:p w14:paraId="15297980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55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</w:tr>
      <w:tr w:rsidR="00516C12" w:rsidRPr="00FE0444" w14:paraId="6F58F7A6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37EEDA01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12E33B3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48243FA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14:paraId="5476A184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61F1AAB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24F0A88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3D53D946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F2F2F2" w:themeFill="background1" w:themeFillShade="F2"/>
          </w:tcPr>
          <w:p w14:paraId="54C33269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F71DA2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DCA2B16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FE3B193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</w:tcPr>
          <w:p w14:paraId="1D20324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</w:tcPr>
          <w:p w14:paraId="77360B35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6C12" w:rsidRPr="00FE0444" w14:paraId="0CB20E62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43217DD6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No outpatient car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6E54F2F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32 16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61BB31C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8·98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7FB32EE1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81A7BA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B0690B5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8 387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5EA3DD4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9·24</w:t>
            </w:r>
          </w:p>
        </w:tc>
        <w:tc>
          <w:tcPr>
            <w:tcW w:w="1441" w:type="dxa"/>
            <w:shd w:val="clear" w:color="auto" w:fill="F2F2F2" w:themeFill="background1" w:themeFillShade="F2"/>
          </w:tcPr>
          <w:p w14:paraId="1652D233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2569C63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FBA3BBC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 39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69276DD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9·13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14:paraId="2BE6C56B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14:paraId="4F305823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16C12" w:rsidRPr="00FE0444" w14:paraId="224DE5BB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25DE8D03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Outpatient car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5D46389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 36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FFB687F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·02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0AE48EEE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87 </w:t>
            </w:r>
          </w:p>
          <w:p w14:paraId="7D4BFC2D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68-1·12)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71641A2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 ·92 </w:t>
            </w:r>
          </w:p>
          <w:p w14:paraId="5BE0C44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71-1·19)</w:t>
            </w: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8D6F597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9989039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·76</w:t>
            </w:r>
          </w:p>
        </w:tc>
        <w:tc>
          <w:tcPr>
            <w:tcW w:w="1441" w:type="dxa"/>
            <w:shd w:val="clear" w:color="auto" w:fill="F2F2F2" w:themeFill="background1" w:themeFillShade="F2"/>
          </w:tcPr>
          <w:p w14:paraId="7CE1C9E6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77 </w:t>
            </w:r>
          </w:p>
          <w:p w14:paraId="7D0B6BAC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36-1·62)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A2E8DB6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92 </w:t>
            </w:r>
          </w:p>
          <w:p w14:paraId="26FF4C1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42-2·02)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B1616EC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97A210C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·87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14:paraId="2D527D83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93 </w:t>
            </w:r>
          </w:p>
          <w:p w14:paraId="50A5CE40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54-1·59)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14:paraId="03E647EB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78 </w:t>
            </w:r>
          </w:p>
          <w:p w14:paraId="3461AD9B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45-1·38)</w:t>
            </w:r>
          </w:p>
        </w:tc>
      </w:tr>
      <w:tr w:rsidR="00516C12" w:rsidRPr="00FE0444" w14:paraId="3015A731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2173094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537DA88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AC78944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14:paraId="33E9EB31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FF08973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9D5C1AA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58737C2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F2F2F2" w:themeFill="background1" w:themeFillShade="F2"/>
          </w:tcPr>
          <w:p w14:paraId="616E1B56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81B9D2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66935D1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D42596E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</w:tcPr>
          <w:p w14:paraId="756DCE3D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</w:tcPr>
          <w:p w14:paraId="108DEEF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6C12" w:rsidRPr="00FE0444" w14:paraId="14825335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49BBC96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No hospitalisation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429927D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33 50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9E58FBE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9·98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46C826B1" w14:textId="7146AFB5" w:rsidR="00516C12" w:rsidRPr="00FE0444" w:rsidRDefault="00A3338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§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78136C3" w14:textId="3FCF96C9" w:rsidR="00516C12" w:rsidRPr="00FE0444" w:rsidRDefault="00A3338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§</w:t>
            </w: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31E7DE2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8 450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3CFEC91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9·99</w:t>
            </w:r>
          </w:p>
        </w:tc>
        <w:tc>
          <w:tcPr>
            <w:tcW w:w="1441" w:type="dxa"/>
            <w:shd w:val="clear" w:color="auto" w:fill="F2F2F2" w:themeFill="background1" w:themeFillShade="F2"/>
          </w:tcPr>
          <w:p w14:paraId="1AB349A0" w14:textId="57DE6EFC" w:rsidR="00516C12" w:rsidRPr="00FE0444" w:rsidRDefault="00A3338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§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B1C4C86" w14:textId="0B54A1ED" w:rsidR="00516C12" w:rsidRPr="00FE0444" w:rsidRDefault="00A3338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§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7B0A2DF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 47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E6517F6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9·96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14:paraId="5754EEC4" w14:textId="40673BDF" w:rsidR="00516C12" w:rsidRPr="00FE0444" w:rsidRDefault="00A3338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§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14:paraId="7058AA18" w14:textId="5370AD1B" w:rsidR="00516C12" w:rsidRPr="00FE0444" w:rsidRDefault="00A3338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§</w:t>
            </w:r>
          </w:p>
        </w:tc>
      </w:tr>
      <w:tr w:rsidR="00516C12" w:rsidRPr="00FE0444" w14:paraId="00ABFE30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66BECEBA" w14:textId="6380A595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Hospitalis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10D916F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0911D53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·02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1A1ED65E" w14:textId="0DAD896D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C128621" w14:textId="557DD843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DB05962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161E3AF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·01</w:t>
            </w:r>
          </w:p>
        </w:tc>
        <w:tc>
          <w:tcPr>
            <w:tcW w:w="1441" w:type="dxa"/>
            <w:shd w:val="clear" w:color="auto" w:fill="F2F2F2" w:themeFill="background1" w:themeFillShade="F2"/>
          </w:tcPr>
          <w:p w14:paraId="33689DAC" w14:textId="48D4B58C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F7594F1" w14:textId="23459B65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CDFCA00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05543C8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·04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14:paraId="42162B25" w14:textId="24ADCF82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</w:tcPr>
          <w:p w14:paraId="6781FBF6" w14:textId="3AFE7AE1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6C12" w:rsidRPr="00FE0444" w14:paraId="57364E65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6143278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850CA80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E756EFB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14:paraId="7A2F954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E7DEB6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FBCB3F3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55502979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F2F2F2" w:themeFill="background1" w:themeFillShade="F2"/>
          </w:tcPr>
          <w:p w14:paraId="7F53E9A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136F485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44F7825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7C0F783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</w:tcPr>
          <w:p w14:paraId="00E42EC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</w:tcPr>
          <w:p w14:paraId="4CE3B8D3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6C12" w:rsidRPr="00FE0444" w14:paraId="1A9ACA5A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596A5287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ther health conditions 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EECFD14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4B5C1A8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14:paraId="0BD31843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C5667BB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9D63CE9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0AEB978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F2F2F2" w:themeFill="background1" w:themeFillShade="F2"/>
          </w:tcPr>
          <w:p w14:paraId="0B20EA91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8D36BF6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1E16115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2E563C9F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</w:tcPr>
          <w:p w14:paraId="3D60590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</w:tcPr>
          <w:p w14:paraId="344372E0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6C12" w:rsidRPr="00FE0444" w14:paraId="24BFF01E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3F51A36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Any healthcare treatment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9F695E9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07 90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3E1F046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80·81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4DCB851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3BDD77E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500B438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6 668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70EB21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8·90</w:t>
            </w:r>
          </w:p>
        </w:tc>
        <w:tc>
          <w:tcPr>
            <w:tcW w:w="1441" w:type="dxa"/>
            <w:shd w:val="clear" w:color="auto" w:fill="F2F2F2" w:themeFill="background1" w:themeFillShade="F2"/>
          </w:tcPr>
          <w:p w14:paraId="49D21B67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C72277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260F365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 09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C664A80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4·93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14:paraId="3B44DE0D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14:paraId="5C07727C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16C12" w:rsidRPr="00FE0444" w14:paraId="064BCF22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726B660B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No healthcare treatment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D36A836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5 62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4DFEEF7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9·19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2DDF614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77 </w:t>
            </w:r>
          </w:p>
          <w:p w14:paraId="6DA3E20B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72-0·82) ***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323A680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87 </w:t>
            </w:r>
          </w:p>
          <w:p w14:paraId="49B7428F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82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3) ***</w:t>
            </w: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6813B6C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 78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6D15F0B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1·10</w:t>
            </w:r>
          </w:p>
        </w:tc>
        <w:tc>
          <w:tcPr>
            <w:tcW w:w="1441" w:type="dxa"/>
            <w:shd w:val="clear" w:color="auto" w:fill="F2F2F2" w:themeFill="background1" w:themeFillShade="F2"/>
          </w:tcPr>
          <w:p w14:paraId="59382DC5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80 </w:t>
            </w:r>
          </w:p>
          <w:p w14:paraId="5B40B34F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68-0·95) *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C2BC83F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92 </w:t>
            </w:r>
          </w:p>
          <w:p w14:paraId="16ADFDF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7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BF4C7D8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 37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8A37E83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5·07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14:paraId="633947A5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79 </w:t>
            </w:r>
          </w:p>
          <w:p w14:paraId="277E7FE7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70-0·88) ***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14:paraId="3AFD772B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83 </w:t>
            </w:r>
          </w:p>
          <w:p w14:paraId="28D17394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4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3) **</w:t>
            </w:r>
          </w:p>
        </w:tc>
      </w:tr>
      <w:tr w:rsidR="00516C12" w:rsidRPr="00FE0444" w14:paraId="30D88D66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25560114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F7418CE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53E88E0C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14:paraId="1B9E3BE7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06CC2B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776D05C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7423FFC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F2F2F2" w:themeFill="background1" w:themeFillShade="F2"/>
          </w:tcPr>
          <w:p w14:paraId="24189BDC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F2018AB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D5F387A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90690C9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</w:tcPr>
          <w:p w14:paraId="0BED6197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</w:tcPr>
          <w:p w14:paraId="2CC586FE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ADF714A" w14:textId="0909DA0F" w:rsidR="00FC3F83" w:rsidRDefault="00FC3F83"/>
    <w:tbl>
      <w:tblPr>
        <w:tblStyle w:val="TableGrid"/>
        <w:tblpPr w:leftFromText="180" w:rightFromText="180" w:vertAnchor="page" w:horzAnchor="margin" w:tblpY="1340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709"/>
        <w:gridCol w:w="1394"/>
        <w:gridCol w:w="1394"/>
        <w:gridCol w:w="756"/>
        <w:gridCol w:w="708"/>
        <w:gridCol w:w="1441"/>
        <w:gridCol w:w="1442"/>
        <w:gridCol w:w="661"/>
        <w:gridCol w:w="709"/>
        <w:gridCol w:w="1488"/>
        <w:gridCol w:w="1489"/>
      </w:tblGrid>
      <w:tr w:rsidR="00516C12" w:rsidRPr="00FE0444" w14:paraId="6467CD42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7EB554B2" w14:textId="7A11E086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No outpatient car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D7F3E48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08 67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5850F52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81·39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3CA99B59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1B98803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5A3BD65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6 716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5A5B186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9·47</w:t>
            </w:r>
          </w:p>
        </w:tc>
        <w:tc>
          <w:tcPr>
            <w:tcW w:w="1441" w:type="dxa"/>
            <w:shd w:val="clear" w:color="auto" w:fill="F2F2F2" w:themeFill="background1" w:themeFillShade="F2"/>
          </w:tcPr>
          <w:p w14:paraId="40980F63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4931B2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A85D7B3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 17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BB0C5C5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5·74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14:paraId="079FE4F2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14:paraId="1C1ECB3E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16C12" w:rsidRPr="00FE0444" w14:paraId="5F612AC9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7D3A3E9B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Outpatient car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E80B426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4 85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A8BE8BF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8·61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146CEA84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79 </w:t>
            </w:r>
          </w:p>
          <w:p w14:paraId="316D787C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74-0·84) ***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FB3FF2B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89 </w:t>
            </w:r>
          </w:p>
          <w:p w14:paraId="4750F175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84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5) **</w:t>
            </w: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74BF15F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 735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7777127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0·53</w:t>
            </w:r>
          </w:p>
        </w:tc>
        <w:tc>
          <w:tcPr>
            <w:tcW w:w="1441" w:type="dxa"/>
            <w:shd w:val="clear" w:color="auto" w:fill="F2F2F2" w:themeFill="background1" w:themeFillShade="F2"/>
          </w:tcPr>
          <w:p w14:paraId="0C3C9C05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80 </w:t>
            </w:r>
          </w:p>
          <w:p w14:paraId="0C3A1DCC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68-0·95) *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C95D482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92 </w:t>
            </w:r>
          </w:p>
          <w:p w14:paraId="0B0637F3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7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89D2C03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 29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0AE348D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4·26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14:paraId="0622C750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81 </w:t>
            </w:r>
          </w:p>
          <w:p w14:paraId="7F45037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72-0·91) ***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14:paraId="15A36119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85 </w:t>
            </w:r>
          </w:p>
          <w:p w14:paraId="37D0C6A3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6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6) **</w:t>
            </w:r>
          </w:p>
        </w:tc>
      </w:tr>
      <w:tr w:rsidR="00516C12" w:rsidRPr="00FE0444" w14:paraId="58A0C525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2DB35D7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515DFD8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3394918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shd w:val="clear" w:color="auto" w:fill="F2F2F2" w:themeFill="background1" w:themeFillShade="F2"/>
          </w:tcPr>
          <w:p w14:paraId="07B5FF94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C1A8CC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197C174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45E54F17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shd w:val="clear" w:color="auto" w:fill="F2F2F2" w:themeFill="background1" w:themeFillShade="F2"/>
          </w:tcPr>
          <w:p w14:paraId="0917F7EE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78F1F61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8B3B5BD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14FE3E9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shd w:val="clear" w:color="auto" w:fill="F2F2F2" w:themeFill="background1" w:themeFillShade="F2"/>
          </w:tcPr>
          <w:p w14:paraId="60E729B9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9" w:type="dxa"/>
            <w:shd w:val="clear" w:color="auto" w:fill="F2F2F2" w:themeFill="background1" w:themeFillShade="F2"/>
          </w:tcPr>
          <w:p w14:paraId="1F38945F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6C12" w:rsidRPr="00FE0444" w14:paraId="46A96404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2AB804F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No hospitalisation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0A3607A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32 80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6B925FA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9·46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47F2B2D3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4C31BAC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C097938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8 408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27C03C0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9·49</w:t>
            </w:r>
          </w:p>
        </w:tc>
        <w:tc>
          <w:tcPr>
            <w:tcW w:w="1441" w:type="dxa"/>
            <w:shd w:val="clear" w:color="auto" w:fill="F2F2F2" w:themeFill="background1" w:themeFillShade="F2"/>
          </w:tcPr>
          <w:p w14:paraId="4AA8D59C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A179AFC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6A1A32C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 37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1FD7880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8·98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14:paraId="74046BBD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14:paraId="68A61610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16C12" w:rsidRPr="00FE0444" w14:paraId="0B993D55" w14:textId="77777777" w:rsidTr="00FC392E">
        <w:tc>
          <w:tcPr>
            <w:tcW w:w="2127" w:type="dxa"/>
            <w:shd w:val="clear" w:color="auto" w:fill="F2F2F2" w:themeFill="background1" w:themeFillShade="F2"/>
          </w:tcPr>
          <w:p w14:paraId="6B6EBF1F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  Hospitalisation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2A70804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72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CEB4FC1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·54</w:t>
            </w:r>
          </w:p>
        </w:tc>
        <w:tc>
          <w:tcPr>
            <w:tcW w:w="1394" w:type="dxa"/>
            <w:shd w:val="clear" w:color="auto" w:fill="F2F2F2" w:themeFill="background1" w:themeFillShade="F2"/>
          </w:tcPr>
          <w:p w14:paraId="5A5F71D5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40 </w:t>
            </w:r>
          </w:p>
          <w:p w14:paraId="1A9EE69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31-0·51) ***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D015CD6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53 </w:t>
            </w:r>
          </w:p>
          <w:p w14:paraId="1853751B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41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68) ***</w:t>
            </w:r>
          </w:p>
        </w:tc>
        <w:tc>
          <w:tcPr>
            <w:tcW w:w="75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4C04DD8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0774AC8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·51</w:t>
            </w:r>
          </w:p>
        </w:tc>
        <w:tc>
          <w:tcPr>
            <w:tcW w:w="1441" w:type="dxa"/>
            <w:shd w:val="clear" w:color="auto" w:fill="F2F2F2" w:themeFill="background1" w:themeFillShade="F2"/>
          </w:tcPr>
          <w:p w14:paraId="2B7CC967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·36</w:t>
            </w:r>
          </w:p>
          <w:p w14:paraId="6D4739E0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18-0·74) **</w:t>
            </w:r>
          </w:p>
        </w:tc>
        <w:tc>
          <w:tcPr>
            <w:tcW w:w="1442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0842ED3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53 </w:t>
            </w:r>
          </w:p>
          <w:p w14:paraId="4A053695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23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661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50BDB7A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2EFBFFE" w14:textId="77777777" w:rsidR="00516C12" w:rsidRPr="00FE0444" w:rsidRDefault="00516C12" w:rsidP="00FC392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1·02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14:paraId="72A569F5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0·59 </w:t>
            </w:r>
          </w:p>
          <w:p w14:paraId="4EDED16A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·38-0·93) *</w:t>
            </w:r>
          </w:p>
        </w:tc>
        <w:tc>
          <w:tcPr>
            <w:tcW w:w="1489" w:type="dxa"/>
            <w:shd w:val="clear" w:color="auto" w:fill="F2F2F2" w:themeFill="background1" w:themeFillShade="F2"/>
          </w:tcPr>
          <w:p w14:paraId="5514C19F" w14:textId="77777777" w:rsidR="00516C12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68 </w:t>
            </w:r>
          </w:p>
          <w:p w14:paraId="1854E31B" w14:textId="77777777" w:rsidR="00516C12" w:rsidRPr="00FE0444" w:rsidRDefault="00516C12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43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</w:tr>
      <w:tr w:rsidR="005256A4" w:rsidRPr="00FE0444" w14:paraId="01220751" w14:textId="77777777" w:rsidTr="00F25C1B">
        <w:tc>
          <w:tcPr>
            <w:tcW w:w="15168" w:type="dxa"/>
            <w:gridSpan w:val="13"/>
            <w:tcBorders>
              <w:top w:val="single" w:sz="12" w:space="0" w:color="auto"/>
            </w:tcBorders>
          </w:tcPr>
          <w:p w14:paraId="4FE46D3D" w14:textId="77777777" w:rsidR="005256A4" w:rsidRDefault="005256A4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OR: odds ratio; 95%CI: 95% confidence interval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93F8CF6" w14:textId="77777777" w:rsidR="005256A4" w:rsidRDefault="005256A4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del 1: </w:t>
            </w:r>
            <w:r w:rsidRPr="001142AB">
              <w:rPr>
                <w:rFonts w:ascii="Times New Roman" w:hAnsi="Times New Roman" w:cs="Times New Roman"/>
                <w:sz w:val="16"/>
                <w:szCs w:val="16"/>
              </w:rPr>
              <w:t xml:space="preserve">Adjusted for child’s year of birth, mother’s age </w:t>
            </w:r>
          </w:p>
          <w:p w14:paraId="660F7E00" w14:textId="77777777" w:rsidR="005256A4" w:rsidRPr="001142AB" w:rsidRDefault="005256A4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del 2: </w:t>
            </w:r>
            <w:r w:rsidRPr="001142AB">
              <w:rPr>
                <w:rFonts w:ascii="Times New Roman" w:hAnsi="Times New Roman" w:cs="Times New Roman"/>
                <w:sz w:val="16"/>
                <w:szCs w:val="16"/>
              </w:rPr>
              <w:t xml:space="preserve"> Adjusted for child’s year of birth, mother’s 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education</w:t>
            </w:r>
          </w:p>
          <w:p w14:paraId="7B61AE86" w14:textId="77777777" w:rsidR="005256A4" w:rsidRDefault="005256A4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*p&lt;0·05; **p&lt;0·01; ***p&lt;0·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7FD07D3" w14:textId="6D71336D" w:rsidR="005256A4" w:rsidRPr="00FE0444" w:rsidRDefault="005256A4" w:rsidP="00FC39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444">
              <w:rPr>
                <w:rFonts w:ascii="Times New Roman" w:hAnsi="Times New Roman" w:cs="Times New Roman"/>
                <w:sz w:val="16"/>
                <w:szCs w:val="16"/>
              </w:rPr>
              <w:t>§ Not enough units in cell to perform analy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236CA019" w14:textId="19469B54" w:rsidR="00516C12" w:rsidRDefault="00516C12" w:rsidP="00A42F6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4C19A7D" w14:textId="5250975C" w:rsidR="00516C12" w:rsidRDefault="00516C12" w:rsidP="00A42F6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31A392B" w14:textId="77777777" w:rsidR="00516C12" w:rsidRDefault="00516C12" w:rsidP="00A42F6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78CB781D" w14:textId="2E969D38" w:rsidR="00516C12" w:rsidRDefault="00516C12" w:rsidP="00A42F6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4" w:name="Appendix5"/>
      <w:bookmarkEnd w:id="4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ppendix 5</w:t>
      </w:r>
    </w:p>
    <w:p w14:paraId="19B4C037" w14:textId="77777777" w:rsidR="00116AA4" w:rsidRDefault="00116AA4" w:rsidP="00A42F6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15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3"/>
        <w:gridCol w:w="1984"/>
        <w:gridCol w:w="1984"/>
        <w:gridCol w:w="1983"/>
        <w:gridCol w:w="1984"/>
        <w:gridCol w:w="1984"/>
      </w:tblGrid>
      <w:tr w:rsidR="00116AA4" w:rsidRPr="008E56B3" w14:paraId="79D30ACF" w14:textId="77777777" w:rsidTr="00FC392E">
        <w:tc>
          <w:tcPr>
            <w:tcW w:w="15163" w:type="dxa"/>
            <w:gridSpan w:val="7"/>
            <w:tcBorders>
              <w:bottom w:val="single" w:sz="18" w:space="0" w:color="auto"/>
            </w:tcBorders>
          </w:tcPr>
          <w:p w14:paraId="1E45E0F0" w14:textId="0F04FE93" w:rsidR="00116AA4" w:rsidRPr="008E56B3" w:rsidRDefault="00116AA4" w:rsidP="00116AA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1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A</w:t>
            </w:r>
            <w:r w:rsidR="00516C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B871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Th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marginal effects (AME) with 95% confidence intervals from binary logistic regression models exploring the association</w:t>
            </w:r>
            <w:r w:rsidRPr="00B871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etween any health condition; mental disorders; musculoskeletal conditions; and other health conditions; and eligibility for earnings-related parental leave benefi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y region of origin </w:t>
            </w:r>
            <w:r w:rsidRPr="00B871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51 452).</w:t>
            </w:r>
          </w:p>
        </w:tc>
      </w:tr>
      <w:tr w:rsidR="00116AA4" w:rsidRPr="008E56B3" w14:paraId="24427D9B" w14:textId="77777777" w:rsidTr="00854DFF">
        <w:tc>
          <w:tcPr>
            <w:tcW w:w="3261" w:type="dxa"/>
            <w:tcBorders>
              <w:top w:val="single" w:sz="18" w:space="0" w:color="auto"/>
              <w:bottom w:val="single" w:sz="12" w:space="0" w:color="auto"/>
            </w:tcBorders>
          </w:tcPr>
          <w:p w14:paraId="3052AD2C" w14:textId="77777777" w:rsidR="00116AA4" w:rsidRPr="00A81C5E" w:rsidRDefault="00116AA4" w:rsidP="00116AA4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967" w:type="dxa"/>
            <w:gridSpan w:val="2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6057E153" w14:textId="273E8A86" w:rsidR="00116AA4" w:rsidRPr="007C5F05" w:rsidRDefault="00116AA4" w:rsidP="007C5F0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rn in Sweden</w:t>
            </w:r>
            <w:r w:rsidR="007C5F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133 527)</w:t>
            </w:r>
          </w:p>
        </w:tc>
        <w:tc>
          <w:tcPr>
            <w:tcW w:w="3967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EFF1F2" w14:textId="4E2DC57C" w:rsidR="00116AA4" w:rsidRPr="00A81C5E" w:rsidRDefault="00116AA4" w:rsidP="007C5F0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rn in OECD regions</w:t>
            </w:r>
            <w:r w:rsidR="007C5F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8 451)</w:t>
            </w:r>
          </w:p>
        </w:tc>
        <w:tc>
          <w:tcPr>
            <w:tcW w:w="3968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</w:tcPr>
          <w:p w14:paraId="5F2186F0" w14:textId="36A502BF" w:rsidR="00116AA4" w:rsidRPr="00A81C5E" w:rsidRDefault="00116AA4" w:rsidP="00116A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rn in non-OECD regions</w:t>
            </w:r>
            <w:r w:rsidR="007C5F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9 474)</w:t>
            </w:r>
          </w:p>
        </w:tc>
      </w:tr>
      <w:tr w:rsidR="00854DFF" w:rsidRPr="008E56B3" w14:paraId="469867B9" w14:textId="77777777" w:rsidTr="00854DFF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25D963AD" w14:textId="77777777" w:rsidR="00116AA4" w:rsidRPr="00A81C5E" w:rsidRDefault="00116AA4" w:rsidP="00116AA4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single" w:sz="12" w:space="0" w:color="auto"/>
              <w:bottom w:val="single" w:sz="12" w:space="0" w:color="auto"/>
            </w:tcBorders>
          </w:tcPr>
          <w:p w14:paraId="1FD19873" w14:textId="77777777" w:rsidR="00116AA4" w:rsidRPr="00A81C5E" w:rsidRDefault="00116AA4" w:rsidP="00116A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  <w:p w14:paraId="46D23AE2" w14:textId="77777777" w:rsidR="00116AA4" w:rsidRPr="00A81C5E" w:rsidRDefault="00116AA4" w:rsidP="00116AA4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E (95% CI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29D868" w14:textId="77777777" w:rsidR="00116AA4" w:rsidRPr="00A81C5E" w:rsidRDefault="00116AA4" w:rsidP="00116A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  <w:p w14:paraId="025FBB44" w14:textId="77777777" w:rsidR="00116AA4" w:rsidRPr="00A81C5E" w:rsidRDefault="00116AA4" w:rsidP="00116AA4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E (95% CI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D9FDCFF" w14:textId="77777777" w:rsidR="00116AA4" w:rsidRPr="00A81C5E" w:rsidRDefault="00116AA4" w:rsidP="00116A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  <w:p w14:paraId="68EDEC71" w14:textId="77777777" w:rsidR="00116AA4" w:rsidRPr="00A81C5E" w:rsidRDefault="00116AA4" w:rsidP="00116AA4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E (95% CI)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9498AD" w14:textId="77777777" w:rsidR="00116AA4" w:rsidRPr="00A81C5E" w:rsidRDefault="00116AA4" w:rsidP="00116A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  <w:p w14:paraId="01B1CE5D" w14:textId="77777777" w:rsidR="00116AA4" w:rsidRPr="00A81C5E" w:rsidRDefault="00116AA4" w:rsidP="00116AA4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E (95% CI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D466B07" w14:textId="77777777" w:rsidR="00116AA4" w:rsidRPr="00A81C5E" w:rsidRDefault="00116AA4" w:rsidP="00116A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  <w:p w14:paraId="3184A996" w14:textId="77777777" w:rsidR="00116AA4" w:rsidRPr="00A81C5E" w:rsidRDefault="00116AA4" w:rsidP="00116AA4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E (95% CI)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496AB942" w14:textId="77777777" w:rsidR="00116AA4" w:rsidRPr="00A81C5E" w:rsidRDefault="00116AA4" w:rsidP="00116A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  <w:p w14:paraId="1E51E3AF" w14:textId="77777777" w:rsidR="00116AA4" w:rsidRPr="00A81C5E" w:rsidRDefault="00116AA4" w:rsidP="00116AA4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E (95% CI)</w:t>
            </w:r>
          </w:p>
        </w:tc>
      </w:tr>
      <w:tr w:rsidR="00116AA4" w:rsidRPr="008E56B3" w14:paraId="6BFBF0C2" w14:textId="77777777" w:rsidTr="00854DFF">
        <w:tc>
          <w:tcPr>
            <w:tcW w:w="3261" w:type="dxa"/>
            <w:tcBorders>
              <w:top w:val="single" w:sz="12" w:space="0" w:color="auto"/>
            </w:tcBorders>
          </w:tcPr>
          <w:p w14:paraId="611AEEA4" w14:textId="3207EE10" w:rsidR="00116AA4" w:rsidRPr="007C5F05" w:rsidRDefault="00116AA4" w:rsidP="00116A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5F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y health condition</w:t>
            </w:r>
          </w:p>
        </w:tc>
        <w:tc>
          <w:tcPr>
            <w:tcW w:w="1983" w:type="dxa"/>
            <w:tcBorders>
              <w:top w:val="single" w:sz="12" w:space="0" w:color="auto"/>
            </w:tcBorders>
          </w:tcPr>
          <w:p w14:paraId="6141FF37" w14:textId="77777777" w:rsidR="00116AA4" w:rsidRPr="00A81C5E" w:rsidRDefault="00116AA4" w:rsidP="00116A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auto"/>
              <w:right w:val="single" w:sz="12" w:space="0" w:color="auto"/>
            </w:tcBorders>
          </w:tcPr>
          <w:p w14:paraId="3BE8C190" w14:textId="77777777" w:rsidR="00116AA4" w:rsidRPr="00A81C5E" w:rsidRDefault="00116AA4" w:rsidP="00116A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</w:tcBorders>
          </w:tcPr>
          <w:p w14:paraId="6B569052" w14:textId="77777777" w:rsidR="00116AA4" w:rsidRPr="00A81C5E" w:rsidRDefault="00116AA4" w:rsidP="00116A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single" w:sz="12" w:space="0" w:color="auto"/>
              <w:right w:val="single" w:sz="12" w:space="0" w:color="auto"/>
            </w:tcBorders>
          </w:tcPr>
          <w:p w14:paraId="72EB7FEA" w14:textId="77777777" w:rsidR="00116AA4" w:rsidRPr="00A81C5E" w:rsidRDefault="00116AA4" w:rsidP="00116A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</w:tcBorders>
          </w:tcPr>
          <w:p w14:paraId="4F972406" w14:textId="77777777" w:rsidR="00116AA4" w:rsidRPr="00A81C5E" w:rsidRDefault="00116AA4" w:rsidP="00116A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744DE94C" w14:textId="77777777" w:rsidR="00116AA4" w:rsidRPr="00A81C5E" w:rsidRDefault="00116AA4" w:rsidP="00116A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4DFF" w:rsidRPr="008E56B3" w14:paraId="022320A7" w14:textId="77777777" w:rsidTr="00854DFF">
        <w:tc>
          <w:tcPr>
            <w:tcW w:w="3261" w:type="dxa"/>
          </w:tcPr>
          <w:p w14:paraId="17E87165" w14:textId="2C0A1D26" w:rsidR="00116AA4" w:rsidRPr="00A81C5E" w:rsidRDefault="007C5F05" w:rsidP="00116AA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116AA4" w:rsidRPr="00A81C5E">
              <w:rPr>
                <w:rFonts w:ascii="Times New Roman" w:hAnsi="Times New Roman" w:cs="Times New Roman"/>
                <w:sz w:val="18"/>
                <w:szCs w:val="18"/>
              </w:rPr>
              <w:t>No heal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re treatment</w:t>
            </w:r>
            <w:r w:rsidR="00854DFF">
              <w:rPr>
                <w:rFonts w:ascii="Times New Roman" w:hAnsi="Times New Roman" w:cs="Times New Roman"/>
                <w:sz w:val="18"/>
                <w:szCs w:val="18"/>
              </w:rPr>
              <w:t xml:space="preserve"> (reference)</w:t>
            </w:r>
          </w:p>
        </w:tc>
        <w:tc>
          <w:tcPr>
            <w:tcW w:w="1983" w:type="dxa"/>
          </w:tcPr>
          <w:p w14:paraId="4B52EF74" w14:textId="39DD7B08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47B92515" w14:textId="77F9812C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24D07EB5" w14:textId="5F2A61DF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6D99A4B1" w14:textId="121C3503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3A500A52" w14:textId="4D996DF5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BA8B48C" w14:textId="150A778F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4DFF" w:rsidRPr="008E56B3" w14:paraId="35C19506" w14:textId="77777777" w:rsidTr="00854DFF">
        <w:tc>
          <w:tcPr>
            <w:tcW w:w="3261" w:type="dxa"/>
          </w:tcPr>
          <w:p w14:paraId="18A84637" w14:textId="5857E957" w:rsidR="00116AA4" w:rsidRPr="00A81C5E" w:rsidRDefault="007C5F05" w:rsidP="00116AA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116AA4" w:rsidRPr="00A81C5E">
              <w:rPr>
                <w:rFonts w:ascii="Times New Roman" w:hAnsi="Times New Roman" w:cs="Times New Roman"/>
                <w:sz w:val="18"/>
                <w:szCs w:val="18"/>
              </w:rPr>
              <w:t>Any heal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re treatment</w:t>
            </w:r>
          </w:p>
        </w:tc>
        <w:tc>
          <w:tcPr>
            <w:tcW w:w="1983" w:type="dxa"/>
          </w:tcPr>
          <w:p w14:paraId="791D803A" w14:textId="77777777" w:rsidR="00116AA4" w:rsidRDefault="007C5F05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96</w:t>
            </w:r>
          </w:p>
          <w:p w14:paraId="6201B502" w14:textId="0B74713C" w:rsidR="007C5F05" w:rsidRPr="00A81C5E" w:rsidRDefault="007C5F05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2, -0.0073) ***</w:t>
            </w: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4FFE895A" w14:textId="77777777" w:rsidR="00116AA4" w:rsidRDefault="00C45DB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52</w:t>
            </w:r>
          </w:p>
          <w:p w14:paraId="287BFE30" w14:textId="4386927F" w:rsidR="00C45DB4" w:rsidRPr="00A81C5E" w:rsidRDefault="00C45DB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075, -0.0030) ***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08B277BC" w14:textId="77777777" w:rsidR="00116AA4" w:rsidRDefault="007C5F05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3</w:t>
            </w:r>
          </w:p>
          <w:p w14:paraId="3E0D830E" w14:textId="5CBF54DB" w:rsidR="007C5F05" w:rsidRPr="00A81C5E" w:rsidRDefault="007C5F05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26, -0.00019) *</w:t>
            </w: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2459D08E" w14:textId="77777777" w:rsidR="00952424" w:rsidRDefault="0095242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52 </w:t>
            </w:r>
          </w:p>
          <w:p w14:paraId="173356E4" w14:textId="23A8A416" w:rsidR="00116AA4" w:rsidRPr="00A81C5E" w:rsidRDefault="0095242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8, 0.0076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1820CC03" w14:textId="77777777" w:rsidR="00116AA4" w:rsidRDefault="007C5F05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6</w:t>
            </w:r>
          </w:p>
          <w:p w14:paraId="3C467B50" w14:textId="454B6095" w:rsidR="007C5F05" w:rsidRPr="00A81C5E" w:rsidRDefault="007C5F05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32, 0.00056)</w:t>
            </w:r>
          </w:p>
        </w:tc>
        <w:tc>
          <w:tcPr>
            <w:tcW w:w="1984" w:type="dxa"/>
          </w:tcPr>
          <w:p w14:paraId="0F7D40E4" w14:textId="77777777" w:rsidR="00116AA4" w:rsidRDefault="00734987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60</w:t>
            </w:r>
          </w:p>
          <w:p w14:paraId="436C889C" w14:textId="46E90B9B" w:rsidR="00734987" w:rsidRPr="00A81C5E" w:rsidRDefault="00734987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22, 0.0099)</w:t>
            </w:r>
          </w:p>
        </w:tc>
      </w:tr>
      <w:tr w:rsidR="00854DFF" w:rsidRPr="008E56B3" w14:paraId="5C763D67" w14:textId="77777777" w:rsidTr="00854DFF">
        <w:tc>
          <w:tcPr>
            <w:tcW w:w="3261" w:type="dxa"/>
          </w:tcPr>
          <w:p w14:paraId="5E7EE48A" w14:textId="77777777" w:rsidR="00116AA4" w:rsidRPr="00A81C5E" w:rsidRDefault="00116AA4" w:rsidP="00116AA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</w:tcPr>
          <w:p w14:paraId="45126869" w14:textId="77777777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6E3C5BA9" w14:textId="77777777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1C95423B" w14:textId="77777777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251A9133" w14:textId="77777777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07411B1C" w14:textId="77777777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7B9C2E2" w14:textId="77777777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4DFF" w:rsidRPr="008E56B3" w14:paraId="581845F3" w14:textId="77777777" w:rsidTr="00854DFF">
        <w:tc>
          <w:tcPr>
            <w:tcW w:w="3261" w:type="dxa"/>
          </w:tcPr>
          <w:p w14:paraId="3F1E8870" w14:textId="21766F9F" w:rsidR="00116AA4" w:rsidRPr="007C5F05" w:rsidRDefault="007C5F05" w:rsidP="00116AA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C5F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 No outpatient care</w:t>
            </w:r>
            <w:r w:rsidR="00854DF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854DFF"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</w:tc>
        <w:tc>
          <w:tcPr>
            <w:tcW w:w="1983" w:type="dxa"/>
          </w:tcPr>
          <w:p w14:paraId="1164F95F" w14:textId="14689229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69BF6C54" w14:textId="7F91B8B9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6FABC2E8" w14:textId="3E954556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2B6129CE" w14:textId="4124DF3F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498D907D" w14:textId="3C8122E7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6ECDE48" w14:textId="00C5BA1A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4DFF" w:rsidRPr="008E56B3" w14:paraId="04022FBB" w14:textId="77777777" w:rsidTr="00854DFF">
        <w:tc>
          <w:tcPr>
            <w:tcW w:w="3261" w:type="dxa"/>
          </w:tcPr>
          <w:p w14:paraId="3640544B" w14:textId="2891E350" w:rsidR="00116AA4" w:rsidRPr="007C5F05" w:rsidRDefault="007C5F05" w:rsidP="00116AA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C5F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 Outpatient care</w:t>
            </w:r>
          </w:p>
        </w:tc>
        <w:tc>
          <w:tcPr>
            <w:tcW w:w="1983" w:type="dxa"/>
          </w:tcPr>
          <w:p w14:paraId="424E5F1F" w14:textId="77777777" w:rsidR="00116AA4" w:rsidRDefault="002E493C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93</w:t>
            </w:r>
          </w:p>
          <w:p w14:paraId="4789FAA2" w14:textId="661D2BC0" w:rsidR="002E493C" w:rsidRPr="00A81C5E" w:rsidRDefault="002E493C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2, -0.0071) ***</w:t>
            </w: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06B6A816" w14:textId="77777777" w:rsidR="00116AA4" w:rsidRDefault="002E493C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51</w:t>
            </w:r>
          </w:p>
          <w:p w14:paraId="06EF9D23" w14:textId="284A1CFB" w:rsidR="002E493C" w:rsidRPr="00A81C5E" w:rsidRDefault="002E493C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072, -0.0028) ***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35E61D3E" w14:textId="77777777" w:rsidR="00116AA4" w:rsidRDefault="002E493C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3</w:t>
            </w:r>
          </w:p>
          <w:p w14:paraId="13F5767B" w14:textId="1405CE26" w:rsidR="002E493C" w:rsidRPr="00A81C5E" w:rsidRDefault="002E493C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26, 0.00038)</w:t>
            </w: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1FEF0B9F" w14:textId="77777777" w:rsidR="00116AA4" w:rsidRDefault="002E493C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45</w:t>
            </w:r>
          </w:p>
          <w:p w14:paraId="01C1BC85" w14:textId="155B40CF" w:rsidR="002E493C" w:rsidRPr="00A81C5E" w:rsidRDefault="002E493C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7, 0.0084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78D28BE7" w14:textId="77777777" w:rsidR="00116AA4" w:rsidRDefault="002E493C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3</w:t>
            </w:r>
          </w:p>
          <w:p w14:paraId="7A6CDB13" w14:textId="3D19CABE" w:rsidR="002E493C" w:rsidRPr="00A81C5E" w:rsidRDefault="002E493C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29, 0.0031)</w:t>
            </w:r>
          </w:p>
        </w:tc>
        <w:tc>
          <w:tcPr>
            <w:tcW w:w="1984" w:type="dxa"/>
          </w:tcPr>
          <w:p w14:paraId="1DA29352" w14:textId="77777777" w:rsidR="00116AA4" w:rsidRDefault="002E493C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44</w:t>
            </w:r>
          </w:p>
          <w:p w14:paraId="290D7304" w14:textId="02B50391" w:rsidR="002E493C" w:rsidRPr="00A81C5E" w:rsidRDefault="002E493C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20, 0.011)</w:t>
            </w:r>
          </w:p>
        </w:tc>
      </w:tr>
      <w:tr w:rsidR="00854DFF" w:rsidRPr="008E56B3" w14:paraId="42892419" w14:textId="77777777" w:rsidTr="00854DFF">
        <w:tc>
          <w:tcPr>
            <w:tcW w:w="3261" w:type="dxa"/>
          </w:tcPr>
          <w:p w14:paraId="62EDD327" w14:textId="77777777" w:rsidR="00116AA4" w:rsidRPr="007C5F05" w:rsidRDefault="00116AA4" w:rsidP="00116AA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</w:tcPr>
          <w:p w14:paraId="58CA5E2D" w14:textId="77777777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668BCA79" w14:textId="77777777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1BE373E7" w14:textId="77777777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7FE226A0" w14:textId="77777777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21F0D3CB" w14:textId="77777777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EF9DC67" w14:textId="77777777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4DFF" w:rsidRPr="008E56B3" w14:paraId="421D633B" w14:textId="77777777" w:rsidTr="00854DFF">
        <w:tc>
          <w:tcPr>
            <w:tcW w:w="3261" w:type="dxa"/>
          </w:tcPr>
          <w:p w14:paraId="223AB444" w14:textId="6CB3AC8B" w:rsidR="00116AA4" w:rsidRPr="007C5F05" w:rsidRDefault="007C5F05" w:rsidP="00116AA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C5F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 No hospitalisation</w:t>
            </w:r>
            <w:r w:rsidR="00854DF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854DFF"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</w:tc>
        <w:tc>
          <w:tcPr>
            <w:tcW w:w="1983" w:type="dxa"/>
          </w:tcPr>
          <w:p w14:paraId="41225EBC" w14:textId="6EF14FF3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5E991774" w14:textId="65F123A5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3225B015" w14:textId="5B68FE50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6AE0E187" w14:textId="429EA692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5038F852" w14:textId="68634017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49B3A6E" w14:textId="0ABBF99A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4DFF" w:rsidRPr="008E56B3" w14:paraId="27421AA2" w14:textId="77777777" w:rsidTr="00854DFF">
        <w:tc>
          <w:tcPr>
            <w:tcW w:w="3261" w:type="dxa"/>
          </w:tcPr>
          <w:p w14:paraId="7C749D08" w14:textId="16799947" w:rsidR="00116AA4" w:rsidRPr="007C5F05" w:rsidRDefault="007C5F05" w:rsidP="00116AA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C5F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 Hospitalisation</w:t>
            </w:r>
          </w:p>
        </w:tc>
        <w:tc>
          <w:tcPr>
            <w:tcW w:w="1983" w:type="dxa"/>
          </w:tcPr>
          <w:p w14:paraId="421789C1" w14:textId="77777777" w:rsidR="00116AA4" w:rsidRDefault="00E9324F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3</w:t>
            </w:r>
          </w:p>
          <w:p w14:paraId="7AA04E3B" w14:textId="2EDC1A27" w:rsidR="00E9324F" w:rsidRPr="00A81C5E" w:rsidRDefault="00E9324F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27, -0.018) ***</w:t>
            </w: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5E5DD12B" w14:textId="77777777" w:rsidR="005770F3" w:rsidRDefault="005770F3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5</w:t>
            </w:r>
          </w:p>
          <w:p w14:paraId="04C7A8A7" w14:textId="4C907ED0" w:rsidR="00116AA4" w:rsidRPr="00A81C5E" w:rsidRDefault="005770F3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-0.019, -0.011) ***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7B4E5020" w14:textId="77777777" w:rsidR="00116AA4" w:rsidRDefault="00E9324F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5</w:t>
            </w:r>
          </w:p>
          <w:p w14:paraId="0EB57391" w14:textId="2AEB8ECB" w:rsidR="00E9324F" w:rsidRPr="00A81C5E" w:rsidRDefault="00E9324F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59, -0.010) **</w:t>
            </w: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6E66B6A2" w14:textId="77777777" w:rsidR="00116AA4" w:rsidRDefault="005770F3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3</w:t>
            </w:r>
          </w:p>
          <w:p w14:paraId="65DEC174" w14:textId="13B52117" w:rsidR="005770F3" w:rsidRPr="00A81C5E" w:rsidRDefault="005770F3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48, 0.001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5EAFB5DC" w14:textId="77777777" w:rsidR="00116AA4" w:rsidRDefault="00E9324F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9</w:t>
            </w:r>
          </w:p>
          <w:p w14:paraId="64D8FE3F" w14:textId="32236999" w:rsidR="00E9324F" w:rsidRPr="00A81C5E" w:rsidRDefault="00E9324F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69, -0.00) *</w:t>
            </w:r>
          </w:p>
        </w:tc>
        <w:tc>
          <w:tcPr>
            <w:tcW w:w="1984" w:type="dxa"/>
          </w:tcPr>
          <w:p w14:paraId="12F934DC" w14:textId="77777777" w:rsidR="00116AA4" w:rsidRDefault="005770F3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4</w:t>
            </w:r>
          </w:p>
          <w:p w14:paraId="269E702C" w14:textId="7306C851" w:rsidR="005770F3" w:rsidRPr="00A81C5E" w:rsidRDefault="005770F3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529, 0.005)</w:t>
            </w:r>
          </w:p>
        </w:tc>
      </w:tr>
      <w:tr w:rsidR="00854DFF" w:rsidRPr="008E56B3" w14:paraId="17B0E589" w14:textId="77777777" w:rsidTr="00854DFF">
        <w:tc>
          <w:tcPr>
            <w:tcW w:w="3261" w:type="dxa"/>
          </w:tcPr>
          <w:p w14:paraId="2E0479BE" w14:textId="77777777" w:rsidR="00116AA4" w:rsidRPr="00A81C5E" w:rsidRDefault="00116AA4" w:rsidP="00116AA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</w:tcPr>
          <w:p w14:paraId="7CBF2D09" w14:textId="77777777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4D2FA941" w14:textId="77777777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387D0D89" w14:textId="77777777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307D2254" w14:textId="77777777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4B9AB706" w14:textId="77777777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96C381A" w14:textId="77777777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4DFF" w:rsidRPr="008E56B3" w14:paraId="4D8411DA" w14:textId="77777777" w:rsidTr="00854DFF">
        <w:tc>
          <w:tcPr>
            <w:tcW w:w="3261" w:type="dxa"/>
          </w:tcPr>
          <w:p w14:paraId="78627310" w14:textId="2CF2B185" w:rsidR="00116AA4" w:rsidRPr="00A81C5E" w:rsidRDefault="007C5F05" w:rsidP="00116AA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ntal disorders</w:t>
            </w:r>
          </w:p>
        </w:tc>
        <w:tc>
          <w:tcPr>
            <w:tcW w:w="1983" w:type="dxa"/>
          </w:tcPr>
          <w:p w14:paraId="73E512C9" w14:textId="6FA3C0EC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360EB177" w14:textId="2E618E7B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6CBAF33A" w14:textId="474B49F8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5B11DF78" w14:textId="7E60167A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57B6F1E8" w14:textId="2C8B7DA6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06B4007" w14:textId="69B70018" w:rsidR="00116AA4" w:rsidRPr="00A81C5E" w:rsidRDefault="00116AA4" w:rsidP="00116A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4DFF" w:rsidRPr="008E56B3" w14:paraId="48522F89" w14:textId="77777777" w:rsidTr="00854DFF">
        <w:tc>
          <w:tcPr>
            <w:tcW w:w="3261" w:type="dxa"/>
          </w:tcPr>
          <w:p w14:paraId="5EADB2B5" w14:textId="4B124193" w:rsidR="007C5F05" w:rsidRPr="00A81C5E" w:rsidRDefault="007C5F05" w:rsidP="007C5F0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No heal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re treatment</w:t>
            </w:r>
            <w:r w:rsidR="00854DFF">
              <w:rPr>
                <w:rFonts w:ascii="Times New Roman" w:hAnsi="Times New Roman" w:cs="Times New Roman"/>
                <w:sz w:val="18"/>
                <w:szCs w:val="18"/>
              </w:rPr>
              <w:t xml:space="preserve"> (reference)</w:t>
            </w:r>
          </w:p>
        </w:tc>
        <w:tc>
          <w:tcPr>
            <w:tcW w:w="1983" w:type="dxa"/>
          </w:tcPr>
          <w:p w14:paraId="4AD6B3F5" w14:textId="7EB8F02C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280BD95E" w14:textId="68757FE9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09D87C85" w14:textId="7D094A54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5EE46843" w14:textId="69BC6F5E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1705FC96" w14:textId="01B07671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4269C98" w14:textId="3A950368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5F05" w:rsidRPr="008E56B3" w14:paraId="21D2D65D" w14:textId="77777777" w:rsidTr="00854DFF">
        <w:tc>
          <w:tcPr>
            <w:tcW w:w="3261" w:type="dxa"/>
          </w:tcPr>
          <w:p w14:paraId="265AC9B6" w14:textId="54AB67A0" w:rsidR="007C5F05" w:rsidRPr="00A81C5E" w:rsidRDefault="007C5F05" w:rsidP="007C5F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Any heal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re treatment</w:t>
            </w:r>
          </w:p>
        </w:tc>
        <w:tc>
          <w:tcPr>
            <w:tcW w:w="1983" w:type="dxa"/>
          </w:tcPr>
          <w:p w14:paraId="2AFF69E0" w14:textId="77777777" w:rsidR="007C5F05" w:rsidRDefault="00734987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3</w:t>
            </w:r>
          </w:p>
          <w:p w14:paraId="03F91680" w14:textId="3EFEC13D" w:rsidR="00734987" w:rsidRPr="00A81C5E" w:rsidRDefault="00734987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77, -0.069) ***</w:t>
            </w: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3A620F1F" w14:textId="77777777" w:rsidR="007C5F05" w:rsidRDefault="00A459E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0</w:t>
            </w:r>
          </w:p>
          <w:p w14:paraId="05E0D5A4" w14:textId="6B70F9EB" w:rsidR="00A459E1" w:rsidRPr="00A81C5E" w:rsidRDefault="00A459E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64, -0.056) ***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24EF7B12" w14:textId="77777777" w:rsidR="007C5F05" w:rsidRDefault="00734987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0</w:t>
            </w:r>
          </w:p>
          <w:p w14:paraId="1D709D57" w14:textId="3E606559" w:rsidR="00734987" w:rsidRPr="00A81C5E" w:rsidRDefault="00734987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12, -0.057) ***</w:t>
            </w: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54AE93DE" w14:textId="77777777" w:rsidR="007C5F05" w:rsidRDefault="00A459E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0</w:t>
            </w:r>
          </w:p>
          <w:p w14:paraId="0450E541" w14:textId="04A8656A" w:rsidR="00A459E1" w:rsidRPr="00A81C5E" w:rsidRDefault="00A459E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10, -0.037) ***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71C6A1DB" w14:textId="77777777" w:rsidR="00A459E1" w:rsidRDefault="00A459E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15 </w:t>
            </w:r>
          </w:p>
          <w:p w14:paraId="2E77AF81" w14:textId="0EA1A204" w:rsidR="007C5F05" w:rsidRPr="00A81C5E" w:rsidRDefault="00A459E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19, -0.11) ***</w:t>
            </w:r>
          </w:p>
        </w:tc>
        <w:tc>
          <w:tcPr>
            <w:tcW w:w="1984" w:type="dxa"/>
          </w:tcPr>
          <w:p w14:paraId="06CE8560" w14:textId="77777777" w:rsidR="007C5F05" w:rsidRDefault="0008568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</w:t>
            </w:r>
          </w:p>
          <w:p w14:paraId="4094A6E1" w14:textId="7DCF2F9F" w:rsidR="0008568F" w:rsidRPr="00A81C5E" w:rsidRDefault="0008568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17, -0.86) ***</w:t>
            </w:r>
          </w:p>
        </w:tc>
      </w:tr>
      <w:tr w:rsidR="007C5F05" w:rsidRPr="008E56B3" w14:paraId="4AEEB48D" w14:textId="77777777" w:rsidTr="00854DFF">
        <w:tc>
          <w:tcPr>
            <w:tcW w:w="3261" w:type="dxa"/>
          </w:tcPr>
          <w:p w14:paraId="30767259" w14:textId="076E48D4" w:rsidR="007C5F05" w:rsidRPr="00A81C5E" w:rsidRDefault="007C5F05" w:rsidP="007C5F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</w:tcPr>
          <w:p w14:paraId="5F48B08D" w14:textId="5E7D4934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4B3B7B87" w14:textId="1C54062A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20B33203" w14:textId="5F8F6CF6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29071DE7" w14:textId="5E864199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1CE95400" w14:textId="77A3B5E6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7BDE45D" w14:textId="209B0F39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5F05" w:rsidRPr="008E56B3" w14:paraId="38463D8B" w14:textId="77777777" w:rsidTr="00854DFF">
        <w:tc>
          <w:tcPr>
            <w:tcW w:w="3261" w:type="dxa"/>
          </w:tcPr>
          <w:p w14:paraId="42916D4C" w14:textId="0FFDF0BD" w:rsidR="007C5F05" w:rsidRPr="00A81C5E" w:rsidRDefault="007C5F05" w:rsidP="007C5F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F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 No outpatient care</w:t>
            </w:r>
            <w:r w:rsidR="00854DF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854DFF"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</w:tc>
        <w:tc>
          <w:tcPr>
            <w:tcW w:w="1983" w:type="dxa"/>
          </w:tcPr>
          <w:p w14:paraId="601AE1E9" w14:textId="0A97F7CB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025997AB" w14:textId="1FC60419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421C1D70" w14:textId="255A99AB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4BA232DF" w14:textId="5E70B848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2886760C" w14:textId="7154D4B3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96B6674" w14:textId="17E2C2B8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5F05" w:rsidRPr="008E56B3" w14:paraId="35FF930C" w14:textId="77777777" w:rsidTr="00854DFF">
        <w:tc>
          <w:tcPr>
            <w:tcW w:w="3261" w:type="dxa"/>
          </w:tcPr>
          <w:p w14:paraId="79B3C952" w14:textId="501E3D66" w:rsidR="007C5F05" w:rsidRPr="00A81C5E" w:rsidRDefault="007C5F05" w:rsidP="007C5F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F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 Outpatient care</w:t>
            </w:r>
          </w:p>
        </w:tc>
        <w:tc>
          <w:tcPr>
            <w:tcW w:w="1983" w:type="dxa"/>
          </w:tcPr>
          <w:p w14:paraId="14BD5584" w14:textId="77777777" w:rsidR="007C5F05" w:rsidRDefault="00DD7DC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2</w:t>
            </w:r>
          </w:p>
          <w:p w14:paraId="013F481A" w14:textId="01BFB352" w:rsidR="00DD7DC1" w:rsidRPr="00A81C5E" w:rsidRDefault="00DD7DC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76, -0.068) ***</w:t>
            </w: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445EDD9E" w14:textId="77777777" w:rsidR="007C5F05" w:rsidRDefault="00DD7DC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9</w:t>
            </w:r>
          </w:p>
          <w:p w14:paraId="73BDC3EA" w14:textId="085A53F8" w:rsidR="00DD7DC1" w:rsidRPr="00A81C5E" w:rsidRDefault="00DD7DC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64, -0.055) ***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1DC6CA56" w14:textId="77777777" w:rsidR="007C5F05" w:rsidRDefault="00DD7DC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8</w:t>
            </w:r>
          </w:p>
          <w:p w14:paraId="5211EA3C" w14:textId="6464637E" w:rsidR="00DD7DC1" w:rsidRPr="00A81C5E" w:rsidRDefault="00DD7DC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1, -0.043) ***</w:t>
            </w: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4D22AC88" w14:textId="77777777" w:rsidR="007C5F05" w:rsidRDefault="00DD7DC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60 </w:t>
            </w:r>
          </w:p>
          <w:p w14:paraId="1453D957" w14:textId="28741054" w:rsidR="00DD7DC1" w:rsidRPr="00A81C5E" w:rsidRDefault="00DD7DC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94, -0.025) **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0574AC3C" w14:textId="77777777" w:rsidR="00DD7DC1" w:rsidRDefault="00DD7DC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14 </w:t>
            </w:r>
          </w:p>
          <w:p w14:paraId="6FC59467" w14:textId="1AB3F96E" w:rsidR="007C5F05" w:rsidRPr="00A81C5E" w:rsidRDefault="00DD7DC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18, -0.096) ***</w:t>
            </w:r>
          </w:p>
        </w:tc>
        <w:tc>
          <w:tcPr>
            <w:tcW w:w="1984" w:type="dxa"/>
          </w:tcPr>
          <w:p w14:paraId="5E2329DD" w14:textId="77777777" w:rsidR="007C5F05" w:rsidRDefault="00DD7DC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12 </w:t>
            </w:r>
          </w:p>
          <w:p w14:paraId="09DB1D4C" w14:textId="55049B9B" w:rsidR="00DD7DC1" w:rsidRPr="00A81C5E" w:rsidRDefault="00DD7DC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16, -0.078) ***</w:t>
            </w:r>
          </w:p>
        </w:tc>
      </w:tr>
      <w:tr w:rsidR="007C5F05" w:rsidRPr="008E56B3" w14:paraId="32EF0188" w14:textId="77777777" w:rsidTr="00854DFF">
        <w:tc>
          <w:tcPr>
            <w:tcW w:w="3261" w:type="dxa"/>
          </w:tcPr>
          <w:p w14:paraId="28B9142B" w14:textId="53774E27" w:rsidR="007C5F05" w:rsidRPr="00A81C5E" w:rsidRDefault="007C5F05" w:rsidP="007C5F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3" w:type="dxa"/>
          </w:tcPr>
          <w:p w14:paraId="558008BF" w14:textId="6560F3D6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4405D7A7" w14:textId="4832F154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36A79097" w14:textId="4AA572D3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4B0994B2" w14:textId="7AB9F2D3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41007353" w14:textId="1349366F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19BD95F" w14:textId="33245121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5F05" w:rsidRPr="008E56B3" w14:paraId="179B1573" w14:textId="77777777" w:rsidTr="00854DFF">
        <w:tc>
          <w:tcPr>
            <w:tcW w:w="3261" w:type="dxa"/>
          </w:tcPr>
          <w:p w14:paraId="161A8717" w14:textId="2FE8BAFC" w:rsidR="007C5F05" w:rsidRPr="00A81C5E" w:rsidRDefault="007C5F05" w:rsidP="00854DFF">
            <w:pPr>
              <w:tabs>
                <w:tab w:val="left" w:pos="18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5F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 No hospitalisation</w:t>
            </w:r>
            <w:r w:rsidR="00854DF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854DFF"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</w:tc>
        <w:tc>
          <w:tcPr>
            <w:tcW w:w="1983" w:type="dxa"/>
          </w:tcPr>
          <w:p w14:paraId="12BD382D" w14:textId="2F5D5C2C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0020E062" w14:textId="4CD2002B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084CAE67" w14:textId="59FCA851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00CB4BA3" w14:textId="69B18308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12216022" w14:textId="2F444901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571BE37" w14:textId="0309EFE1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5F05" w:rsidRPr="008E56B3" w14:paraId="250B1AC4" w14:textId="77777777" w:rsidTr="00854DFF">
        <w:tc>
          <w:tcPr>
            <w:tcW w:w="3261" w:type="dxa"/>
          </w:tcPr>
          <w:p w14:paraId="33929965" w14:textId="5F9C1D77" w:rsidR="007C5F05" w:rsidRPr="00A81C5E" w:rsidRDefault="007C5F05" w:rsidP="007C5F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F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 Hospitalisation</w:t>
            </w:r>
          </w:p>
        </w:tc>
        <w:tc>
          <w:tcPr>
            <w:tcW w:w="1983" w:type="dxa"/>
          </w:tcPr>
          <w:p w14:paraId="67569889" w14:textId="77777777" w:rsidR="007C5F05" w:rsidRDefault="005770F3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9</w:t>
            </w:r>
          </w:p>
          <w:p w14:paraId="1A138F83" w14:textId="147A9C07" w:rsidR="005770F3" w:rsidRPr="00A81C5E" w:rsidRDefault="005770F3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11, -0.089) ***</w:t>
            </w: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5F3952E5" w14:textId="77777777" w:rsidR="007C5F05" w:rsidRDefault="005770F3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6</w:t>
            </w:r>
          </w:p>
          <w:p w14:paraId="7B754391" w14:textId="4008C79B" w:rsidR="005770F3" w:rsidRPr="00A81C5E" w:rsidRDefault="005770F3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86, -0.067) ***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2648CF13" w14:textId="77777777" w:rsidR="007C5F05" w:rsidRDefault="005770F3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</w:t>
            </w:r>
          </w:p>
          <w:p w14:paraId="5CAE0D9B" w14:textId="1BE3F0B3" w:rsidR="005770F3" w:rsidRPr="00A81C5E" w:rsidRDefault="005770F3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22, -0.073) ***</w:t>
            </w: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6BF1A64A" w14:textId="77777777" w:rsidR="007C5F05" w:rsidRDefault="005770F3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</w:t>
            </w:r>
          </w:p>
          <w:p w14:paraId="1C4CDDEF" w14:textId="05E0CE46" w:rsidR="005770F3" w:rsidRPr="00A81C5E" w:rsidRDefault="005770F3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20, -0.044) **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755CA15D" w14:textId="77777777" w:rsidR="007C5F05" w:rsidRDefault="005770F3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2</w:t>
            </w:r>
          </w:p>
          <w:p w14:paraId="4BEADF82" w14:textId="3A316CDD" w:rsidR="005770F3" w:rsidRPr="00A81C5E" w:rsidRDefault="005770F3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32, -0.12) ***</w:t>
            </w:r>
          </w:p>
        </w:tc>
        <w:tc>
          <w:tcPr>
            <w:tcW w:w="1984" w:type="dxa"/>
          </w:tcPr>
          <w:p w14:paraId="1D900145" w14:textId="77777777" w:rsidR="007C5F05" w:rsidRDefault="005770F3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</w:t>
            </w:r>
          </w:p>
          <w:p w14:paraId="0C8D5539" w14:textId="488B9354" w:rsidR="005770F3" w:rsidRPr="00A81C5E" w:rsidRDefault="005770F3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26, -0.062) **</w:t>
            </w:r>
          </w:p>
        </w:tc>
      </w:tr>
      <w:tr w:rsidR="007C5F05" w:rsidRPr="008E56B3" w14:paraId="23D3A04A" w14:textId="77777777" w:rsidTr="00854DFF">
        <w:tc>
          <w:tcPr>
            <w:tcW w:w="3261" w:type="dxa"/>
          </w:tcPr>
          <w:p w14:paraId="497136A7" w14:textId="77777777" w:rsidR="007C5F05" w:rsidRPr="007C5F05" w:rsidRDefault="007C5F05" w:rsidP="007C5F05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</w:tcPr>
          <w:p w14:paraId="174A8CBF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22063A54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63F8722B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4D40CAAA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49ABBCF1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C7C3394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5F05" w:rsidRPr="008E56B3" w14:paraId="44F3F410" w14:textId="77777777" w:rsidTr="00854DFF">
        <w:tc>
          <w:tcPr>
            <w:tcW w:w="3261" w:type="dxa"/>
          </w:tcPr>
          <w:p w14:paraId="08B90377" w14:textId="5347A10F" w:rsidR="007C5F05" w:rsidRPr="007C5F05" w:rsidRDefault="007C5F05" w:rsidP="007C5F0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C5F0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usculoskeletal conditions</w:t>
            </w:r>
          </w:p>
        </w:tc>
        <w:tc>
          <w:tcPr>
            <w:tcW w:w="1983" w:type="dxa"/>
          </w:tcPr>
          <w:p w14:paraId="3CC691C5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28D30C7B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4392A353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6B907C6B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210209D6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6401F0C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5F05" w:rsidRPr="008E56B3" w14:paraId="2B2D758E" w14:textId="77777777" w:rsidTr="00854DFF">
        <w:tc>
          <w:tcPr>
            <w:tcW w:w="3261" w:type="dxa"/>
          </w:tcPr>
          <w:p w14:paraId="5DE6E872" w14:textId="3071ED55" w:rsidR="007C5F05" w:rsidRPr="007C5F05" w:rsidRDefault="007C5F05" w:rsidP="007C5F05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No heal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re treatment</w:t>
            </w:r>
            <w:r w:rsidR="00854DFF">
              <w:rPr>
                <w:rFonts w:ascii="Times New Roman" w:hAnsi="Times New Roman" w:cs="Times New Roman"/>
                <w:sz w:val="18"/>
                <w:szCs w:val="18"/>
              </w:rPr>
              <w:t xml:space="preserve"> (reference)</w:t>
            </w:r>
          </w:p>
        </w:tc>
        <w:tc>
          <w:tcPr>
            <w:tcW w:w="1983" w:type="dxa"/>
          </w:tcPr>
          <w:p w14:paraId="7E70470F" w14:textId="0CA0A93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34630F00" w14:textId="0B6DC163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574332EA" w14:textId="54B6FF52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48051286" w14:textId="3FAFC21F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05A47E84" w14:textId="112B2825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2964DA5" w14:textId="2BA5C2B3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5F05" w:rsidRPr="008E56B3" w14:paraId="2D82C8E1" w14:textId="77777777" w:rsidTr="00854DFF">
        <w:tc>
          <w:tcPr>
            <w:tcW w:w="3261" w:type="dxa"/>
          </w:tcPr>
          <w:p w14:paraId="0A038E6C" w14:textId="2D89771D" w:rsidR="007C5F05" w:rsidRPr="007C5F05" w:rsidRDefault="007C5F05" w:rsidP="007C5F05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Any heal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re treatment</w:t>
            </w:r>
          </w:p>
        </w:tc>
        <w:tc>
          <w:tcPr>
            <w:tcW w:w="1983" w:type="dxa"/>
          </w:tcPr>
          <w:p w14:paraId="188E2AAA" w14:textId="77777777" w:rsidR="007C5F05" w:rsidRDefault="0008568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0042</w:t>
            </w:r>
          </w:p>
          <w:p w14:paraId="457B83CD" w14:textId="2DF54262" w:rsidR="0008568F" w:rsidRPr="00A81C5E" w:rsidRDefault="0008568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064, 0.0063)</w:t>
            </w: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0CC2479F" w14:textId="77777777" w:rsidR="007C5F05" w:rsidRDefault="0008568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3</w:t>
            </w:r>
          </w:p>
          <w:p w14:paraId="2E7C1CA6" w14:textId="15B4E4C4" w:rsidR="0008568F" w:rsidRPr="00A81C5E" w:rsidRDefault="0008568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030, 0.0096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5281687C" w14:textId="77777777" w:rsidR="0008568F" w:rsidRDefault="0008568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012 </w:t>
            </w:r>
          </w:p>
          <w:p w14:paraId="6A63E997" w14:textId="2040015F" w:rsidR="007C5F05" w:rsidRPr="00A81C5E" w:rsidRDefault="0008568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38, 0.040)</w:t>
            </w: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6723608D" w14:textId="77777777" w:rsidR="007C5F05" w:rsidRDefault="0008568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  <w:p w14:paraId="1605252B" w14:textId="028C36CE" w:rsidR="0008568F" w:rsidRPr="00A81C5E" w:rsidRDefault="0008568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24, 0.053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27B8F03D" w14:textId="77777777" w:rsidR="007C5F05" w:rsidRDefault="0008568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  <w:p w14:paraId="5E6F97E5" w14:textId="7C883DFC" w:rsidR="0008568F" w:rsidRPr="00A81C5E" w:rsidRDefault="0008568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0, 0.13) **</w:t>
            </w:r>
          </w:p>
        </w:tc>
        <w:tc>
          <w:tcPr>
            <w:tcW w:w="1984" w:type="dxa"/>
          </w:tcPr>
          <w:p w14:paraId="3B73550B" w14:textId="77777777" w:rsidR="007C5F05" w:rsidRDefault="0008568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0</w:t>
            </w:r>
          </w:p>
          <w:p w14:paraId="7A230BA6" w14:textId="182565D3" w:rsidR="0008568F" w:rsidRPr="00A81C5E" w:rsidRDefault="0008568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0.020, 0.12) ** </w:t>
            </w:r>
          </w:p>
        </w:tc>
      </w:tr>
      <w:tr w:rsidR="007C5F05" w:rsidRPr="008E56B3" w14:paraId="7D0C1374" w14:textId="77777777" w:rsidTr="00854DFF">
        <w:tc>
          <w:tcPr>
            <w:tcW w:w="3261" w:type="dxa"/>
          </w:tcPr>
          <w:p w14:paraId="0D613708" w14:textId="77777777" w:rsidR="007C5F05" w:rsidRPr="007C5F05" w:rsidRDefault="007C5F05" w:rsidP="007C5F05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</w:tcPr>
          <w:p w14:paraId="6588F8D5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52BEF5CB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02E8549A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260241FB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3FAA1034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A3C7972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5F05" w:rsidRPr="008E56B3" w14:paraId="12E99350" w14:textId="77777777" w:rsidTr="00854DFF">
        <w:tc>
          <w:tcPr>
            <w:tcW w:w="3261" w:type="dxa"/>
          </w:tcPr>
          <w:p w14:paraId="535351E2" w14:textId="38B3B10D" w:rsidR="007C5F05" w:rsidRPr="007C5F05" w:rsidRDefault="007C5F05" w:rsidP="007C5F05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C5F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 No outpatient care</w:t>
            </w:r>
            <w:r w:rsidR="00854DF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854DFF"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</w:tc>
        <w:tc>
          <w:tcPr>
            <w:tcW w:w="1983" w:type="dxa"/>
          </w:tcPr>
          <w:p w14:paraId="3E7937F9" w14:textId="3D73DEFF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4B652260" w14:textId="50E6B328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01E48B54" w14:textId="2652C89B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37C1CFD0" w14:textId="0C835B50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214E1E2E" w14:textId="2E54F68D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CE89D5B" w14:textId="0A8869F1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5F05" w:rsidRPr="008E56B3" w14:paraId="4BCCB7E2" w14:textId="77777777" w:rsidTr="00854DFF">
        <w:tc>
          <w:tcPr>
            <w:tcW w:w="3261" w:type="dxa"/>
          </w:tcPr>
          <w:p w14:paraId="25C52314" w14:textId="0364DB00" w:rsidR="007C5F05" w:rsidRPr="007C5F05" w:rsidRDefault="007C5F05" w:rsidP="007C5F05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C5F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 Outpatient care</w:t>
            </w:r>
          </w:p>
        </w:tc>
        <w:tc>
          <w:tcPr>
            <w:tcW w:w="1983" w:type="dxa"/>
          </w:tcPr>
          <w:p w14:paraId="21B135D4" w14:textId="77777777" w:rsidR="007C5F05" w:rsidRDefault="00DD7DC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D7D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DD7D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16DF86E4" w14:textId="3FCA56A2" w:rsidR="00DD7DC1" w:rsidRPr="00A81C5E" w:rsidRDefault="00DD7DC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066, 0.0062)</w:t>
            </w: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0F30BC9D" w14:textId="77777777" w:rsidR="007C5F05" w:rsidRDefault="00DD7DC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1</w:t>
            </w:r>
          </w:p>
          <w:p w14:paraId="18469D64" w14:textId="5F6F408E" w:rsidR="00DD7DC1" w:rsidRPr="00A81C5E" w:rsidRDefault="00DD7DC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032, 0.0094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77B856C3" w14:textId="77777777" w:rsidR="007C5F05" w:rsidRDefault="00DD7DC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56</w:t>
            </w:r>
          </w:p>
          <w:p w14:paraId="6810C085" w14:textId="434C85CD" w:rsidR="00DD7DC1" w:rsidRPr="00A81C5E" w:rsidRDefault="00DD7DC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38, 0.040)</w:t>
            </w: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70B94B88" w14:textId="77777777" w:rsidR="007C5F05" w:rsidRDefault="00DD7DC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  <w:p w14:paraId="65B69B2F" w14:textId="6F8CA17D" w:rsidR="00DD7DC1" w:rsidRPr="00A81C5E" w:rsidRDefault="00DD7DC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25, 0.053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0FE6C604" w14:textId="77777777" w:rsidR="007C5F05" w:rsidRDefault="00DD7DC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8</w:t>
            </w:r>
          </w:p>
          <w:p w14:paraId="296C575B" w14:textId="66499E22" w:rsidR="00DD7DC1" w:rsidRPr="00A81C5E" w:rsidRDefault="00DD7DC1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4, 0.13) **</w:t>
            </w:r>
          </w:p>
        </w:tc>
        <w:tc>
          <w:tcPr>
            <w:tcW w:w="1984" w:type="dxa"/>
          </w:tcPr>
          <w:p w14:paraId="501B3E2F" w14:textId="77777777" w:rsidR="007C5F05" w:rsidRDefault="00F66A4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6</w:t>
            </w:r>
          </w:p>
          <w:p w14:paraId="3C600C82" w14:textId="5C9ADC4D" w:rsidR="00F66A42" w:rsidRPr="00A81C5E" w:rsidRDefault="00F66A4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4, 0.13) **</w:t>
            </w:r>
          </w:p>
        </w:tc>
      </w:tr>
      <w:tr w:rsidR="007C5F05" w:rsidRPr="008E56B3" w14:paraId="0461919D" w14:textId="77777777" w:rsidTr="00854DFF">
        <w:tc>
          <w:tcPr>
            <w:tcW w:w="3261" w:type="dxa"/>
          </w:tcPr>
          <w:p w14:paraId="07B73F15" w14:textId="77777777" w:rsidR="007C5F05" w:rsidRPr="007C5F05" w:rsidRDefault="007C5F05" w:rsidP="007C5F05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</w:tcPr>
          <w:p w14:paraId="1BFBC446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24A57B63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7B7B4327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42CC263B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2CE3710A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C744AAD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5F05" w:rsidRPr="008E56B3" w14:paraId="17C2B52A" w14:textId="77777777" w:rsidTr="00854DFF">
        <w:tc>
          <w:tcPr>
            <w:tcW w:w="3261" w:type="dxa"/>
          </w:tcPr>
          <w:p w14:paraId="2E1BE171" w14:textId="5D5A1455" w:rsidR="007C5F05" w:rsidRPr="007C5F05" w:rsidRDefault="007C5F05" w:rsidP="007C5F05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C5F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 No hospitalisation</w:t>
            </w:r>
            <w:r w:rsidR="00854DF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854DFF"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</w:tc>
        <w:tc>
          <w:tcPr>
            <w:tcW w:w="1983" w:type="dxa"/>
          </w:tcPr>
          <w:p w14:paraId="7EA488BC" w14:textId="18DAB1A5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091E8897" w14:textId="6141154A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736AB8BB" w14:textId="4D08AF7C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603DE0C2" w14:textId="0EC23F72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40E45203" w14:textId="7D390002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22B0746" w14:textId="213EB1D5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5F05" w:rsidRPr="008E56B3" w14:paraId="090DE7AE" w14:textId="77777777" w:rsidTr="00854DFF">
        <w:tc>
          <w:tcPr>
            <w:tcW w:w="3261" w:type="dxa"/>
          </w:tcPr>
          <w:p w14:paraId="23ACD098" w14:textId="5718C963" w:rsidR="007C5F05" w:rsidRPr="007C5F05" w:rsidRDefault="007C5F05" w:rsidP="007C5F05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C5F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 Hospitalisation</w:t>
            </w:r>
          </w:p>
        </w:tc>
        <w:tc>
          <w:tcPr>
            <w:tcW w:w="1983" w:type="dxa"/>
          </w:tcPr>
          <w:p w14:paraId="0C042E20" w14:textId="77777777" w:rsidR="007C5F05" w:rsidRDefault="005770F3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29</w:t>
            </w:r>
          </w:p>
          <w:p w14:paraId="37CB23DF" w14:textId="2F1EBF70" w:rsidR="005770F3" w:rsidRPr="00A81C5E" w:rsidRDefault="005770F3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29, 0.023)</w:t>
            </w: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45E45379" w14:textId="77777777" w:rsidR="007C5F05" w:rsidRDefault="0073320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5</w:t>
            </w:r>
          </w:p>
          <w:p w14:paraId="072BF4E3" w14:textId="44DB2751" w:rsidR="0073320F" w:rsidRPr="00A81C5E" w:rsidRDefault="0073320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22, -0.029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69EF5CF0" w14:textId="77777777" w:rsidR="007C5F05" w:rsidRDefault="0073320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2</w:t>
            </w:r>
          </w:p>
          <w:p w14:paraId="3C5E57E5" w14:textId="6BD0DD28" w:rsidR="0073320F" w:rsidRPr="00A81C5E" w:rsidRDefault="0073320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18, 0.19)</w:t>
            </w: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71C6AF88" w14:textId="77777777" w:rsidR="007C5F05" w:rsidRDefault="0073320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  <w:p w14:paraId="0A5EC536" w14:textId="5EEC5DC7" w:rsidR="0073320F" w:rsidRPr="00A81C5E" w:rsidRDefault="0073320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16, 0.21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3668B4C3" w14:textId="77777777" w:rsidR="007C5F05" w:rsidRDefault="0073320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8</w:t>
            </w:r>
          </w:p>
          <w:p w14:paraId="70C053FF" w14:textId="7BBEC48D" w:rsidR="0073320F" w:rsidRPr="00A81C5E" w:rsidRDefault="0073320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24, 0.13)</w:t>
            </w:r>
          </w:p>
        </w:tc>
        <w:tc>
          <w:tcPr>
            <w:tcW w:w="1984" w:type="dxa"/>
          </w:tcPr>
          <w:p w14:paraId="463623F0" w14:textId="77777777" w:rsidR="007C5F05" w:rsidRDefault="0073320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0</w:t>
            </w:r>
          </w:p>
          <w:p w14:paraId="1D63645C" w14:textId="19335546" w:rsidR="0073320F" w:rsidRPr="00A81C5E" w:rsidRDefault="0073320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24, 0.12)</w:t>
            </w:r>
          </w:p>
        </w:tc>
      </w:tr>
      <w:tr w:rsidR="007C5F05" w:rsidRPr="008E56B3" w14:paraId="7F4B31E2" w14:textId="77777777" w:rsidTr="00854DFF">
        <w:tc>
          <w:tcPr>
            <w:tcW w:w="3261" w:type="dxa"/>
          </w:tcPr>
          <w:p w14:paraId="757DB1E9" w14:textId="77777777" w:rsidR="007C5F05" w:rsidRPr="007C5F05" w:rsidRDefault="007C5F05" w:rsidP="007C5F05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</w:tcPr>
          <w:p w14:paraId="721F1E38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2ED73DCF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126B0498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2E9BFF41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319C37C2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113CA78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5F05" w:rsidRPr="008E56B3" w14:paraId="185DF9D9" w14:textId="77777777" w:rsidTr="00854DFF">
        <w:tc>
          <w:tcPr>
            <w:tcW w:w="3261" w:type="dxa"/>
          </w:tcPr>
          <w:p w14:paraId="02C5B892" w14:textId="355CFB60" w:rsidR="007C5F05" w:rsidRPr="007C5F05" w:rsidRDefault="007C5F05" w:rsidP="007C5F0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C5F0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>Other health conditions</w:t>
            </w:r>
          </w:p>
        </w:tc>
        <w:tc>
          <w:tcPr>
            <w:tcW w:w="1983" w:type="dxa"/>
          </w:tcPr>
          <w:p w14:paraId="76466A1D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0661D9C5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72EC0F17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650BCBDB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10987CFC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4FF7CA7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5F05" w:rsidRPr="008E56B3" w14:paraId="226FEF21" w14:textId="77777777" w:rsidTr="00854DFF">
        <w:tc>
          <w:tcPr>
            <w:tcW w:w="3261" w:type="dxa"/>
          </w:tcPr>
          <w:p w14:paraId="6846B1E0" w14:textId="7874D3AB" w:rsidR="007C5F05" w:rsidRPr="007C5F05" w:rsidRDefault="007C5F05" w:rsidP="007C5F05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No heal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re treatment</w:t>
            </w:r>
            <w:r w:rsidR="00854DFF">
              <w:rPr>
                <w:rFonts w:ascii="Times New Roman" w:hAnsi="Times New Roman" w:cs="Times New Roman"/>
                <w:sz w:val="18"/>
                <w:szCs w:val="18"/>
              </w:rPr>
              <w:t xml:space="preserve"> (reference)</w:t>
            </w:r>
          </w:p>
        </w:tc>
        <w:tc>
          <w:tcPr>
            <w:tcW w:w="1983" w:type="dxa"/>
          </w:tcPr>
          <w:p w14:paraId="7B22D97B" w14:textId="2136551D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02FE2E3C" w14:textId="61A20F6B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6C4072A9" w14:textId="4EAD18ED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7F7BA671" w14:textId="58C3129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45AD474B" w14:textId="0E39C18E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394E708" w14:textId="18DDC0CA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5F05" w:rsidRPr="008E56B3" w14:paraId="602A80CB" w14:textId="77777777" w:rsidTr="00854DFF">
        <w:tc>
          <w:tcPr>
            <w:tcW w:w="3261" w:type="dxa"/>
          </w:tcPr>
          <w:p w14:paraId="3B359AEF" w14:textId="3E2E1166" w:rsidR="007C5F05" w:rsidRPr="007C5F05" w:rsidRDefault="007C5F05" w:rsidP="007C5F05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Any heal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re treatment</w:t>
            </w:r>
          </w:p>
        </w:tc>
        <w:tc>
          <w:tcPr>
            <w:tcW w:w="1983" w:type="dxa"/>
          </w:tcPr>
          <w:p w14:paraId="1EDEF239" w14:textId="77777777" w:rsidR="007C5F05" w:rsidRDefault="0008568F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49</w:t>
            </w:r>
          </w:p>
          <w:p w14:paraId="1285836A" w14:textId="13FA14FB" w:rsidR="0008568F" w:rsidRPr="00A81C5E" w:rsidRDefault="005E3DB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0856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72, -0.0026) ***</w:t>
            </w: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78577BEF" w14:textId="77777777" w:rsidR="007C5F05" w:rsidRDefault="005E3DB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12</w:t>
            </w:r>
          </w:p>
          <w:p w14:paraId="270F4304" w14:textId="2B5EF946" w:rsidR="005E3DB2" w:rsidRPr="00A81C5E" w:rsidRDefault="005E3DB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034, 0.0011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7AB9DD0A" w14:textId="77777777" w:rsidR="007C5F05" w:rsidRDefault="005E3DB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1</w:t>
            </w:r>
          </w:p>
          <w:p w14:paraId="0F8AAB33" w14:textId="0E060D43" w:rsidR="005E3DB2" w:rsidRPr="00A81C5E" w:rsidRDefault="005E3DB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5, 0.0016</w:t>
            </w: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63BDEAA5" w14:textId="77777777" w:rsidR="007C5F05" w:rsidRDefault="005E3DB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39</w:t>
            </w:r>
          </w:p>
          <w:p w14:paraId="55D68696" w14:textId="4140A66B" w:rsidR="005E3DB2" w:rsidRPr="00A81C5E" w:rsidRDefault="005E3DB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17, 0.009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4E120D7E" w14:textId="77777777" w:rsidR="007C5F05" w:rsidRDefault="005E3DB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5</w:t>
            </w:r>
          </w:p>
          <w:p w14:paraId="21F61823" w14:textId="1F7EF429" w:rsidR="005E3DB2" w:rsidRPr="00A81C5E" w:rsidRDefault="005E3DB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31, 0.0017)</w:t>
            </w:r>
          </w:p>
        </w:tc>
        <w:tc>
          <w:tcPr>
            <w:tcW w:w="1984" w:type="dxa"/>
          </w:tcPr>
          <w:p w14:paraId="71193EC2" w14:textId="77777777" w:rsidR="007C5F05" w:rsidRDefault="005E3DB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52</w:t>
            </w:r>
          </w:p>
          <w:p w14:paraId="7908C2EA" w14:textId="0B54D9A4" w:rsidR="005E3DB2" w:rsidRPr="00A81C5E" w:rsidRDefault="005E3DB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21, 0.011)</w:t>
            </w:r>
          </w:p>
        </w:tc>
      </w:tr>
      <w:tr w:rsidR="007C5F05" w:rsidRPr="008E56B3" w14:paraId="03971B7E" w14:textId="77777777" w:rsidTr="00854DFF">
        <w:tc>
          <w:tcPr>
            <w:tcW w:w="3261" w:type="dxa"/>
          </w:tcPr>
          <w:p w14:paraId="599BDA44" w14:textId="77777777" w:rsidR="007C5F05" w:rsidRPr="007C5F05" w:rsidRDefault="007C5F05" w:rsidP="007C5F05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</w:tcPr>
          <w:p w14:paraId="4B113978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6ED69778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397DBF7E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28282A01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27E02B0D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DE05E86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5F05" w:rsidRPr="008E56B3" w14:paraId="405B5F44" w14:textId="77777777" w:rsidTr="00854DFF">
        <w:trPr>
          <w:trHeight w:val="93"/>
        </w:trPr>
        <w:tc>
          <w:tcPr>
            <w:tcW w:w="3261" w:type="dxa"/>
          </w:tcPr>
          <w:p w14:paraId="570657F6" w14:textId="723A25BA" w:rsidR="007C5F05" w:rsidRPr="007C5F05" w:rsidRDefault="007C5F05" w:rsidP="007C5F05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C5F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 No outpatient care</w:t>
            </w:r>
            <w:r w:rsidR="00854DF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854DFF"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</w:tc>
        <w:tc>
          <w:tcPr>
            <w:tcW w:w="1983" w:type="dxa"/>
          </w:tcPr>
          <w:p w14:paraId="29695222" w14:textId="6B5EC3E2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4880AD0E" w14:textId="56AAA3E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0B7BCF9A" w14:textId="42912E51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27D7EE6F" w14:textId="2C11D124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21E2E79A" w14:textId="748EF9CB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8DBB92B" w14:textId="01BE1742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5F05" w:rsidRPr="008E56B3" w14:paraId="663E7632" w14:textId="77777777" w:rsidTr="00854DFF">
        <w:tc>
          <w:tcPr>
            <w:tcW w:w="3261" w:type="dxa"/>
          </w:tcPr>
          <w:p w14:paraId="0C6299D5" w14:textId="2390C85C" w:rsidR="007C5F05" w:rsidRPr="007C5F05" w:rsidRDefault="007C5F05" w:rsidP="007C5F05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C5F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 Outpatient care</w:t>
            </w:r>
          </w:p>
        </w:tc>
        <w:tc>
          <w:tcPr>
            <w:tcW w:w="1983" w:type="dxa"/>
          </w:tcPr>
          <w:p w14:paraId="684717AE" w14:textId="77777777" w:rsidR="007C5F05" w:rsidRDefault="00F66A4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45</w:t>
            </w:r>
          </w:p>
          <w:p w14:paraId="3DB449F5" w14:textId="30BC880A" w:rsidR="00F66A42" w:rsidRPr="00A81C5E" w:rsidRDefault="00F66A4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067, -0.0022) ***</w:t>
            </w: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4B37BBE6" w14:textId="77777777" w:rsidR="007C5F05" w:rsidRDefault="00F66A4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085</w:t>
            </w:r>
          </w:p>
          <w:p w14:paraId="48862414" w14:textId="24755AEB" w:rsidR="00F66A42" w:rsidRPr="00A81C5E" w:rsidRDefault="00F66A4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031, 0.0014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71F78FDB" w14:textId="77777777" w:rsidR="007C5F05" w:rsidRDefault="00F66A4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1</w:t>
            </w:r>
          </w:p>
          <w:p w14:paraId="5D22F891" w14:textId="54D186AC" w:rsidR="00F66A42" w:rsidRPr="00A81C5E" w:rsidRDefault="00F66A4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24, 0.0025)</w:t>
            </w: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2CBC00FA" w14:textId="77777777" w:rsidR="007C5F05" w:rsidRDefault="00F66A4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29</w:t>
            </w:r>
          </w:p>
          <w:p w14:paraId="21A6C2B2" w14:textId="0A5A5452" w:rsidR="00F66A42" w:rsidRPr="00A81C5E" w:rsidRDefault="00F66A4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6, 0.010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18AEAF2B" w14:textId="77777777" w:rsidR="007C5F05" w:rsidRDefault="00F66A4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2</w:t>
            </w:r>
          </w:p>
          <w:p w14:paraId="1587EF59" w14:textId="327FB592" w:rsidR="00F66A42" w:rsidRPr="00A81C5E" w:rsidRDefault="00F66A4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28, 0.0047)</w:t>
            </w:r>
          </w:p>
        </w:tc>
        <w:tc>
          <w:tcPr>
            <w:tcW w:w="1984" w:type="dxa"/>
          </w:tcPr>
          <w:p w14:paraId="48E3F4DA" w14:textId="77777777" w:rsidR="007C5F05" w:rsidRDefault="00F66A4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34</w:t>
            </w:r>
          </w:p>
          <w:p w14:paraId="1AF5E427" w14:textId="5DFAA8EF" w:rsidR="00F66A42" w:rsidRPr="00A81C5E" w:rsidRDefault="00F66A42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9, 0.013)</w:t>
            </w:r>
          </w:p>
        </w:tc>
      </w:tr>
      <w:tr w:rsidR="007C5F05" w:rsidRPr="008E56B3" w14:paraId="7B0050C5" w14:textId="77777777" w:rsidTr="00854DFF">
        <w:tc>
          <w:tcPr>
            <w:tcW w:w="3261" w:type="dxa"/>
          </w:tcPr>
          <w:p w14:paraId="054947B1" w14:textId="77777777" w:rsidR="007C5F05" w:rsidRPr="007C5F05" w:rsidRDefault="007C5F05" w:rsidP="007C5F05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</w:tcPr>
          <w:p w14:paraId="674FF783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01D74EDC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3BF90179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5ABA5799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39BF74DB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0F2BB19" w14:textId="77777777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5F05" w:rsidRPr="008E56B3" w14:paraId="10824C95" w14:textId="77777777" w:rsidTr="00854DFF">
        <w:tc>
          <w:tcPr>
            <w:tcW w:w="3261" w:type="dxa"/>
          </w:tcPr>
          <w:p w14:paraId="56279997" w14:textId="40E7BB55" w:rsidR="007C5F05" w:rsidRPr="007C5F05" w:rsidRDefault="007C5F05" w:rsidP="007C5F05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C5F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 No hospitalisation</w:t>
            </w:r>
            <w:r w:rsidR="00854DF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854DFF">
              <w:rPr>
                <w:rFonts w:ascii="Times New Roman" w:hAnsi="Times New Roman" w:cs="Times New Roman"/>
                <w:sz w:val="18"/>
                <w:szCs w:val="18"/>
              </w:rPr>
              <w:t>(reference)</w:t>
            </w:r>
          </w:p>
        </w:tc>
        <w:tc>
          <w:tcPr>
            <w:tcW w:w="1983" w:type="dxa"/>
          </w:tcPr>
          <w:p w14:paraId="483C1D2E" w14:textId="0DB564C0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45385A0F" w14:textId="16DBEA3A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1DE3BDF4" w14:textId="175E4724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44FAFE93" w14:textId="2B848E92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6C052B6F" w14:textId="307FA25D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D603FF5" w14:textId="2D8DB5AE" w:rsidR="007C5F05" w:rsidRPr="00A81C5E" w:rsidRDefault="007C5F05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C5F05" w:rsidRPr="008E56B3" w14:paraId="1F4679EC" w14:textId="77777777" w:rsidTr="00854DFF">
        <w:tc>
          <w:tcPr>
            <w:tcW w:w="3261" w:type="dxa"/>
          </w:tcPr>
          <w:p w14:paraId="360E8761" w14:textId="6C8DE613" w:rsidR="007C5F05" w:rsidRPr="00A81C5E" w:rsidRDefault="007C5F05" w:rsidP="007C5F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F0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 Hospitalisation</w:t>
            </w:r>
          </w:p>
        </w:tc>
        <w:tc>
          <w:tcPr>
            <w:tcW w:w="1983" w:type="dxa"/>
          </w:tcPr>
          <w:p w14:paraId="24BC43BB" w14:textId="77777777" w:rsidR="007C5F05" w:rsidRDefault="00CE7274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4</w:t>
            </w:r>
          </w:p>
          <w:p w14:paraId="64E8138E" w14:textId="7ECAE376" w:rsidR="00CE7274" w:rsidRPr="00A81C5E" w:rsidRDefault="00CE7274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9, -0.010) ***</w:t>
            </w:r>
          </w:p>
        </w:tc>
        <w:tc>
          <w:tcPr>
            <w:tcW w:w="1984" w:type="dxa"/>
            <w:tcBorders>
              <w:right w:val="single" w:sz="12" w:space="0" w:color="auto"/>
            </w:tcBorders>
          </w:tcPr>
          <w:p w14:paraId="084DC03E" w14:textId="77777777" w:rsidR="007C5F05" w:rsidRDefault="00B93F4D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82</w:t>
            </w:r>
          </w:p>
          <w:p w14:paraId="44EEEC09" w14:textId="585E8F1F" w:rsidR="00B93F4D" w:rsidRPr="00A81C5E" w:rsidRDefault="00B93F4D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3, -0.0036) ***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664B504C" w14:textId="77777777" w:rsidR="007C5F05" w:rsidRDefault="00B93F4D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1</w:t>
            </w:r>
          </w:p>
          <w:p w14:paraId="245C62CD" w14:textId="40499A92" w:rsidR="00B93F4D" w:rsidRPr="00A81C5E" w:rsidRDefault="00B93F4D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57, -0.006) *</w:t>
            </w:r>
          </w:p>
        </w:tc>
        <w:tc>
          <w:tcPr>
            <w:tcW w:w="1983" w:type="dxa"/>
            <w:tcBorders>
              <w:right w:val="single" w:sz="12" w:space="0" w:color="auto"/>
            </w:tcBorders>
          </w:tcPr>
          <w:p w14:paraId="578DB823" w14:textId="77777777" w:rsidR="007C5F05" w:rsidRDefault="00B93F4D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0</w:t>
            </w:r>
          </w:p>
          <w:p w14:paraId="4CAD5693" w14:textId="5FBEC34D" w:rsidR="00B93F4D" w:rsidRPr="00A81C5E" w:rsidRDefault="00B93F4D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45, 0.0056)</w:t>
            </w:r>
          </w:p>
        </w:tc>
        <w:tc>
          <w:tcPr>
            <w:tcW w:w="1984" w:type="dxa"/>
            <w:tcBorders>
              <w:left w:val="single" w:sz="12" w:space="0" w:color="auto"/>
            </w:tcBorders>
          </w:tcPr>
          <w:p w14:paraId="3E199C5E" w14:textId="77777777" w:rsidR="007C5F05" w:rsidRDefault="00B93F4D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2</w:t>
            </w:r>
          </w:p>
          <w:p w14:paraId="30DF2EC1" w14:textId="302625DA" w:rsidR="00B93F4D" w:rsidRPr="00A81C5E" w:rsidRDefault="00B93F4D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63, -0.00074) *</w:t>
            </w:r>
          </w:p>
        </w:tc>
        <w:tc>
          <w:tcPr>
            <w:tcW w:w="1984" w:type="dxa"/>
          </w:tcPr>
          <w:p w14:paraId="332C87E9" w14:textId="77777777" w:rsidR="007C5F05" w:rsidRDefault="00B93F4D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9</w:t>
            </w:r>
          </w:p>
          <w:p w14:paraId="7D11646C" w14:textId="17DEFFB9" w:rsidR="00B93F4D" w:rsidRPr="00A81C5E" w:rsidRDefault="00B93F4D" w:rsidP="007C5F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0.050, 0.011) </w:t>
            </w:r>
          </w:p>
        </w:tc>
      </w:tr>
      <w:tr w:rsidR="007C5F05" w:rsidRPr="008E56B3" w14:paraId="2063CA2B" w14:textId="77777777" w:rsidTr="00FC392E">
        <w:tc>
          <w:tcPr>
            <w:tcW w:w="15163" w:type="dxa"/>
            <w:gridSpan w:val="7"/>
            <w:tcBorders>
              <w:top w:val="single" w:sz="18" w:space="0" w:color="auto"/>
            </w:tcBorders>
          </w:tcPr>
          <w:p w14:paraId="582917B2" w14:textId="31CB21CE" w:rsidR="007C5F05" w:rsidRPr="00A81C5E" w:rsidRDefault="007C5F05" w:rsidP="007C5F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95%CI: 95% confidence intervals, *p&lt;0·05; **p&lt;0·01; ***p&lt;0·001</w:t>
            </w:r>
          </w:p>
          <w:p w14:paraId="3B7EEB18" w14:textId="77777777" w:rsidR="007C5F05" w:rsidRPr="00A81C5E" w:rsidRDefault="007C5F05" w:rsidP="007C5F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 xml:space="preserve">Model 1: Adjusted for child’s year of birth mother’s age. </w:t>
            </w:r>
          </w:p>
          <w:p w14:paraId="0F0DD2FC" w14:textId="77777777" w:rsidR="007C5F05" w:rsidRPr="00A81C5E" w:rsidRDefault="007C5F05" w:rsidP="007C5F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1C5E">
              <w:rPr>
                <w:rFonts w:ascii="Times New Roman" w:hAnsi="Times New Roman" w:cs="Times New Roman"/>
                <w:sz w:val="18"/>
                <w:szCs w:val="18"/>
              </w:rPr>
              <w:t>Model 2: Adjusted for child’s year of birth mother’s age, education.</w:t>
            </w:r>
          </w:p>
        </w:tc>
      </w:tr>
    </w:tbl>
    <w:p w14:paraId="70D108A7" w14:textId="77777777" w:rsidR="00116AA4" w:rsidRDefault="00116AA4" w:rsidP="00A42F6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CA9AE3D" w14:textId="463EC324" w:rsidR="00116AA4" w:rsidRDefault="00116AA4" w:rsidP="00A42F6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116AA4" w:rsidSect="005830F8">
          <w:pgSz w:w="16840" w:h="11907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14:paraId="3FFE6EFC" w14:textId="64AADB98" w:rsidR="001142AB" w:rsidRDefault="001142AB" w:rsidP="00706EE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Appendix6"/>
      <w:bookmarkEnd w:id="5"/>
      <w:r w:rsidRPr="001142A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DB366A"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12C6616C" w14:textId="79C28E96" w:rsidR="00706EE8" w:rsidRDefault="00706EE8" w:rsidP="00706EE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201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1134"/>
        <w:gridCol w:w="1134"/>
        <w:gridCol w:w="1843"/>
        <w:gridCol w:w="1843"/>
        <w:gridCol w:w="1135"/>
        <w:gridCol w:w="1134"/>
        <w:gridCol w:w="2055"/>
        <w:gridCol w:w="2056"/>
      </w:tblGrid>
      <w:tr w:rsidR="00DE6D9F" w:rsidRPr="004E12BA" w14:paraId="7E7BF231" w14:textId="07405BF5" w:rsidTr="00DE6D9F">
        <w:tc>
          <w:tcPr>
            <w:tcW w:w="14601" w:type="dxa"/>
            <w:gridSpan w:val="9"/>
            <w:tcBorders>
              <w:bottom w:val="single" w:sz="18" w:space="0" w:color="auto"/>
            </w:tcBorders>
          </w:tcPr>
          <w:p w14:paraId="4B147775" w14:textId="552B7091" w:rsidR="00DE6D9F" w:rsidRPr="004E12BA" w:rsidRDefault="00DE6D9F" w:rsidP="001461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DB3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4E12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nsitivity analysis: the association between specialist outpatient care for any health condition, mental disorders, musculoskeletal conditions and other health conditions, and eligibility for earnings-related parental leave benefits (n=151 452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DE6D9F" w:rsidRPr="004E12BA" w14:paraId="622C97A5" w14:textId="6B3798D8" w:rsidTr="00DE6D9F">
        <w:tc>
          <w:tcPr>
            <w:tcW w:w="2267" w:type="dxa"/>
            <w:tcBorders>
              <w:top w:val="single" w:sz="18" w:space="0" w:color="auto"/>
              <w:bottom w:val="single" w:sz="12" w:space="0" w:color="auto"/>
            </w:tcBorders>
          </w:tcPr>
          <w:p w14:paraId="74074BAA" w14:textId="77777777" w:rsidR="00DE6D9F" w:rsidRPr="001142AB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_Hlk140506491"/>
          </w:p>
        </w:tc>
        <w:tc>
          <w:tcPr>
            <w:tcW w:w="5954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A4774E4" w14:textId="23708EE6" w:rsidR="00DE6D9F" w:rsidRDefault="00DE6D9F" w:rsidP="001461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42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 in the year prior to pregnancy</w:t>
            </w:r>
          </w:p>
        </w:tc>
        <w:tc>
          <w:tcPr>
            <w:tcW w:w="6380" w:type="dxa"/>
            <w:gridSpan w:val="4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</w:tcPr>
          <w:p w14:paraId="4EEF9266" w14:textId="75062334" w:rsidR="00DE6D9F" w:rsidRDefault="00DE6D9F" w:rsidP="001461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 in the two consecutive year prior to pregnancy (</w:t>
            </w:r>
            <w:r w:rsidRPr="001142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onic health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214337" w:rsidRPr="004E12BA" w14:paraId="148166E7" w14:textId="57D03DAD" w:rsidTr="00DE6D9F">
        <w:tc>
          <w:tcPr>
            <w:tcW w:w="2267" w:type="dxa"/>
            <w:tcBorders>
              <w:top w:val="single" w:sz="12" w:space="0" w:color="auto"/>
            </w:tcBorders>
          </w:tcPr>
          <w:p w14:paraId="63C28901" w14:textId="77777777" w:rsidR="00214337" w:rsidRPr="001142AB" w:rsidRDefault="00214337" w:rsidP="0021433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14:paraId="390ED311" w14:textId="77777777" w:rsidR="00214337" w:rsidRPr="001142AB" w:rsidRDefault="00214337" w:rsidP="002143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142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08C3F5A4" w14:textId="77777777" w:rsidR="00214337" w:rsidRPr="001142AB" w:rsidRDefault="00214337" w:rsidP="002143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142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</w:tcBorders>
          </w:tcPr>
          <w:p w14:paraId="1D7E5B21" w14:textId="77777777" w:rsidR="00214337" w:rsidRPr="00214337" w:rsidRDefault="00214337" w:rsidP="00214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1</w:t>
            </w:r>
          </w:p>
          <w:p w14:paraId="60B34C79" w14:textId="137AD0F1" w:rsidR="00214337" w:rsidRPr="001142AB" w:rsidRDefault="00214337" w:rsidP="00214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60B647C2" w14:textId="77777777" w:rsidR="00214337" w:rsidRPr="00214337" w:rsidRDefault="00214337" w:rsidP="00214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2</w:t>
            </w:r>
          </w:p>
          <w:p w14:paraId="5E3BC2BB" w14:textId="4BEBC6FA" w:rsidR="00214337" w:rsidRPr="001142AB" w:rsidRDefault="00214337" w:rsidP="00214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12" w:space="0" w:color="auto"/>
            </w:tcBorders>
          </w:tcPr>
          <w:p w14:paraId="5989AB20" w14:textId="425BFE68" w:rsidR="00214337" w:rsidRPr="001142AB" w:rsidRDefault="00214337" w:rsidP="002143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142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</w:tcPr>
          <w:p w14:paraId="1176DD6B" w14:textId="77777777" w:rsidR="00214337" w:rsidRPr="001142AB" w:rsidRDefault="00214337" w:rsidP="0021433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142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2055" w:type="dxa"/>
            <w:tcBorders>
              <w:top w:val="single" w:sz="12" w:space="0" w:color="auto"/>
              <w:left w:val="nil"/>
            </w:tcBorders>
          </w:tcPr>
          <w:p w14:paraId="5FCF9F70" w14:textId="77777777" w:rsidR="00214337" w:rsidRPr="00214337" w:rsidRDefault="00214337" w:rsidP="00214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1</w:t>
            </w:r>
          </w:p>
          <w:p w14:paraId="18190FD7" w14:textId="3B2462FB" w:rsidR="00214337" w:rsidRPr="001142AB" w:rsidRDefault="00214337" w:rsidP="002143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</w:tcBorders>
          </w:tcPr>
          <w:p w14:paraId="61BBDE96" w14:textId="77777777" w:rsidR="00214337" w:rsidRPr="00214337" w:rsidRDefault="00214337" w:rsidP="00214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2</w:t>
            </w:r>
          </w:p>
          <w:p w14:paraId="6ADB01E4" w14:textId="7F57086A" w:rsidR="00214337" w:rsidRPr="001142AB" w:rsidRDefault="00214337" w:rsidP="002143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4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</w:tr>
      <w:tr w:rsidR="00DE6D9F" w:rsidRPr="004E12BA" w14:paraId="78499BB0" w14:textId="6EE4852E" w:rsidTr="00DE6D9F">
        <w:tc>
          <w:tcPr>
            <w:tcW w:w="2267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3555D72" w14:textId="77777777" w:rsidR="00DE6D9F" w:rsidRPr="001142AB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42AB">
              <w:rPr>
                <w:rFonts w:ascii="Times New Roman" w:hAnsi="Times New Roman" w:cs="Times New Roman"/>
                <w:sz w:val="16"/>
                <w:szCs w:val="16"/>
              </w:rPr>
              <w:t>No health condi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  <w:shd w:val="clear" w:color="auto" w:fill="D9D9D9" w:themeFill="background1" w:themeFillShade="D9"/>
          </w:tcPr>
          <w:p w14:paraId="3CEEBABA" w14:textId="77777777" w:rsidR="00DE6D9F" w:rsidRPr="00A94FA6" w:rsidRDefault="00DE6D9F" w:rsidP="001461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96 14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D7E4305" w14:textId="77777777" w:rsidR="00DE6D9F" w:rsidRPr="00A94FA6" w:rsidRDefault="00DE6D9F" w:rsidP="001461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63·48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</w:tcBorders>
            <w:shd w:val="clear" w:color="auto" w:fill="D9D9D9" w:themeFill="background1" w:themeFillShade="D9"/>
          </w:tcPr>
          <w:p w14:paraId="5FDDDB4D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668FEC94" w14:textId="40D39FCF" w:rsidR="00DE6D9F" w:rsidRPr="00A94FA6" w:rsidRDefault="00A94FA6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5D32F38F" w14:textId="35AA6FCD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26 14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  <w:shd w:val="clear" w:color="auto" w:fill="D9D9D9" w:themeFill="background1" w:themeFillShade="D9"/>
          </w:tcPr>
          <w:p w14:paraId="06B6A5F2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83·29</w:t>
            </w:r>
          </w:p>
        </w:tc>
        <w:tc>
          <w:tcPr>
            <w:tcW w:w="2055" w:type="dxa"/>
            <w:tcBorders>
              <w:top w:val="single" w:sz="12" w:space="0" w:color="auto"/>
              <w:left w:val="nil"/>
            </w:tcBorders>
            <w:shd w:val="clear" w:color="auto" w:fill="D9D9D9" w:themeFill="background1" w:themeFillShade="D9"/>
          </w:tcPr>
          <w:p w14:paraId="2808E518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</w:tcBorders>
            <w:shd w:val="clear" w:color="auto" w:fill="D9D9D9" w:themeFill="background1" w:themeFillShade="D9"/>
          </w:tcPr>
          <w:p w14:paraId="4FD63191" w14:textId="56EC4303" w:rsidR="00DE6D9F" w:rsidRPr="00A94FA6" w:rsidRDefault="00A94FA6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E6D9F" w:rsidRPr="004E12BA" w14:paraId="610CC8BD" w14:textId="67386B41" w:rsidTr="00DE6D9F">
        <w:tc>
          <w:tcPr>
            <w:tcW w:w="2267" w:type="dxa"/>
            <w:shd w:val="clear" w:color="auto" w:fill="D9D9D9" w:themeFill="background1" w:themeFillShade="D9"/>
          </w:tcPr>
          <w:p w14:paraId="3AE6A433" w14:textId="77777777" w:rsidR="00DE6D9F" w:rsidRPr="001142AB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42AB">
              <w:rPr>
                <w:rFonts w:ascii="Times New Roman" w:hAnsi="Times New Roman" w:cs="Times New Roman"/>
                <w:sz w:val="16"/>
                <w:szCs w:val="16"/>
              </w:rPr>
              <w:t>Any health conditio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3D361CB5" w14:textId="77777777" w:rsidR="00DE6D9F" w:rsidRPr="00A94FA6" w:rsidRDefault="00DE6D9F" w:rsidP="001461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55 3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FF81FF9" w14:textId="77777777" w:rsidR="00DE6D9F" w:rsidRPr="00A94FA6" w:rsidRDefault="00DE6D9F" w:rsidP="001461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36·52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D9D9D9" w:themeFill="background1" w:themeFillShade="D9"/>
          </w:tcPr>
          <w:p w14:paraId="4CEF7397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0·89 (0·86-0·94) ***</w:t>
            </w:r>
          </w:p>
        </w:tc>
        <w:tc>
          <w:tcPr>
            <w:tcW w:w="1843" w:type="dxa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</w:tcPr>
          <w:p w14:paraId="0879C816" w14:textId="7830A348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96 (0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92-1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932436C" w14:textId="3A73D331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25 30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14:paraId="3851385D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6·71</w:t>
            </w:r>
          </w:p>
        </w:tc>
        <w:tc>
          <w:tcPr>
            <w:tcW w:w="2055" w:type="dxa"/>
            <w:tcBorders>
              <w:left w:val="nil"/>
            </w:tcBorders>
            <w:shd w:val="clear" w:color="auto" w:fill="D9D9D9" w:themeFill="background1" w:themeFillShade="D9"/>
          </w:tcPr>
          <w:p w14:paraId="1EEC0F1F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0·82 (0·77-0·87) ***</w:t>
            </w:r>
          </w:p>
        </w:tc>
        <w:tc>
          <w:tcPr>
            <w:tcW w:w="2056" w:type="dxa"/>
            <w:tcBorders>
              <w:left w:val="nil"/>
            </w:tcBorders>
            <w:shd w:val="clear" w:color="auto" w:fill="D9D9D9" w:themeFill="background1" w:themeFillShade="D9"/>
          </w:tcPr>
          <w:p w14:paraId="7A7785CF" w14:textId="4EB97D50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90 (0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85-0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95) ***</w:t>
            </w:r>
          </w:p>
        </w:tc>
      </w:tr>
      <w:tr w:rsidR="00DE6D9F" w:rsidRPr="004E12BA" w14:paraId="2F7BC694" w14:textId="5655574D" w:rsidTr="00DE6D9F">
        <w:tc>
          <w:tcPr>
            <w:tcW w:w="2267" w:type="dxa"/>
          </w:tcPr>
          <w:p w14:paraId="427DE881" w14:textId="77777777" w:rsidR="00DE6D9F" w:rsidRPr="001142AB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34D81A4" w14:textId="77777777" w:rsidR="00DE6D9F" w:rsidRPr="00A94FA6" w:rsidRDefault="00DE6D9F" w:rsidP="001461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F73562D" w14:textId="77777777" w:rsidR="00DE6D9F" w:rsidRPr="00A94FA6" w:rsidRDefault="00DE6D9F" w:rsidP="001461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06BE083E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single" w:sz="12" w:space="0" w:color="auto"/>
            </w:tcBorders>
          </w:tcPr>
          <w:p w14:paraId="16034FCE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tcBorders>
              <w:left w:val="single" w:sz="12" w:space="0" w:color="auto"/>
            </w:tcBorders>
          </w:tcPr>
          <w:p w14:paraId="434EEACB" w14:textId="42FD99D5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5925765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5" w:type="dxa"/>
            <w:tcBorders>
              <w:left w:val="nil"/>
            </w:tcBorders>
          </w:tcPr>
          <w:p w14:paraId="1A2F9BE1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6" w:type="dxa"/>
            <w:tcBorders>
              <w:left w:val="nil"/>
            </w:tcBorders>
          </w:tcPr>
          <w:p w14:paraId="2302FD9D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6D9F" w:rsidRPr="004E12BA" w14:paraId="383ECF8C" w14:textId="44C8454E" w:rsidTr="00DE6D9F">
        <w:tc>
          <w:tcPr>
            <w:tcW w:w="2267" w:type="dxa"/>
            <w:shd w:val="clear" w:color="auto" w:fill="F2F2F2" w:themeFill="background1" w:themeFillShade="F2"/>
          </w:tcPr>
          <w:p w14:paraId="3A7DEC50" w14:textId="77777777" w:rsidR="00DE6D9F" w:rsidRPr="001142AB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42AB">
              <w:rPr>
                <w:rFonts w:ascii="Times New Roman" w:hAnsi="Times New Roman" w:cs="Times New Roman"/>
                <w:sz w:val="16"/>
                <w:szCs w:val="16"/>
              </w:rPr>
              <w:t>No mental disorde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0BDF9D05" w14:textId="77777777" w:rsidR="00DE6D9F" w:rsidRPr="00A94FA6" w:rsidRDefault="00DE6D9F" w:rsidP="001461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48 08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C978822" w14:textId="77777777" w:rsidR="00DE6D9F" w:rsidRPr="00A94FA6" w:rsidRDefault="00DE6D9F" w:rsidP="001461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97·77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F2F2F2" w:themeFill="background1" w:themeFillShade="F2"/>
          </w:tcPr>
          <w:p w14:paraId="7C4E467B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1F9E3C0B" w14:textId="11A69A40" w:rsidR="00DE6D9F" w:rsidRPr="00A94FA6" w:rsidRDefault="00A94FA6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1F2DD7C" w14:textId="181959FF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49 95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3D27C12D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99·01</w:t>
            </w:r>
          </w:p>
        </w:tc>
        <w:tc>
          <w:tcPr>
            <w:tcW w:w="2055" w:type="dxa"/>
            <w:tcBorders>
              <w:left w:val="nil"/>
            </w:tcBorders>
            <w:shd w:val="clear" w:color="auto" w:fill="F2F2F2" w:themeFill="background1" w:themeFillShade="F2"/>
          </w:tcPr>
          <w:p w14:paraId="392AC11A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56" w:type="dxa"/>
            <w:tcBorders>
              <w:left w:val="nil"/>
            </w:tcBorders>
            <w:shd w:val="clear" w:color="auto" w:fill="F2F2F2" w:themeFill="background1" w:themeFillShade="F2"/>
          </w:tcPr>
          <w:p w14:paraId="52178FEF" w14:textId="491F7585" w:rsidR="00DE6D9F" w:rsidRPr="00A94FA6" w:rsidRDefault="00A94FA6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E6D9F" w:rsidRPr="004E12BA" w14:paraId="7FEFCF5F" w14:textId="6CF9B26A" w:rsidTr="00DE6D9F">
        <w:tc>
          <w:tcPr>
            <w:tcW w:w="2267" w:type="dxa"/>
            <w:shd w:val="clear" w:color="auto" w:fill="F2F2F2" w:themeFill="background1" w:themeFillShade="F2"/>
          </w:tcPr>
          <w:p w14:paraId="5CAD042D" w14:textId="77777777" w:rsidR="00DE6D9F" w:rsidRPr="001142AB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42AB">
              <w:rPr>
                <w:rFonts w:ascii="Times New Roman" w:hAnsi="Times New Roman" w:cs="Times New Roman"/>
                <w:sz w:val="16"/>
                <w:szCs w:val="16"/>
              </w:rPr>
              <w:t>Any mental disorde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748615C6" w14:textId="77777777" w:rsidR="00DE6D9F" w:rsidRPr="00A94FA6" w:rsidRDefault="00DE6D9F" w:rsidP="001461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3 37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6FE4E8E" w14:textId="77777777" w:rsidR="00DE6D9F" w:rsidRPr="00A94FA6" w:rsidRDefault="00DE6D9F" w:rsidP="001461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2·23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F2F2F2" w:themeFill="background1" w:themeFillShade="F2"/>
          </w:tcPr>
          <w:p w14:paraId="751880B7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0·25 (0·23-0·27) ***</w:t>
            </w:r>
          </w:p>
        </w:tc>
        <w:tc>
          <w:tcPr>
            <w:tcW w:w="1843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7C088E1F" w14:textId="0889C718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31 (0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28-0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34) ***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80ED23C" w14:textId="14723283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 xml:space="preserve">1 500  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7BA4150B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0·99</w:t>
            </w:r>
          </w:p>
        </w:tc>
        <w:tc>
          <w:tcPr>
            <w:tcW w:w="2055" w:type="dxa"/>
            <w:tcBorders>
              <w:left w:val="nil"/>
            </w:tcBorders>
            <w:shd w:val="clear" w:color="auto" w:fill="F2F2F2" w:themeFill="background1" w:themeFillShade="F2"/>
          </w:tcPr>
          <w:p w14:paraId="60C8519D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0·20 (0·17-0·22) ***</w:t>
            </w:r>
          </w:p>
        </w:tc>
        <w:tc>
          <w:tcPr>
            <w:tcW w:w="2056" w:type="dxa"/>
            <w:tcBorders>
              <w:left w:val="nil"/>
            </w:tcBorders>
            <w:shd w:val="clear" w:color="auto" w:fill="F2F2F2" w:themeFill="background1" w:themeFillShade="F2"/>
          </w:tcPr>
          <w:p w14:paraId="423E909B" w14:textId="6E52C92B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25 (0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22-0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28) ***</w:t>
            </w:r>
          </w:p>
        </w:tc>
      </w:tr>
      <w:tr w:rsidR="00DE6D9F" w:rsidRPr="004E12BA" w14:paraId="571D614D" w14:textId="753E6D23" w:rsidTr="00DE6D9F">
        <w:tc>
          <w:tcPr>
            <w:tcW w:w="2267" w:type="dxa"/>
            <w:shd w:val="clear" w:color="auto" w:fill="F2F2F2" w:themeFill="background1" w:themeFillShade="F2"/>
          </w:tcPr>
          <w:p w14:paraId="2DF35976" w14:textId="77777777" w:rsidR="00DE6D9F" w:rsidRPr="001142AB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6BBBD7B6" w14:textId="77777777" w:rsidR="00DE6D9F" w:rsidRPr="00A94FA6" w:rsidRDefault="00DE6D9F" w:rsidP="001461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04F44C6" w14:textId="77777777" w:rsidR="00DE6D9F" w:rsidRPr="00A94FA6" w:rsidRDefault="00DE6D9F" w:rsidP="001461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F2F2F2" w:themeFill="background1" w:themeFillShade="F2"/>
          </w:tcPr>
          <w:p w14:paraId="1C0E29E3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36480252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669A7A7" w14:textId="6F4146DA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7E51A8BA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5" w:type="dxa"/>
            <w:tcBorders>
              <w:left w:val="nil"/>
            </w:tcBorders>
            <w:shd w:val="clear" w:color="auto" w:fill="F2F2F2" w:themeFill="background1" w:themeFillShade="F2"/>
          </w:tcPr>
          <w:p w14:paraId="1DC2D977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6" w:type="dxa"/>
            <w:tcBorders>
              <w:left w:val="nil"/>
            </w:tcBorders>
            <w:shd w:val="clear" w:color="auto" w:fill="F2F2F2" w:themeFill="background1" w:themeFillShade="F2"/>
          </w:tcPr>
          <w:p w14:paraId="76EDC7F4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6D9F" w:rsidRPr="004E12BA" w14:paraId="0EEB818E" w14:textId="1B1CDFBE" w:rsidTr="00DE6D9F">
        <w:tc>
          <w:tcPr>
            <w:tcW w:w="2267" w:type="dxa"/>
            <w:shd w:val="clear" w:color="auto" w:fill="F2F2F2" w:themeFill="background1" w:themeFillShade="F2"/>
          </w:tcPr>
          <w:p w14:paraId="1D2AB438" w14:textId="77777777" w:rsidR="00DE6D9F" w:rsidRPr="001142AB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42AB">
              <w:rPr>
                <w:rFonts w:ascii="Times New Roman" w:hAnsi="Times New Roman" w:cs="Times New Roman"/>
                <w:sz w:val="16"/>
                <w:szCs w:val="16"/>
              </w:rPr>
              <w:t>No musculoskeletal conditio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0A509BBE" w14:textId="77777777" w:rsidR="00DE6D9F" w:rsidRPr="00A94FA6" w:rsidRDefault="00DE6D9F" w:rsidP="001461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46 8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17381DE" w14:textId="77777777" w:rsidR="00DE6D9F" w:rsidRPr="00A94FA6" w:rsidRDefault="00DE6D9F" w:rsidP="001461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96·95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F2F2F2" w:themeFill="background1" w:themeFillShade="F2"/>
          </w:tcPr>
          <w:p w14:paraId="574A042E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73964581" w14:textId="3F7838C1" w:rsidR="00DE6D9F" w:rsidRPr="00A94FA6" w:rsidRDefault="00A94FA6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D8F2D14" w14:textId="038DD7A3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50 15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08C14657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99·14</w:t>
            </w:r>
          </w:p>
        </w:tc>
        <w:tc>
          <w:tcPr>
            <w:tcW w:w="2055" w:type="dxa"/>
            <w:tcBorders>
              <w:left w:val="nil"/>
            </w:tcBorders>
            <w:shd w:val="clear" w:color="auto" w:fill="F2F2F2" w:themeFill="background1" w:themeFillShade="F2"/>
          </w:tcPr>
          <w:p w14:paraId="79B4248F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56" w:type="dxa"/>
            <w:tcBorders>
              <w:left w:val="nil"/>
            </w:tcBorders>
            <w:shd w:val="clear" w:color="auto" w:fill="F2F2F2" w:themeFill="background1" w:themeFillShade="F2"/>
          </w:tcPr>
          <w:p w14:paraId="3DC0387E" w14:textId="7864ABCB" w:rsidR="00DE6D9F" w:rsidRPr="00A94FA6" w:rsidRDefault="00A94FA6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E6D9F" w:rsidRPr="004E12BA" w14:paraId="177C8B4F" w14:textId="124403A8" w:rsidTr="00DE6D9F">
        <w:tc>
          <w:tcPr>
            <w:tcW w:w="2267" w:type="dxa"/>
            <w:shd w:val="clear" w:color="auto" w:fill="F2F2F2" w:themeFill="background1" w:themeFillShade="F2"/>
          </w:tcPr>
          <w:p w14:paraId="7BD5E4F2" w14:textId="77777777" w:rsidR="00DE6D9F" w:rsidRPr="001142AB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42AB">
              <w:rPr>
                <w:rFonts w:ascii="Times New Roman" w:hAnsi="Times New Roman" w:cs="Times New Roman"/>
                <w:sz w:val="16"/>
                <w:szCs w:val="16"/>
              </w:rPr>
              <w:t>Any musculoskeletal conditio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57BD193D" w14:textId="77777777" w:rsidR="00DE6D9F" w:rsidRPr="00A94FA6" w:rsidRDefault="00DE6D9F" w:rsidP="001461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 xml:space="preserve">4 616 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C7E26C9" w14:textId="77777777" w:rsidR="00DE6D9F" w:rsidRPr="00A94FA6" w:rsidRDefault="00DE6D9F" w:rsidP="001461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3·05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F2F2F2" w:themeFill="background1" w:themeFillShade="F2"/>
          </w:tcPr>
          <w:p w14:paraId="5EA29687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·10 (0·96-1·26)</w:t>
            </w:r>
          </w:p>
        </w:tc>
        <w:tc>
          <w:tcPr>
            <w:tcW w:w="1843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6CF24799" w14:textId="478D3AF5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9 (1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04-1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36) *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E75AB03" w14:textId="66F5560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 30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232E5022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0·86</w:t>
            </w:r>
          </w:p>
        </w:tc>
        <w:tc>
          <w:tcPr>
            <w:tcW w:w="2055" w:type="dxa"/>
            <w:tcBorders>
              <w:left w:val="nil"/>
            </w:tcBorders>
            <w:shd w:val="clear" w:color="auto" w:fill="F2F2F2" w:themeFill="background1" w:themeFillShade="F2"/>
          </w:tcPr>
          <w:p w14:paraId="42C4EB1D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·09 (0·80-1·30)</w:t>
            </w:r>
          </w:p>
        </w:tc>
        <w:tc>
          <w:tcPr>
            <w:tcW w:w="2056" w:type="dxa"/>
            <w:tcBorders>
              <w:left w:val="nil"/>
            </w:tcBorders>
            <w:shd w:val="clear" w:color="auto" w:fill="F2F2F2" w:themeFill="background1" w:themeFillShade="F2"/>
          </w:tcPr>
          <w:p w14:paraId="564CFB41" w14:textId="1F0662A2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08 (0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85-1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39)</w:t>
            </w:r>
          </w:p>
        </w:tc>
      </w:tr>
      <w:tr w:rsidR="00DE6D9F" w:rsidRPr="004E12BA" w14:paraId="43067C2D" w14:textId="624FC16E" w:rsidTr="00DE6D9F">
        <w:tc>
          <w:tcPr>
            <w:tcW w:w="2267" w:type="dxa"/>
            <w:shd w:val="clear" w:color="auto" w:fill="F2F2F2" w:themeFill="background1" w:themeFillShade="F2"/>
          </w:tcPr>
          <w:p w14:paraId="1FF90C06" w14:textId="77777777" w:rsidR="00DE6D9F" w:rsidRPr="001142AB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304F101B" w14:textId="77777777" w:rsidR="00DE6D9F" w:rsidRPr="00A94FA6" w:rsidRDefault="00DE6D9F" w:rsidP="001461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429B20D" w14:textId="77777777" w:rsidR="00DE6D9F" w:rsidRPr="00A94FA6" w:rsidRDefault="00DE6D9F" w:rsidP="001461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F2F2F2" w:themeFill="background1" w:themeFillShade="F2"/>
          </w:tcPr>
          <w:p w14:paraId="2EA07930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2933E06F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D55DF75" w14:textId="25B1987E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426A6E1C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5" w:type="dxa"/>
            <w:tcBorders>
              <w:left w:val="nil"/>
            </w:tcBorders>
            <w:shd w:val="clear" w:color="auto" w:fill="F2F2F2" w:themeFill="background1" w:themeFillShade="F2"/>
          </w:tcPr>
          <w:p w14:paraId="080F0383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6" w:type="dxa"/>
            <w:tcBorders>
              <w:left w:val="nil"/>
            </w:tcBorders>
            <w:shd w:val="clear" w:color="auto" w:fill="F2F2F2" w:themeFill="background1" w:themeFillShade="F2"/>
          </w:tcPr>
          <w:p w14:paraId="28BC8A7B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6D9F" w:rsidRPr="004E12BA" w14:paraId="173111BA" w14:textId="64194B47" w:rsidTr="00DE6D9F">
        <w:tc>
          <w:tcPr>
            <w:tcW w:w="2267" w:type="dxa"/>
            <w:shd w:val="clear" w:color="auto" w:fill="F2F2F2" w:themeFill="background1" w:themeFillShade="F2"/>
          </w:tcPr>
          <w:p w14:paraId="6AD69E0A" w14:textId="77777777" w:rsidR="00DE6D9F" w:rsidRPr="001142AB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42AB">
              <w:rPr>
                <w:rFonts w:ascii="Times New Roman" w:hAnsi="Times New Roman" w:cs="Times New Roman"/>
                <w:sz w:val="16"/>
                <w:szCs w:val="16"/>
              </w:rPr>
              <w:t>No other health conditio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4679E1B7" w14:textId="77777777" w:rsidR="00DE6D9F" w:rsidRPr="00A94FA6" w:rsidRDefault="00DE6D9F" w:rsidP="001461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99 0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CD4FB87" w14:textId="77777777" w:rsidR="00DE6D9F" w:rsidRPr="00A94FA6" w:rsidRDefault="00DE6D9F" w:rsidP="001461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65·42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F2F2F2" w:themeFill="background1" w:themeFillShade="F2"/>
          </w:tcPr>
          <w:p w14:paraId="21C23FEA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1732D823" w14:textId="0226241A" w:rsidR="00DE6D9F" w:rsidRPr="00A94FA6" w:rsidRDefault="00A94FA6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41AADA1" w14:textId="4635C0D0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28 70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7E83C71C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84·98</w:t>
            </w:r>
          </w:p>
        </w:tc>
        <w:tc>
          <w:tcPr>
            <w:tcW w:w="2055" w:type="dxa"/>
            <w:tcBorders>
              <w:left w:val="nil"/>
            </w:tcBorders>
            <w:shd w:val="clear" w:color="auto" w:fill="F2F2F2" w:themeFill="background1" w:themeFillShade="F2"/>
          </w:tcPr>
          <w:p w14:paraId="207A8445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56" w:type="dxa"/>
            <w:tcBorders>
              <w:left w:val="nil"/>
            </w:tcBorders>
            <w:shd w:val="clear" w:color="auto" w:fill="F2F2F2" w:themeFill="background1" w:themeFillShade="F2"/>
          </w:tcPr>
          <w:p w14:paraId="3969BE48" w14:textId="4CA1DB3E" w:rsidR="00DE6D9F" w:rsidRPr="00A94FA6" w:rsidRDefault="00A94FA6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E6D9F" w:rsidRPr="004E12BA" w14:paraId="0AD8EE17" w14:textId="28B5A1AE" w:rsidTr="00DE6D9F">
        <w:tc>
          <w:tcPr>
            <w:tcW w:w="2267" w:type="dxa"/>
            <w:shd w:val="clear" w:color="auto" w:fill="F2F2F2" w:themeFill="background1" w:themeFillShade="F2"/>
          </w:tcPr>
          <w:p w14:paraId="5081CB0F" w14:textId="77777777" w:rsidR="00DE6D9F" w:rsidRPr="001142AB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42AB">
              <w:rPr>
                <w:rFonts w:ascii="Times New Roman" w:hAnsi="Times New Roman" w:cs="Times New Roman"/>
                <w:sz w:val="16"/>
                <w:szCs w:val="16"/>
              </w:rPr>
              <w:t>Any other health conditio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1E57EB06" w14:textId="77777777" w:rsidR="00DE6D9F" w:rsidRPr="00A94FA6" w:rsidRDefault="00DE6D9F" w:rsidP="001461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52 3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DE0003A" w14:textId="77777777" w:rsidR="00DE6D9F" w:rsidRPr="00A94FA6" w:rsidRDefault="00DE6D9F" w:rsidP="0014612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34·58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F2F2F2" w:themeFill="background1" w:themeFillShade="F2"/>
          </w:tcPr>
          <w:p w14:paraId="057569A5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0·92 (0·88-0·97) **</w:t>
            </w:r>
          </w:p>
        </w:tc>
        <w:tc>
          <w:tcPr>
            <w:tcW w:w="1843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040AFE6A" w14:textId="12F312CA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98 (0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94-1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46297BE" w14:textId="149A71C3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22 75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5563FB5C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15·02</w:t>
            </w:r>
          </w:p>
        </w:tc>
        <w:tc>
          <w:tcPr>
            <w:tcW w:w="2055" w:type="dxa"/>
            <w:tcBorders>
              <w:left w:val="nil"/>
            </w:tcBorders>
            <w:shd w:val="clear" w:color="auto" w:fill="F2F2F2" w:themeFill="background1" w:themeFillShade="F2"/>
          </w:tcPr>
          <w:p w14:paraId="77AEE01F" w14:textId="77777777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0·88 (0·83 -0·94) ***</w:t>
            </w:r>
          </w:p>
        </w:tc>
        <w:tc>
          <w:tcPr>
            <w:tcW w:w="2056" w:type="dxa"/>
            <w:tcBorders>
              <w:left w:val="nil"/>
            </w:tcBorders>
            <w:shd w:val="clear" w:color="auto" w:fill="F2F2F2" w:themeFill="background1" w:themeFillShade="F2"/>
          </w:tcPr>
          <w:p w14:paraId="5B085BAA" w14:textId="6863B660" w:rsidR="00DE6D9F" w:rsidRPr="00A94FA6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96 (0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90-1</w:t>
            </w:r>
            <w:r w:rsidR="00A94FA6" w:rsidRPr="00A94FA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94FA6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</w:tr>
      <w:tr w:rsidR="00DE6D9F" w:rsidRPr="004E12BA" w14:paraId="00E75952" w14:textId="6AB15F39" w:rsidTr="00981BAA">
        <w:tc>
          <w:tcPr>
            <w:tcW w:w="14601" w:type="dxa"/>
            <w:gridSpan w:val="9"/>
            <w:tcBorders>
              <w:top w:val="single" w:sz="18" w:space="0" w:color="auto"/>
            </w:tcBorders>
          </w:tcPr>
          <w:p w14:paraId="72618301" w14:textId="77777777" w:rsidR="00DE6D9F" w:rsidRPr="001142AB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42AB">
              <w:rPr>
                <w:rFonts w:ascii="Times New Roman" w:hAnsi="Times New Roman" w:cs="Times New Roman"/>
                <w:sz w:val="16"/>
                <w:szCs w:val="16"/>
              </w:rPr>
              <w:t>OR: odds ratio; 95%CI: 95% confidence interval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21EBA464" w14:textId="508E4532" w:rsidR="00DE6D9F" w:rsidRDefault="00510595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del 1: </w:t>
            </w:r>
            <w:r w:rsidR="00DE6D9F" w:rsidRPr="001142AB">
              <w:rPr>
                <w:rFonts w:ascii="Times New Roman" w:hAnsi="Times New Roman" w:cs="Times New Roman"/>
                <w:sz w:val="16"/>
                <w:szCs w:val="16"/>
              </w:rPr>
              <w:t xml:space="preserve">Adjusted for child’s year of birth, mother’s age </w:t>
            </w:r>
          </w:p>
          <w:p w14:paraId="7D016567" w14:textId="31976440" w:rsidR="00510595" w:rsidRPr="001142AB" w:rsidRDefault="00510595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del 2: </w:t>
            </w:r>
            <w:r w:rsidRPr="001142AB">
              <w:rPr>
                <w:rFonts w:ascii="Times New Roman" w:hAnsi="Times New Roman" w:cs="Times New Roman"/>
                <w:sz w:val="16"/>
                <w:szCs w:val="16"/>
              </w:rPr>
              <w:t xml:space="preserve"> Adjusted for child’s year of birth, mother’s 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education</w:t>
            </w:r>
          </w:p>
          <w:p w14:paraId="319EFF13" w14:textId="680E60E0" w:rsidR="00DE6D9F" w:rsidRPr="001142AB" w:rsidRDefault="00DE6D9F" w:rsidP="001461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42AB">
              <w:rPr>
                <w:rFonts w:ascii="Times New Roman" w:hAnsi="Times New Roman" w:cs="Times New Roman"/>
                <w:sz w:val="16"/>
                <w:szCs w:val="16"/>
              </w:rPr>
              <w:t>**p&lt;0·01; ***p&lt;0·001</w:t>
            </w:r>
          </w:p>
        </w:tc>
      </w:tr>
      <w:bookmarkEnd w:id="6"/>
    </w:tbl>
    <w:p w14:paraId="37E51019" w14:textId="77777777" w:rsidR="00706EE8" w:rsidRDefault="00706EE8" w:rsidP="00706EE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F4F8F2C" w14:textId="67BFEEF4" w:rsidR="001142AB" w:rsidRDefault="001142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3EF921" w14:textId="0FE855CF" w:rsidR="00347BB0" w:rsidRDefault="00347B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30B27A" w14:textId="6A3BC8B6" w:rsidR="00347BB0" w:rsidRDefault="00347B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8FD885" w14:textId="33721719" w:rsidR="00347BB0" w:rsidRDefault="00347B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ECD713" w14:textId="2B03C833" w:rsidR="00347BB0" w:rsidRDefault="00347B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240D44" w14:textId="411DC125" w:rsidR="00347BB0" w:rsidRDefault="00347B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87814F" w14:textId="42787782" w:rsidR="00347BB0" w:rsidRDefault="00347B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8D9ED4" w14:textId="2E12F45F" w:rsidR="00347BB0" w:rsidRDefault="00347B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35B3AF" w14:textId="2F3B0BE1" w:rsidR="00347BB0" w:rsidRDefault="00347B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437F46" w14:textId="43764D50" w:rsidR="00347BB0" w:rsidRDefault="00347B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171923" w14:textId="77777777" w:rsidR="00347BB0" w:rsidRPr="001142AB" w:rsidRDefault="00347BB0" w:rsidP="00686F6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47BB0" w:rsidRPr="001142AB" w:rsidSect="005830F8">
      <w:pgSz w:w="16840" w:h="11907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B2E62" w14:textId="77777777" w:rsidR="00391D48" w:rsidRDefault="00391D48" w:rsidP="00A42F62">
      <w:pPr>
        <w:spacing w:after="0" w:line="240" w:lineRule="auto"/>
      </w:pPr>
      <w:r>
        <w:separator/>
      </w:r>
    </w:p>
  </w:endnote>
  <w:endnote w:type="continuationSeparator" w:id="0">
    <w:p w14:paraId="312C3B01" w14:textId="77777777" w:rsidR="00391D48" w:rsidRDefault="00391D48" w:rsidP="00A42F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195227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4D4A712" w14:textId="61EDD45B" w:rsidR="00A42F62" w:rsidRPr="001142AB" w:rsidRDefault="00A42F62">
        <w:pPr>
          <w:pStyle w:val="Footer"/>
          <w:jc w:val="right"/>
          <w:rPr>
            <w:rFonts w:ascii="Times New Roman" w:hAnsi="Times New Roman" w:cs="Times New Roman"/>
          </w:rPr>
        </w:pPr>
        <w:r w:rsidRPr="001142AB">
          <w:rPr>
            <w:rFonts w:ascii="Times New Roman" w:hAnsi="Times New Roman" w:cs="Times New Roman"/>
          </w:rPr>
          <w:fldChar w:fldCharType="begin"/>
        </w:r>
        <w:r w:rsidRPr="001142AB">
          <w:rPr>
            <w:rFonts w:ascii="Times New Roman" w:hAnsi="Times New Roman" w:cs="Times New Roman"/>
          </w:rPr>
          <w:instrText xml:space="preserve"> PAGE   \* MERGEFORMAT </w:instrText>
        </w:r>
        <w:r w:rsidRPr="001142AB">
          <w:rPr>
            <w:rFonts w:ascii="Times New Roman" w:hAnsi="Times New Roman" w:cs="Times New Roman"/>
          </w:rPr>
          <w:fldChar w:fldCharType="separate"/>
        </w:r>
        <w:r w:rsidRPr="001142AB">
          <w:rPr>
            <w:rFonts w:ascii="Times New Roman" w:hAnsi="Times New Roman" w:cs="Times New Roman"/>
            <w:noProof/>
          </w:rPr>
          <w:t>2</w:t>
        </w:r>
        <w:r w:rsidRPr="001142A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DD08191" w14:textId="77777777" w:rsidR="00A42F62" w:rsidRDefault="00A42F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E4524" w14:textId="77777777" w:rsidR="00391D48" w:rsidRDefault="00391D48" w:rsidP="00A42F62">
      <w:pPr>
        <w:spacing w:after="0" w:line="240" w:lineRule="auto"/>
      </w:pPr>
      <w:r>
        <w:separator/>
      </w:r>
    </w:p>
  </w:footnote>
  <w:footnote w:type="continuationSeparator" w:id="0">
    <w:p w14:paraId="306A42FA" w14:textId="77777777" w:rsidR="00391D48" w:rsidRDefault="00391D48" w:rsidP="00A42F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F2C3D"/>
    <w:multiLevelType w:val="hybridMultilevel"/>
    <w:tmpl w:val="4CAA8D74"/>
    <w:lvl w:ilvl="0" w:tplc="7400A6FA"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4264D9"/>
    <w:multiLevelType w:val="hybridMultilevel"/>
    <w:tmpl w:val="FB22CF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6873FD8"/>
    <w:multiLevelType w:val="hybridMultilevel"/>
    <w:tmpl w:val="2318B2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2240F6"/>
    <w:multiLevelType w:val="hybridMultilevel"/>
    <w:tmpl w:val="CBB092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4F7FE9"/>
    <w:multiLevelType w:val="hybridMultilevel"/>
    <w:tmpl w:val="E74E1D9E"/>
    <w:lvl w:ilvl="0" w:tplc="3DCE7138"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F62"/>
    <w:rsid w:val="00014CC6"/>
    <w:rsid w:val="000409AD"/>
    <w:rsid w:val="0004377C"/>
    <w:rsid w:val="000647B9"/>
    <w:rsid w:val="00070244"/>
    <w:rsid w:val="000758E1"/>
    <w:rsid w:val="00082924"/>
    <w:rsid w:val="0008568F"/>
    <w:rsid w:val="000A73E7"/>
    <w:rsid w:val="000F1D10"/>
    <w:rsid w:val="001142AB"/>
    <w:rsid w:val="0011661A"/>
    <w:rsid w:val="00116AA4"/>
    <w:rsid w:val="001212D8"/>
    <w:rsid w:val="00133021"/>
    <w:rsid w:val="00146122"/>
    <w:rsid w:val="001470C1"/>
    <w:rsid w:val="00173693"/>
    <w:rsid w:val="00204203"/>
    <w:rsid w:val="0020531A"/>
    <w:rsid w:val="00214337"/>
    <w:rsid w:val="002724A0"/>
    <w:rsid w:val="002A577F"/>
    <w:rsid w:val="002E3365"/>
    <w:rsid w:val="002E493C"/>
    <w:rsid w:val="00347BB0"/>
    <w:rsid w:val="00372728"/>
    <w:rsid w:val="00391D48"/>
    <w:rsid w:val="00451560"/>
    <w:rsid w:val="004672A7"/>
    <w:rsid w:val="00484348"/>
    <w:rsid w:val="00510595"/>
    <w:rsid w:val="00516C12"/>
    <w:rsid w:val="005256A4"/>
    <w:rsid w:val="00535E2F"/>
    <w:rsid w:val="00575BA1"/>
    <w:rsid w:val="005770F3"/>
    <w:rsid w:val="005830F8"/>
    <w:rsid w:val="0059772D"/>
    <w:rsid w:val="005E3DB2"/>
    <w:rsid w:val="006740D7"/>
    <w:rsid w:val="00676166"/>
    <w:rsid w:val="00686F68"/>
    <w:rsid w:val="006944FB"/>
    <w:rsid w:val="006A3244"/>
    <w:rsid w:val="006D5A55"/>
    <w:rsid w:val="006D7F9B"/>
    <w:rsid w:val="006E094A"/>
    <w:rsid w:val="0070128D"/>
    <w:rsid w:val="00706EE8"/>
    <w:rsid w:val="0073320F"/>
    <w:rsid w:val="00734987"/>
    <w:rsid w:val="00781DCC"/>
    <w:rsid w:val="00783DDA"/>
    <w:rsid w:val="007B0D2A"/>
    <w:rsid w:val="007C5F05"/>
    <w:rsid w:val="007E5A40"/>
    <w:rsid w:val="00813191"/>
    <w:rsid w:val="00816DC3"/>
    <w:rsid w:val="00854DFF"/>
    <w:rsid w:val="008727D9"/>
    <w:rsid w:val="0088102E"/>
    <w:rsid w:val="00886BA8"/>
    <w:rsid w:val="008E56B3"/>
    <w:rsid w:val="00952424"/>
    <w:rsid w:val="00964221"/>
    <w:rsid w:val="00970412"/>
    <w:rsid w:val="009A3D1F"/>
    <w:rsid w:val="009E23B4"/>
    <w:rsid w:val="00A01DE0"/>
    <w:rsid w:val="00A05622"/>
    <w:rsid w:val="00A078C6"/>
    <w:rsid w:val="00A1241E"/>
    <w:rsid w:val="00A24E48"/>
    <w:rsid w:val="00A33382"/>
    <w:rsid w:val="00A42F62"/>
    <w:rsid w:val="00A459E1"/>
    <w:rsid w:val="00A81C5E"/>
    <w:rsid w:val="00A94FA6"/>
    <w:rsid w:val="00AC77FB"/>
    <w:rsid w:val="00AF30E9"/>
    <w:rsid w:val="00B032CF"/>
    <w:rsid w:val="00B224BC"/>
    <w:rsid w:val="00B8433D"/>
    <w:rsid w:val="00B871F1"/>
    <w:rsid w:val="00B87BAD"/>
    <w:rsid w:val="00B93F4D"/>
    <w:rsid w:val="00C21951"/>
    <w:rsid w:val="00C26E14"/>
    <w:rsid w:val="00C45DB4"/>
    <w:rsid w:val="00C476F9"/>
    <w:rsid w:val="00C9111C"/>
    <w:rsid w:val="00CA4BC9"/>
    <w:rsid w:val="00CE32F0"/>
    <w:rsid w:val="00CE7274"/>
    <w:rsid w:val="00DB366A"/>
    <w:rsid w:val="00DD6E49"/>
    <w:rsid w:val="00DD7DC1"/>
    <w:rsid w:val="00DE6D9F"/>
    <w:rsid w:val="00E00CBF"/>
    <w:rsid w:val="00E9324F"/>
    <w:rsid w:val="00F27307"/>
    <w:rsid w:val="00F66A42"/>
    <w:rsid w:val="00F95CB0"/>
    <w:rsid w:val="00FA2BA2"/>
    <w:rsid w:val="00FC3F83"/>
    <w:rsid w:val="00FE0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3032860"/>
  <w15:chartTrackingRefBased/>
  <w15:docId w15:val="{715567FD-8120-48B3-AB11-8CCF2A37C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F62"/>
  </w:style>
  <w:style w:type="paragraph" w:styleId="Heading1">
    <w:name w:val="heading 1"/>
    <w:basedOn w:val="Normal"/>
    <w:link w:val="Heading1Char"/>
    <w:uiPriority w:val="9"/>
    <w:qFormat/>
    <w:rsid w:val="00AC77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2F6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42F6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42F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2F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F62"/>
    <w:rPr>
      <w:sz w:val="20"/>
      <w:szCs w:val="20"/>
    </w:rPr>
  </w:style>
  <w:style w:type="table" w:styleId="TableGrid">
    <w:name w:val="Table Grid"/>
    <w:basedOn w:val="TableNormal"/>
    <w:uiPriority w:val="39"/>
    <w:rsid w:val="00A42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2F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2F62"/>
  </w:style>
  <w:style w:type="paragraph" w:styleId="Footer">
    <w:name w:val="footer"/>
    <w:basedOn w:val="Normal"/>
    <w:link w:val="FooterChar"/>
    <w:uiPriority w:val="99"/>
    <w:unhideWhenUsed/>
    <w:rsid w:val="00A42F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F62"/>
  </w:style>
  <w:style w:type="character" w:customStyle="1" w:styleId="Heading1Char">
    <w:name w:val="Heading 1 Char"/>
    <w:basedOn w:val="DefaultParagraphFont"/>
    <w:link w:val="Heading1"/>
    <w:uiPriority w:val="9"/>
    <w:rsid w:val="00AC77F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B87B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2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my.heshmati@su.s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icd.who.int/browse10/2019/en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3FDEB4-7D99-40AE-9F9C-BB05E914B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0</Pages>
  <Words>2726</Words>
  <Characters>14450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eshmati</dc:creator>
  <cp:keywords/>
  <dc:description/>
  <cp:lastModifiedBy>Amy Heshmati</cp:lastModifiedBy>
  <cp:revision>8</cp:revision>
  <dcterms:created xsi:type="dcterms:W3CDTF">2024-10-03T13:15:00Z</dcterms:created>
  <dcterms:modified xsi:type="dcterms:W3CDTF">2025-03-17T09:52:00Z</dcterms:modified>
</cp:coreProperties>
</file>